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0262" w:rsidRPr="005E0262" w:rsidRDefault="005E0262">
      <w:pPr>
        <w:rPr>
          <w:rFonts w:ascii="Arial" w:hAnsi="Arial" w:cs="Arial"/>
          <w:b/>
          <w:lang w:val="en-US"/>
        </w:rPr>
      </w:pPr>
      <w:r w:rsidRPr="005E0262">
        <w:rPr>
          <w:rFonts w:ascii="Arial" w:hAnsi="Arial" w:cs="Arial"/>
          <w:b/>
          <w:lang w:val="en-US"/>
        </w:rPr>
        <w:t>Table S1: Detailed characteristics of included studies</w:t>
      </w:r>
    </w:p>
    <w:tbl>
      <w:tblPr>
        <w:tblStyle w:val="Tabellenraster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667"/>
        <w:gridCol w:w="593"/>
        <w:gridCol w:w="843"/>
        <w:gridCol w:w="448"/>
        <w:gridCol w:w="642"/>
        <w:gridCol w:w="620"/>
        <w:gridCol w:w="545"/>
        <w:gridCol w:w="563"/>
        <w:gridCol w:w="712"/>
        <w:gridCol w:w="510"/>
        <w:gridCol w:w="663"/>
        <w:gridCol w:w="571"/>
        <w:gridCol w:w="654"/>
        <w:gridCol w:w="654"/>
        <w:gridCol w:w="807"/>
        <w:gridCol w:w="663"/>
        <w:gridCol w:w="751"/>
        <w:gridCol w:w="611"/>
        <w:gridCol w:w="602"/>
        <w:gridCol w:w="602"/>
        <w:gridCol w:w="523"/>
        <w:gridCol w:w="519"/>
        <w:gridCol w:w="519"/>
      </w:tblGrid>
      <w:tr w:rsidR="009A1ED7" w:rsidRPr="004F3CD3" w:rsidTr="005E0262">
        <w:tc>
          <w:tcPr>
            <w:tcW w:w="667" w:type="dxa"/>
          </w:tcPr>
          <w:p w:rsidR="007F6E7D" w:rsidRPr="004F3CD3" w:rsidRDefault="007F6E7D" w:rsidP="002769FC">
            <w:pPr>
              <w:jc w:val="center"/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uthor</w:t>
            </w:r>
          </w:p>
        </w:tc>
        <w:tc>
          <w:tcPr>
            <w:tcW w:w="593" w:type="dxa"/>
          </w:tcPr>
          <w:p w:rsidR="007F6E7D" w:rsidRPr="004F3CD3" w:rsidRDefault="007F6E7D" w:rsidP="002769FC">
            <w:pPr>
              <w:jc w:val="center"/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Year of publication</w:t>
            </w:r>
          </w:p>
        </w:tc>
        <w:tc>
          <w:tcPr>
            <w:tcW w:w="843" w:type="dxa"/>
          </w:tcPr>
          <w:p w:rsidR="007F6E7D" w:rsidRPr="004F3CD3" w:rsidRDefault="007F6E7D" w:rsidP="002769FC">
            <w:pPr>
              <w:jc w:val="center"/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title</w:t>
            </w:r>
          </w:p>
        </w:tc>
        <w:tc>
          <w:tcPr>
            <w:tcW w:w="448" w:type="dxa"/>
          </w:tcPr>
          <w:p w:rsidR="007F6E7D" w:rsidRPr="004F3CD3" w:rsidRDefault="007F6E7D" w:rsidP="002769FC">
            <w:pPr>
              <w:jc w:val="center"/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Study design</w:t>
            </w:r>
          </w:p>
        </w:tc>
        <w:tc>
          <w:tcPr>
            <w:tcW w:w="642" w:type="dxa"/>
          </w:tcPr>
          <w:p w:rsidR="007F6E7D" w:rsidRPr="004F3CD3" w:rsidRDefault="007F6E7D" w:rsidP="002769FC">
            <w:pPr>
              <w:jc w:val="center"/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Type of Comparison</w:t>
            </w:r>
          </w:p>
          <w:p w:rsidR="007F6E7D" w:rsidRPr="004F3CD3" w:rsidRDefault="007F6E7D" w:rsidP="002769FC">
            <w:pPr>
              <w:jc w:val="center"/>
              <w:rPr>
                <w:rFonts w:ascii="Arial" w:hAnsi="Arial" w:cs="Arial"/>
                <w:sz w:val="7"/>
                <w:szCs w:val="7"/>
                <w:lang w:val="en-US"/>
              </w:rPr>
            </w:pPr>
          </w:p>
        </w:tc>
        <w:tc>
          <w:tcPr>
            <w:tcW w:w="620" w:type="dxa"/>
          </w:tcPr>
          <w:p w:rsidR="007F6E7D" w:rsidRPr="004F3CD3" w:rsidRDefault="007F6E7D" w:rsidP="002769FC">
            <w:pPr>
              <w:jc w:val="center"/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umber of participants per group</w:t>
            </w:r>
          </w:p>
        </w:tc>
        <w:tc>
          <w:tcPr>
            <w:tcW w:w="545" w:type="dxa"/>
          </w:tcPr>
          <w:p w:rsidR="007F6E7D" w:rsidRPr="004F3CD3" w:rsidRDefault="007F6E7D" w:rsidP="002769FC">
            <w:pPr>
              <w:jc w:val="center"/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dult / pediatric patients</w:t>
            </w:r>
          </w:p>
        </w:tc>
        <w:tc>
          <w:tcPr>
            <w:tcW w:w="563" w:type="dxa"/>
          </w:tcPr>
          <w:p w:rsidR="007F6E7D" w:rsidRPr="004F3CD3" w:rsidRDefault="007F6E7D" w:rsidP="002769FC">
            <w:pPr>
              <w:jc w:val="center"/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Type of ECMO</w:t>
            </w:r>
          </w:p>
        </w:tc>
        <w:tc>
          <w:tcPr>
            <w:tcW w:w="712" w:type="dxa"/>
          </w:tcPr>
          <w:p w:rsidR="007F6E7D" w:rsidRPr="004F3CD3" w:rsidRDefault="007F6E7D" w:rsidP="002769FC">
            <w:pPr>
              <w:jc w:val="center"/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Indication for ECMO</w:t>
            </w:r>
          </w:p>
        </w:tc>
        <w:tc>
          <w:tcPr>
            <w:tcW w:w="510" w:type="dxa"/>
          </w:tcPr>
          <w:p w:rsidR="007F6E7D" w:rsidRPr="004F3CD3" w:rsidRDefault="007F6E7D" w:rsidP="002769FC">
            <w:pPr>
              <w:jc w:val="center"/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Male sex</w:t>
            </w:r>
          </w:p>
        </w:tc>
        <w:tc>
          <w:tcPr>
            <w:tcW w:w="663" w:type="dxa"/>
          </w:tcPr>
          <w:p w:rsidR="007F6E7D" w:rsidRPr="004F3CD3" w:rsidRDefault="007F6E7D" w:rsidP="002769FC">
            <w:pPr>
              <w:jc w:val="center"/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Mean age ± SD (years)</w:t>
            </w:r>
          </w:p>
        </w:tc>
        <w:tc>
          <w:tcPr>
            <w:tcW w:w="571" w:type="dxa"/>
          </w:tcPr>
          <w:p w:rsidR="007F6E7D" w:rsidRPr="004F3CD3" w:rsidRDefault="007F6E7D" w:rsidP="002769FC">
            <w:pPr>
              <w:jc w:val="center"/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PTT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 xml:space="preserve"> aim (s)</w:t>
            </w:r>
          </w:p>
        </w:tc>
        <w:tc>
          <w:tcPr>
            <w:tcW w:w="654" w:type="dxa"/>
          </w:tcPr>
          <w:p w:rsidR="007F6E7D" w:rsidRPr="004F3CD3" w:rsidRDefault="007F6E7D" w:rsidP="002769FC">
            <w:pPr>
              <w:jc w:val="center"/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 xml:space="preserve">Percentage of time within therapeutic </w:t>
            </w: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PTT</w:t>
            </w:r>
            <w:proofErr w:type="spellEnd"/>
          </w:p>
        </w:tc>
        <w:tc>
          <w:tcPr>
            <w:tcW w:w="654" w:type="dxa"/>
          </w:tcPr>
          <w:p w:rsidR="007F6E7D" w:rsidRPr="004F3CD3" w:rsidRDefault="007F6E7D" w:rsidP="002769FC">
            <w:pPr>
              <w:jc w:val="center"/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 xml:space="preserve">Time to </w:t>
            </w: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PTT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 xml:space="preserve"> goal (h)</w:t>
            </w:r>
          </w:p>
        </w:tc>
        <w:tc>
          <w:tcPr>
            <w:tcW w:w="807" w:type="dxa"/>
          </w:tcPr>
          <w:p w:rsidR="007F6E7D" w:rsidRPr="004F3CD3" w:rsidRDefault="007F6E7D" w:rsidP="002769FC">
            <w:pPr>
              <w:jc w:val="center"/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Length of ECMO therapy</w:t>
            </w:r>
          </w:p>
        </w:tc>
        <w:tc>
          <w:tcPr>
            <w:tcW w:w="663" w:type="dxa"/>
          </w:tcPr>
          <w:p w:rsidR="007F6E7D" w:rsidRPr="004F3CD3" w:rsidRDefault="007F6E7D" w:rsidP="002769FC">
            <w:pPr>
              <w:jc w:val="center"/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Length of hospital stay</w:t>
            </w:r>
          </w:p>
        </w:tc>
        <w:tc>
          <w:tcPr>
            <w:tcW w:w="751" w:type="dxa"/>
          </w:tcPr>
          <w:p w:rsidR="007F6E7D" w:rsidRPr="004F3CD3" w:rsidRDefault="007F6E7D" w:rsidP="002769FC">
            <w:pPr>
              <w:jc w:val="center"/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In</w:t>
            </w:r>
            <w:r w:rsidR="000D3370" w:rsidRPr="004F3CD3">
              <w:rPr>
                <w:rFonts w:ascii="Arial" w:hAnsi="Arial" w:cs="Arial"/>
                <w:sz w:val="7"/>
                <w:szCs w:val="7"/>
                <w:lang w:val="en-US"/>
              </w:rPr>
              <w:t>-</w:t>
            </w: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ospital mortality</w:t>
            </w:r>
            <w:r w:rsidR="001F56B0" w:rsidRPr="004F3CD3">
              <w:rPr>
                <w:rFonts w:ascii="Arial" w:hAnsi="Arial" w:cs="Arial"/>
                <w:sz w:val="7"/>
                <w:szCs w:val="7"/>
                <w:lang w:val="en-US"/>
              </w:rPr>
              <w:t xml:space="preserve"> (# of patients)</w:t>
            </w:r>
          </w:p>
        </w:tc>
        <w:tc>
          <w:tcPr>
            <w:tcW w:w="611" w:type="dxa"/>
          </w:tcPr>
          <w:p w:rsidR="007F6E7D" w:rsidRPr="004F3CD3" w:rsidRDefault="00D66936" w:rsidP="002769FC">
            <w:pPr>
              <w:jc w:val="center"/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 xml:space="preserve">Cum. </w:t>
            </w:r>
            <w:r w:rsidR="007F6E7D" w:rsidRPr="004F3CD3">
              <w:rPr>
                <w:rFonts w:ascii="Arial" w:hAnsi="Arial" w:cs="Arial"/>
                <w:sz w:val="7"/>
                <w:szCs w:val="7"/>
                <w:lang w:val="en-US"/>
              </w:rPr>
              <w:t>Thrombotic events (# of patient</w:t>
            </w:r>
            <w:r w:rsidR="002E2F0B" w:rsidRPr="004F3CD3">
              <w:rPr>
                <w:rFonts w:ascii="Arial" w:hAnsi="Arial" w:cs="Arial"/>
                <w:sz w:val="7"/>
                <w:szCs w:val="7"/>
                <w:lang w:val="en-US"/>
              </w:rPr>
              <w:t>s</w:t>
            </w:r>
            <w:r w:rsidR="007F6E7D" w:rsidRPr="004F3CD3">
              <w:rPr>
                <w:rFonts w:ascii="Arial" w:hAnsi="Arial" w:cs="Arial"/>
                <w:sz w:val="7"/>
                <w:szCs w:val="7"/>
                <w:lang w:val="en-US"/>
              </w:rPr>
              <w:t>)</w:t>
            </w:r>
          </w:p>
        </w:tc>
        <w:tc>
          <w:tcPr>
            <w:tcW w:w="602" w:type="dxa"/>
          </w:tcPr>
          <w:p w:rsidR="007F6E7D" w:rsidRPr="004F3CD3" w:rsidRDefault="007F6E7D" w:rsidP="002769FC">
            <w:pPr>
              <w:jc w:val="center"/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Patient related thrombosis (# of patient</w:t>
            </w:r>
            <w:r w:rsidR="002E2F0B" w:rsidRPr="004F3CD3">
              <w:rPr>
                <w:rFonts w:ascii="Arial" w:hAnsi="Arial" w:cs="Arial"/>
                <w:sz w:val="7"/>
                <w:szCs w:val="7"/>
                <w:lang w:val="en-US"/>
              </w:rPr>
              <w:t>s</w:t>
            </w: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)</w:t>
            </w:r>
          </w:p>
        </w:tc>
        <w:tc>
          <w:tcPr>
            <w:tcW w:w="602" w:type="dxa"/>
          </w:tcPr>
          <w:p w:rsidR="007F6E7D" w:rsidRPr="004F3CD3" w:rsidRDefault="007F6E7D" w:rsidP="002769FC">
            <w:pPr>
              <w:jc w:val="center"/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Device related thrombosis (# of patient</w:t>
            </w:r>
            <w:r w:rsidR="002E2F0B" w:rsidRPr="004F3CD3">
              <w:rPr>
                <w:rFonts w:ascii="Arial" w:hAnsi="Arial" w:cs="Arial"/>
                <w:sz w:val="7"/>
                <w:szCs w:val="7"/>
                <w:lang w:val="en-US"/>
              </w:rPr>
              <w:t>s</w:t>
            </w: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)</w:t>
            </w:r>
          </w:p>
        </w:tc>
        <w:tc>
          <w:tcPr>
            <w:tcW w:w="523" w:type="dxa"/>
          </w:tcPr>
          <w:p w:rsidR="007F6E7D" w:rsidRPr="004F3CD3" w:rsidRDefault="00D306BF" w:rsidP="002769FC">
            <w:pPr>
              <w:jc w:val="center"/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 xml:space="preserve">Cum. </w:t>
            </w:r>
            <w:r w:rsidR="007F6E7D" w:rsidRPr="004F3CD3">
              <w:rPr>
                <w:rFonts w:ascii="Arial" w:hAnsi="Arial" w:cs="Arial"/>
                <w:sz w:val="7"/>
                <w:szCs w:val="7"/>
                <w:lang w:val="en-US"/>
              </w:rPr>
              <w:t>Bleeding (# of patient</w:t>
            </w:r>
            <w:r w:rsidR="002E2F0B" w:rsidRPr="004F3CD3">
              <w:rPr>
                <w:rFonts w:ascii="Arial" w:hAnsi="Arial" w:cs="Arial"/>
                <w:sz w:val="7"/>
                <w:szCs w:val="7"/>
                <w:lang w:val="en-US"/>
              </w:rPr>
              <w:t>s</w:t>
            </w:r>
            <w:r w:rsidR="007F6E7D" w:rsidRPr="004F3CD3">
              <w:rPr>
                <w:rFonts w:ascii="Arial" w:hAnsi="Arial" w:cs="Arial"/>
                <w:sz w:val="7"/>
                <w:szCs w:val="7"/>
                <w:lang w:val="en-US"/>
              </w:rPr>
              <w:t>)</w:t>
            </w:r>
          </w:p>
        </w:tc>
        <w:tc>
          <w:tcPr>
            <w:tcW w:w="519" w:type="dxa"/>
          </w:tcPr>
          <w:p w:rsidR="007F6E7D" w:rsidRPr="004F3CD3" w:rsidRDefault="007F6E7D" w:rsidP="002769FC">
            <w:pPr>
              <w:jc w:val="center"/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Major bleeding (# of patient</w:t>
            </w:r>
            <w:r w:rsidR="002E2F0B" w:rsidRPr="004F3CD3">
              <w:rPr>
                <w:rFonts w:ascii="Arial" w:hAnsi="Arial" w:cs="Arial"/>
                <w:sz w:val="7"/>
                <w:szCs w:val="7"/>
                <w:lang w:val="en-US"/>
              </w:rPr>
              <w:t>s</w:t>
            </w: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)</w:t>
            </w:r>
          </w:p>
        </w:tc>
        <w:tc>
          <w:tcPr>
            <w:tcW w:w="519" w:type="dxa"/>
          </w:tcPr>
          <w:p w:rsidR="007F6E7D" w:rsidRPr="004F3CD3" w:rsidRDefault="007F6E7D" w:rsidP="002769FC">
            <w:pPr>
              <w:jc w:val="center"/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Minor bleeding (# of patient</w:t>
            </w:r>
            <w:r w:rsidR="002E2F0B" w:rsidRPr="004F3CD3">
              <w:rPr>
                <w:rFonts w:ascii="Arial" w:hAnsi="Arial" w:cs="Arial"/>
                <w:sz w:val="7"/>
                <w:szCs w:val="7"/>
                <w:lang w:val="en-US"/>
              </w:rPr>
              <w:t>s</w:t>
            </w: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)</w:t>
            </w:r>
          </w:p>
        </w:tc>
      </w:tr>
      <w:tr w:rsidR="009A1ED7" w:rsidRPr="004F3CD3" w:rsidTr="005E0262">
        <w:tc>
          <w:tcPr>
            <w:tcW w:w="667" w:type="dxa"/>
          </w:tcPr>
          <w:p w:rsidR="007F6E7D" w:rsidRPr="004F3CD3" w:rsidRDefault="007F6E7D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amzah</w:t>
            </w:r>
          </w:p>
        </w:tc>
        <w:tc>
          <w:tcPr>
            <w:tcW w:w="593" w:type="dxa"/>
          </w:tcPr>
          <w:p w:rsidR="007F6E7D" w:rsidRPr="004F3CD3" w:rsidRDefault="007F6E7D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2022</w:t>
            </w:r>
          </w:p>
          <w:p w:rsidR="00AB2F01" w:rsidRPr="004F3CD3" w:rsidRDefault="00AB2F0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(under review)</w:t>
            </w:r>
          </w:p>
        </w:tc>
        <w:tc>
          <w:tcPr>
            <w:tcW w:w="843" w:type="dxa"/>
          </w:tcPr>
          <w:p w:rsidR="007F6E7D" w:rsidRPr="004F3CD3" w:rsidRDefault="00AB2F0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alirudin versus Heparin for Systemic Anticoagulation during Pediatric Extracorporeal Membrane Oxygenation: A Contemporary Multicenter Comparative Analysis</w:t>
            </w:r>
          </w:p>
        </w:tc>
        <w:tc>
          <w:tcPr>
            <w:tcW w:w="448" w:type="dxa"/>
          </w:tcPr>
          <w:p w:rsidR="007F6E7D" w:rsidRPr="004F3CD3" w:rsidRDefault="00AB2F0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Multi</w:t>
            </w:r>
            <w:r w:rsidR="00725030">
              <w:rPr>
                <w:rFonts w:ascii="Arial" w:hAnsi="Arial" w:cs="Arial"/>
                <w:sz w:val="7"/>
                <w:szCs w:val="7"/>
                <w:lang w:val="en-US"/>
              </w:rPr>
              <w:t xml:space="preserve"> </w:t>
            </w: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center, retrospective</w:t>
            </w:r>
          </w:p>
        </w:tc>
        <w:tc>
          <w:tcPr>
            <w:tcW w:w="642" w:type="dxa"/>
          </w:tcPr>
          <w:p w:rsidR="007F6E7D" w:rsidRPr="004F3CD3" w:rsidRDefault="007F6E7D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arin vs. Bivalirudin</w:t>
            </w:r>
          </w:p>
        </w:tc>
        <w:tc>
          <w:tcPr>
            <w:tcW w:w="620" w:type="dxa"/>
          </w:tcPr>
          <w:p w:rsidR="007F6E7D" w:rsidRPr="004F3CD3" w:rsidRDefault="007F6E7D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Total: 225</w:t>
            </w:r>
          </w:p>
          <w:p w:rsidR="007F6E7D" w:rsidRPr="004F3CD3" w:rsidRDefault="007F6E7D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150</w:t>
            </w:r>
          </w:p>
          <w:p w:rsidR="007F6E7D" w:rsidRPr="004F3CD3" w:rsidRDefault="007F6E7D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75</w:t>
            </w:r>
          </w:p>
        </w:tc>
        <w:tc>
          <w:tcPr>
            <w:tcW w:w="545" w:type="dxa"/>
          </w:tcPr>
          <w:p w:rsidR="007F6E7D" w:rsidRPr="004F3CD3" w:rsidRDefault="00AB2F0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pediatric</w:t>
            </w:r>
          </w:p>
        </w:tc>
        <w:tc>
          <w:tcPr>
            <w:tcW w:w="563" w:type="dxa"/>
          </w:tcPr>
          <w:p w:rsidR="00AB2F01" w:rsidRPr="004F3CD3" w:rsidRDefault="00AB2F01" w:rsidP="00AB2F0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VV-ECMO: 36</w:t>
            </w:r>
          </w:p>
          <w:p w:rsidR="007F6E7D" w:rsidRPr="004F3CD3" w:rsidRDefault="00AB2F01" w:rsidP="00AB2F0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VA-ECMO: 141</w:t>
            </w:r>
          </w:p>
          <w:p w:rsidR="00AB2F01" w:rsidRPr="004F3CD3" w:rsidRDefault="00AB2F01" w:rsidP="00AB2F0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eCPR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: 48</w:t>
            </w:r>
          </w:p>
        </w:tc>
        <w:tc>
          <w:tcPr>
            <w:tcW w:w="712" w:type="dxa"/>
          </w:tcPr>
          <w:p w:rsidR="007F6E7D" w:rsidRPr="004F3CD3" w:rsidRDefault="003A54E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eCPR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: 48</w:t>
            </w:r>
          </w:p>
          <w:p w:rsidR="003A54E9" w:rsidRDefault="003A54E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CPB weaning: 115</w:t>
            </w:r>
          </w:p>
          <w:p w:rsidR="001A0226" w:rsidRPr="004F3CD3" w:rsidRDefault="001A0226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>
              <w:rPr>
                <w:rFonts w:ascii="Arial" w:hAnsi="Arial" w:cs="Arial"/>
                <w:sz w:val="7"/>
                <w:szCs w:val="7"/>
                <w:lang w:val="en-US"/>
              </w:rPr>
              <w:t>Not reported: 62</w:t>
            </w:r>
          </w:p>
        </w:tc>
        <w:tc>
          <w:tcPr>
            <w:tcW w:w="510" w:type="dxa"/>
          </w:tcPr>
          <w:p w:rsidR="007F6E7D" w:rsidRPr="004F3CD3" w:rsidRDefault="003A54E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74</w:t>
            </w:r>
          </w:p>
          <w:p w:rsidR="003A54E9" w:rsidRPr="004F3CD3" w:rsidRDefault="003A54E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38</w:t>
            </w:r>
          </w:p>
        </w:tc>
        <w:tc>
          <w:tcPr>
            <w:tcW w:w="663" w:type="dxa"/>
          </w:tcPr>
          <w:p w:rsidR="007F6E7D" w:rsidRPr="004F3CD3" w:rsidRDefault="003A54E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8 (1, 36)</w:t>
            </w:r>
          </w:p>
          <w:p w:rsidR="003A54E9" w:rsidRPr="004F3CD3" w:rsidRDefault="003A54E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7 (2, 37)</w:t>
            </w:r>
          </w:p>
          <w:p w:rsidR="003A54E9" w:rsidRPr="004F3CD3" w:rsidRDefault="003A54E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</w:p>
          <w:p w:rsidR="003A54E9" w:rsidRPr="004F3CD3" w:rsidRDefault="003A54E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(months, median, IQR)</w:t>
            </w:r>
          </w:p>
        </w:tc>
        <w:tc>
          <w:tcPr>
            <w:tcW w:w="571" w:type="dxa"/>
          </w:tcPr>
          <w:p w:rsidR="007F6E7D" w:rsidRPr="004F3CD3" w:rsidRDefault="00C210CB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654" w:type="dxa"/>
          </w:tcPr>
          <w:p w:rsidR="007F6E7D" w:rsidRPr="004F3CD3" w:rsidRDefault="007F6E7D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</w:t>
            </w:r>
            <w:r w:rsidRPr="004F3CD3">
              <w:rPr>
                <w:rFonts w:ascii="Arial" w:hAnsi="Arial" w:cs="Arial"/>
                <w:sz w:val="7"/>
                <w:szCs w:val="7"/>
              </w:rPr>
              <w:t xml:space="preserve"> </w:t>
            </w: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47.5±31</w:t>
            </w:r>
          </w:p>
          <w:p w:rsidR="007F6E7D" w:rsidRPr="004F3CD3" w:rsidRDefault="007F6E7D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72.6±19.1</w:t>
            </w:r>
          </w:p>
        </w:tc>
        <w:tc>
          <w:tcPr>
            <w:tcW w:w="654" w:type="dxa"/>
          </w:tcPr>
          <w:p w:rsidR="007F6E7D" w:rsidRPr="004F3CD3" w:rsidRDefault="007F6E7D" w:rsidP="00164AFD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</w:t>
            </w:r>
            <w:r w:rsidRPr="004F3CD3">
              <w:rPr>
                <w:rFonts w:ascii="Arial" w:hAnsi="Arial" w:cs="Arial"/>
                <w:sz w:val="7"/>
                <w:szCs w:val="7"/>
              </w:rPr>
              <w:t xml:space="preserve"> </w:t>
            </w: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16.3±14.63</w:t>
            </w:r>
          </w:p>
          <w:p w:rsidR="007F6E7D" w:rsidRPr="004F3CD3" w:rsidRDefault="007F6E7D" w:rsidP="00164AFD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11.9±9.6</w:t>
            </w:r>
          </w:p>
        </w:tc>
        <w:tc>
          <w:tcPr>
            <w:tcW w:w="807" w:type="dxa"/>
          </w:tcPr>
          <w:p w:rsidR="007F6E7D" w:rsidRPr="004F3CD3" w:rsidRDefault="006A0D70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155,4±160,2</w:t>
            </w:r>
          </w:p>
          <w:p w:rsidR="006A0D70" w:rsidRPr="004F3CD3" w:rsidRDefault="006A0D70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</w:t>
            </w:r>
            <w:r w:rsidRPr="004F3CD3">
              <w:rPr>
                <w:rFonts w:ascii="Arial" w:hAnsi="Arial" w:cs="Arial"/>
                <w:sz w:val="7"/>
                <w:szCs w:val="7"/>
              </w:rPr>
              <w:t xml:space="preserve"> </w:t>
            </w: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183,1±257 (h)</w:t>
            </w:r>
          </w:p>
        </w:tc>
        <w:tc>
          <w:tcPr>
            <w:tcW w:w="663" w:type="dxa"/>
          </w:tcPr>
          <w:p w:rsidR="007F6E7D" w:rsidRPr="004F3CD3" w:rsidRDefault="002E2F0B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751" w:type="dxa"/>
          </w:tcPr>
          <w:p w:rsidR="001F56B0" w:rsidRPr="004F3CD3" w:rsidRDefault="001F56B0" w:rsidP="001F56B0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6</w:t>
            </w:r>
            <w:r w:rsidR="00C210CB" w:rsidRPr="004F3CD3">
              <w:rPr>
                <w:rFonts w:ascii="Arial" w:hAnsi="Arial" w:cs="Arial"/>
                <w:sz w:val="7"/>
                <w:szCs w:val="7"/>
                <w:lang w:val="en-US"/>
              </w:rPr>
              <w:t>9</w:t>
            </w:r>
          </w:p>
          <w:p w:rsidR="007F6E7D" w:rsidRPr="004F3CD3" w:rsidRDefault="001F56B0" w:rsidP="001F56B0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23</w:t>
            </w:r>
          </w:p>
        </w:tc>
        <w:tc>
          <w:tcPr>
            <w:tcW w:w="611" w:type="dxa"/>
          </w:tcPr>
          <w:p w:rsidR="00D32334" w:rsidRPr="004F3CD3" w:rsidRDefault="00D32334" w:rsidP="00D32334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42</w:t>
            </w:r>
          </w:p>
          <w:p w:rsidR="007F6E7D" w:rsidRPr="004F3CD3" w:rsidRDefault="00D32334" w:rsidP="00D32334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12</w:t>
            </w:r>
          </w:p>
        </w:tc>
        <w:tc>
          <w:tcPr>
            <w:tcW w:w="602" w:type="dxa"/>
          </w:tcPr>
          <w:p w:rsidR="00643A48" w:rsidRPr="004F3CD3" w:rsidRDefault="00643A48" w:rsidP="00643A48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42</w:t>
            </w:r>
          </w:p>
          <w:p w:rsidR="007F6E7D" w:rsidRPr="004F3CD3" w:rsidRDefault="00643A48" w:rsidP="00643A48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12</w:t>
            </w:r>
          </w:p>
        </w:tc>
        <w:tc>
          <w:tcPr>
            <w:tcW w:w="602" w:type="dxa"/>
          </w:tcPr>
          <w:p w:rsidR="007F6E7D" w:rsidRPr="004F3CD3" w:rsidRDefault="00D32334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523" w:type="dxa"/>
          </w:tcPr>
          <w:p w:rsidR="00D306BF" w:rsidRPr="004F3CD3" w:rsidRDefault="00D306BF" w:rsidP="00D306BF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129</w:t>
            </w:r>
          </w:p>
          <w:p w:rsidR="007F6E7D" w:rsidRPr="004F3CD3" w:rsidRDefault="00D306BF" w:rsidP="00D306BF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45</w:t>
            </w:r>
          </w:p>
        </w:tc>
        <w:tc>
          <w:tcPr>
            <w:tcW w:w="519" w:type="dxa"/>
          </w:tcPr>
          <w:p w:rsidR="00457423" w:rsidRPr="004F3CD3" w:rsidRDefault="00457423" w:rsidP="0045742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129</w:t>
            </w:r>
          </w:p>
          <w:p w:rsidR="007F6E7D" w:rsidRPr="004F3CD3" w:rsidRDefault="00457423" w:rsidP="0045742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45</w:t>
            </w:r>
          </w:p>
        </w:tc>
        <w:tc>
          <w:tcPr>
            <w:tcW w:w="519" w:type="dxa"/>
          </w:tcPr>
          <w:p w:rsidR="007F6E7D" w:rsidRPr="004F3CD3" w:rsidRDefault="00C2616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</w:tr>
      <w:tr w:rsidR="009A1ED7" w:rsidRPr="004F3CD3" w:rsidTr="005E0262">
        <w:tc>
          <w:tcPr>
            <w:tcW w:w="667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Pieri</w:t>
            </w:r>
            <w:proofErr w:type="spellEnd"/>
          </w:p>
        </w:tc>
        <w:tc>
          <w:tcPr>
            <w:tcW w:w="593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2021</w:t>
            </w:r>
          </w:p>
        </w:tc>
        <w:tc>
          <w:tcPr>
            <w:tcW w:w="843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 xml:space="preserve">"Eleven Years of </w:t>
            </w: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Venovenous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 xml:space="preserve"> Extracorporeal</w:t>
            </w:r>
          </w:p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Membrane Oxygenation for Acute Respiratory Distress</w:t>
            </w:r>
          </w:p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Syndrome: From H1N1 to SARS-CoV-2. Experience</w:t>
            </w:r>
          </w:p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nd Perspectives of a National Referral Center"</w:t>
            </w:r>
          </w:p>
        </w:tc>
        <w:tc>
          <w:tcPr>
            <w:tcW w:w="448" w:type="dxa"/>
          </w:tcPr>
          <w:p w:rsidR="007F6E7D" w:rsidRPr="004F3CD3" w:rsidRDefault="002D191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>
              <w:rPr>
                <w:rFonts w:ascii="Arial" w:hAnsi="Arial" w:cs="Arial"/>
                <w:sz w:val="7"/>
                <w:szCs w:val="7"/>
                <w:lang w:val="en-US"/>
              </w:rPr>
              <w:t>Single center, retrospective</w:t>
            </w:r>
          </w:p>
        </w:tc>
        <w:tc>
          <w:tcPr>
            <w:tcW w:w="642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arin vs. Bivalirudin</w:t>
            </w:r>
          </w:p>
        </w:tc>
        <w:tc>
          <w:tcPr>
            <w:tcW w:w="620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Total: 125</w:t>
            </w:r>
          </w:p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26</w:t>
            </w:r>
          </w:p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99</w:t>
            </w:r>
          </w:p>
        </w:tc>
        <w:tc>
          <w:tcPr>
            <w:tcW w:w="545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ll adult patients</w:t>
            </w:r>
          </w:p>
        </w:tc>
        <w:tc>
          <w:tcPr>
            <w:tcW w:w="563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VV-ECMO only</w:t>
            </w:r>
          </w:p>
        </w:tc>
        <w:tc>
          <w:tcPr>
            <w:tcW w:w="712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RDS only</w:t>
            </w:r>
          </w:p>
        </w:tc>
        <w:tc>
          <w:tcPr>
            <w:tcW w:w="510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Total: 93</w:t>
            </w:r>
          </w:p>
        </w:tc>
        <w:tc>
          <w:tcPr>
            <w:tcW w:w="663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571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55-60</w:t>
            </w:r>
          </w:p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.:55-60</w:t>
            </w:r>
          </w:p>
        </w:tc>
        <w:tc>
          <w:tcPr>
            <w:tcW w:w="654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654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807" w:type="dxa"/>
          </w:tcPr>
          <w:p w:rsidR="006A0D70" w:rsidRPr="004F3CD3" w:rsidRDefault="006A0D70" w:rsidP="006A0D70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10±8</w:t>
            </w:r>
          </w:p>
          <w:p w:rsidR="007F6E7D" w:rsidRPr="004F3CD3" w:rsidRDefault="006A0D70" w:rsidP="006A0D70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</w:t>
            </w:r>
            <w:r w:rsidRPr="004F3CD3">
              <w:rPr>
                <w:rFonts w:ascii="Arial" w:hAnsi="Arial" w:cs="Arial"/>
                <w:sz w:val="7"/>
                <w:szCs w:val="7"/>
              </w:rPr>
              <w:t xml:space="preserve"> </w:t>
            </w: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16±16 (d)</w:t>
            </w:r>
          </w:p>
        </w:tc>
        <w:tc>
          <w:tcPr>
            <w:tcW w:w="663" w:type="dxa"/>
          </w:tcPr>
          <w:p w:rsidR="007F6E7D" w:rsidRPr="004F3CD3" w:rsidRDefault="002E2F0B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751" w:type="dxa"/>
          </w:tcPr>
          <w:p w:rsidR="001F56B0" w:rsidRPr="004F3CD3" w:rsidRDefault="001F56B0" w:rsidP="001F56B0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20</w:t>
            </w:r>
          </w:p>
          <w:p w:rsidR="007F6E7D" w:rsidRPr="004F3CD3" w:rsidRDefault="001F56B0" w:rsidP="001F56B0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50</w:t>
            </w:r>
          </w:p>
        </w:tc>
        <w:tc>
          <w:tcPr>
            <w:tcW w:w="611" w:type="dxa"/>
          </w:tcPr>
          <w:p w:rsidR="00643A48" w:rsidRPr="004F3CD3" w:rsidRDefault="00643A48" w:rsidP="00643A48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3</w:t>
            </w:r>
          </w:p>
          <w:p w:rsidR="00643A48" w:rsidRPr="004F3CD3" w:rsidRDefault="00643A48" w:rsidP="00643A48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10</w:t>
            </w:r>
          </w:p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</w:p>
        </w:tc>
        <w:tc>
          <w:tcPr>
            <w:tcW w:w="602" w:type="dxa"/>
          </w:tcPr>
          <w:p w:rsidR="00D32334" w:rsidRPr="004F3CD3" w:rsidRDefault="00D32334" w:rsidP="00D32334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3</w:t>
            </w:r>
          </w:p>
          <w:p w:rsidR="007F6E7D" w:rsidRPr="004F3CD3" w:rsidRDefault="00D32334" w:rsidP="00D32334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10</w:t>
            </w:r>
          </w:p>
          <w:p w:rsidR="00D32334" w:rsidRPr="004F3CD3" w:rsidRDefault="00D32334" w:rsidP="00D32334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</w:p>
          <w:p w:rsidR="00D32334" w:rsidRPr="004F3CD3" w:rsidRDefault="00D32334" w:rsidP="00D32334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(peripheral ischemia, stroke)</w:t>
            </w:r>
          </w:p>
        </w:tc>
        <w:tc>
          <w:tcPr>
            <w:tcW w:w="602" w:type="dxa"/>
          </w:tcPr>
          <w:p w:rsidR="007F6E7D" w:rsidRPr="004F3CD3" w:rsidRDefault="00D32334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523" w:type="dxa"/>
          </w:tcPr>
          <w:p w:rsidR="007F6E7D" w:rsidRPr="004F3CD3" w:rsidRDefault="00D306BF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519" w:type="dxa"/>
          </w:tcPr>
          <w:p w:rsidR="00D306BF" w:rsidRPr="004F3CD3" w:rsidRDefault="00D306BF" w:rsidP="00D306BF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7</w:t>
            </w:r>
          </w:p>
          <w:p w:rsidR="007F6E7D" w:rsidRPr="004F3CD3" w:rsidRDefault="00D306BF" w:rsidP="00D306BF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21</w:t>
            </w:r>
          </w:p>
        </w:tc>
        <w:tc>
          <w:tcPr>
            <w:tcW w:w="519" w:type="dxa"/>
          </w:tcPr>
          <w:p w:rsidR="00C26163" w:rsidRPr="004F3CD3" w:rsidRDefault="00C26163" w:rsidP="00C2616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15</w:t>
            </w:r>
          </w:p>
          <w:p w:rsidR="007F6E7D" w:rsidRPr="004F3CD3" w:rsidRDefault="00C26163" w:rsidP="00C2616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37</w:t>
            </w:r>
          </w:p>
        </w:tc>
      </w:tr>
      <w:tr w:rsidR="009A1ED7" w:rsidRPr="004F3CD3" w:rsidTr="005E0262">
        <w:tc>
          <w:tcPr>
            <w:tcW w:w="667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Sheridan</w:t>
            </w:r>
          </w:p>
        </w:tc>
        <w:tc>
          <w:tcPr>
            <w:tcW w:w="593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2021</w:t>
            </w:r>
          </w:p>
        </w:tc>
        <w:tc>
          <w:tcPr>
            <w:tcW w:w="843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"Comparison of Bivalirudin Versus Unfractionated Heparin</w:t>
            </w:r>
          </w:p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for Anticoagulation in Adult Patients on Extracorporeal</w:t>
            </w:r>
          </w:p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Membrane Oxygenation"</w:t>
            </w:r>
          </w:p>
        </w:tc>
        <w:tc>
          <w:tcPr>
            <w:tcW w:w="448" w:type="dxa"/>
          </w:tcPr>
          <w:p w:rsidR="007F6E7D" w:rsidRPr="004F3CD3" w:rsidRDefault="002D191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>
              <w:rPr>
                <w:rFonts w:ascii="Arial" w:hAnsi="Arial" w:cs="Arial"/>
                <w:sz w:val="7"/>
                <w:szCs w:val="7"/>
                <w:lang w:val="en-US"/>
              </w:rPr>
              <w:t>Single center, retrospective</w:t>
            </w:r>
          </w:p>
        </w:tc>
        <w:tc>
          <w:tcPr>
            <w:tcW w:w="642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arin vs. Bivalirudin</w:t>
            </w:r>
          </w:p>
        </w:tc>
        <w:tc>
          <w:tcPr>
            <w:tcW w:w="620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Total: 150</w:t>
            </w:r>
          </w:p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50</w:t>
            </w:r>
          </w:p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100</w:t>
            </w:r>
          </w:p>
        </w:tc>
        <w:tc>
          <w:tcPr>
            <w:tcW w:w="545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ll adult patients</w:t>
            </w:r>
          </w:p>
        </w:tc>
        <w:tc>
          <w:tcPr>
            <w:tcW w:w="563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VV-ECMO: 52</w:t>
            </w:r>
          </w:p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VA-ECMO: 88</w:t>
            </w:r>
          </w:p>
        </w:tc>
        <w:tc>
          <w:tcPr>
            <w:tcW w:w="712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CS: 58</w:t>
            </w:r>
          </w:p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Resp. fail.: 59</w:t>
            </w:r>
          </w:p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PE: 10</w:t>
            </w:r>
          </w:p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CPB weaning: 11</w:t>
            </w:r>
          </w:p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Others:12</w:t>
            </w:r>
          </w:p>
        </w:tc>
        <w:tc>
          <w:tcPr>
            <w:tcW w:w="510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Total: 106</w:t>
            </w:r>
          </w:p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32</w:t>
            </w:r>
          </w:p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74</w:t>
            </w:r>
          </w:p>
        </w:tc>
        <w:tc>
          <w:tcPr>
            <w:tcW w:w="663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Total: 53±14.5</w:t>
            </w:r>
          </w:p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53±14</w:t>
            </w:r>
          </w:p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54±15</w:t>
            </w:r>
          </w:p>
        </w:tc>
        <w:tc>
          <w:tcPr>
            <w:tcW w:w="571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&lt;95 and anti-</w:t>
            </w: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FXa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 xml:space="preserve"> 0.3–0.7 IU/mL</w:t>
            </w:r>
          </w:p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.:45-75</w:t>
            </w:r>
          </w:p>
        </w:tc>
        <w:tc>
          <w:tcPr>
            <w:tcW w:w="654" w:type="dxa"/>
          </w:tcPr>
          <w:p w:rsidR="007F6E7D" w:rsidRPr="004F3CD3" w:rsidRDefault="007F6E7D" w:rsidP="00EB52E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</w:t>
            </w:r>
            <w:r w:rsidRPr="004F3CD3">
              <w:rPr>
                <w:rFonts w:ascii="Arial" w:hAnsi="Arial" w:cs="Arial"/>
                <w:sz w:val="7"/>
                <w:szCs w:val="7"/>
              </w:rPr>
              <w:t xml:space="preserve"> </w:t>
            </w: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22 (6, 47.3)</w:t>
            </w:r>
          </w:p>
          <w:p w:rsidR="007F6E7D" w:rsidRPr="004F3CD3" w:rsidRDefault="007F6E7D" w:rsidP="00EB52E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86 (76, 100)</w:t>
            </w:r>
          </w:p>
          <w:p w:rsidR="007F6E7D" w:rsidRPr="004F3CD3" w:rsidRDefault="007F6E7D" w:rsidP="00EB52E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</w:p>
          <w:p w:rsidR="007F6E7D" w:rsidRPr="004F3CD3" w:rsidRDefault="007F6E7D" w:rsidP="00EB52E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(median, IQR)</w:t>
            </w:r>
          </w:p>
        </w:tc>
        <w:tc>
          <w:tcPr>
            <w:tcW w:w="654" w:type="dxa"/>
          </w:tcPr>
          <w:p w:rsidR="007F6E7D" w:rsidRPr="004F3CD3" w:rsidRDefault="007F6E7D" w:rsidP="00164AFD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</w:t>
            </w:r>
            <w:r w:rsidRPr="004F3CD3">
              <w:rPr>
                <w:rFonts w:ascii="Arial" w:hAnsi="Arial" w:cs="Arial"/>
                <w:sz w:val="7"/>
                <w:szCs w:val="7"/>
              </w:rPr>
              <w:t xml:space="preserve"> </w:t>
            </w: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18 (12, 34.5)</w:t>
            </w:r>
          </w:p>
          <w:p w:rsidR="007F6E7D" w:rsidRPr="004F3CD3" w:rsidRDefault="007F6E7D" w:rsidP="00164AFD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2 (2, 6)</w:t>
            </w:r>
          </w:p>
          <w:p w:rsidR="007F6E7D" w:rsidRPr="004F3CD3" w:rsidRDefault="007F6E7D" w:rsidP="00164AFD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</w:p>
          <w:p w:rsidR="007F6E7D" w:rsidRPr="004F3CD3" w:rsidRDefault="007F6E7D" w:rsidP="00164AFD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(median, IQR)</w:t>
            </w:r>
          </w:p>
        </w:tc>
        <w:tc>
          <w:tcPr>
            <w:tcW w:w="807" w:type="dxa"/>
          </w:tcPr>
          <w:p w:rsidR="006A0D70" w:rsidRPr="004F3CD3" w:rsidRDefault="006A0D70" w:rsidP="006A0D70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6 (4, 10)</w:t>
            </w:r>
          </w:p>
          <w:p w:rsidR="006A0D70" w:rsidRPr="004F3CD3" w:rsidRDefault="006A0D70" w:rsidP="006A0D70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6 (4, 9) (d)</w:t>
            </w:r>
          </w:p>
          <w:p w:rsidR="007F6E7D" w:rsidRPr="004F3CD3" w:rsidRDefault="006A0D70" w:rsidP="006A0D70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(median, IQR)</w:t>
            </w:r>
          </w:p>
        </w:tc>
        <w:tc>
          <w:tcPr>
            <w:tcW w:w="663" w:type="dxa"/>
          </w:tcPr>
          <w:p w:rsidR="002E2F0B" w:rsidRPr="004F3CD3" w:rsidRDefault="002E2F0B" w:rsidP="002E2F0B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19 (11, 33)</w:t>
            </w:r>
          </w:p>
          <w:p w:rsidR="002E2F0B" w:rsidRPr="004F3CD3" w:rsidRDefault="002E2F0B" w:rsidP="002E2F0B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16 (8, 26) (d)</w:t>
            </w:r>
          </w:p>
          <w:p w:rsidR="007F6E7D" w:rsidRPr="004F3CD3" w:rsidRDefault="002E2F0B" w:rsidP="002E2F0B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(median, IQR)</w:t>
            </w:r>
          </w:p>
        </w:tc>
        <w:tc>
          <w:tcPr>
            <w:tcW w:w="751" w:type="dxa"/>
          </w:tcPr>
          <w:p w:rsidR="001F56B0" w:rsidRPr="004F3CD3" w:rsidRDefault="001F56B0" w:rsidP="001F56B0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25</w:t>
            </w:r>
          </w:p>
          <w:p w:rsidR="007F6E7D" w:rsidRPr="004F3CD3" w:rsidRDefault="001F56B0" w:rsidP="001F56B0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57</w:t>
            </w:r>
          </w:p>
        </w:tc>
        <w:tc>
          <w:tcPr>
            <w:tcW w:w="611" w:type="dxa"/>
          </w:tcPr>
          <w:p w:rsidR="007F6E7D" w:rsidRPr="004F3CD3" w:rsidRDefault="00D32334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602" w:type="dxa"/>
          </w:tcPr>
          <w:p w:rsidR="00D32334" w:rsidRPr="004F3CD3" w:rsidRDefault="00D32334" w:rsidP="00D32334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0</w:t>
            </w:r>
          </w:p>
          <w:p w:rsidR="007F6E7D" w:rsidRPr="004F3CD3" w:rsidRDefault="00D32334" w:rsidP="00D32334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1</w:t>
            </w:r>
          </w:p>
        </w:tc>
        <w:tc>
          <w:tcPr>
            <w:tcW w:w="602" w:type="dxa"/>
          </w:tcPr>
          <w:p w:rsidR="00D32334" w:rsidRPr="004F3CD3" w:rsidRDefault="00D32334" w:rsidP="00D32334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2</w:t>
            </w:r>
          </w:p>
          <w:p w:rsidR="007F6E7D" w:rsidRPr="004F3CD3" w:rsidRDefault="00D32334" w:rsidP="00D32334">
            <w:pPr>
              <w:jc w:val="both"/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4</w:t>
            </w:r>
          </w:p>
          <w:p w:rsidR="00D32334" w:rsidRPr="004F3CD3" w:rsidRDefault="00D32334" w:rsidP="00D32334">
            <w:pPr>
              <w:jc w:val="both"/>
              <w:rPr>
                <w:rFonts w:ascii="Arial" w:hAnsi="Arial" w:cs="Arial"/>
                <w:sz w:val="7"/>
                <w:szCs w:val="7"/>
                <w:lang w:val="en-US"/>
              </w:rPr>
            </w:pPr>
          </w:p>
          <w:p w:rsidR="00D32334" w:rsidRPr="004F3CD3" w:rsidRDefault="00D32334" w:rsidP="00D32334">
            <w:pPr>
              <w:jc w:val="both"/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(circuit failure)</w:t>
            </w:r>
          </w:p>
        </w:tc>
        <w:tc>
          <w:tcPr>
            <w:tcW w:w="523" w:type="dxa"/>
          </w:tcPr>
          <w:p w:rsidR="007F6E7D" w:rsidRPr="004F3CD3" w:rsidRDefault="00D306BF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519" w:type="dxa"/>
          </w:tcPr>
          <w:p w:rsidR="00D306BF" w:rsidRPr="004F3CD3" w:rsidRDefault="00D306BF" w:rsidP="00D306BF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2</w:t>
            </w:r>
          </w:p>
          <w:p w:rsidR="007F6E7D" w:rsidRPr="004F3CD3" w:rsidRDefault="00D306BF" w:rsidP="00D306BF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6</w:t>
            </w:r>
          </w:p>
        </w:tc>
        <w:tc>
          <w:tcPr>
            <w:tcW w:w="519" w:type="dxa"/>
          </w:tcPr>
          <w:p w:rsidR="007F6E7D" w:rsidRPr="004F3CD3" w:rsidRDefault="00452E8A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4</w:t>
            </w:r>
          </w:p>
          <w:p w:rsidR="00452E8A" w:rsidRPr="004F3CD3" w:rsidRDefault="00452E8A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4</w:t>
            </w:r>
          </w:p>
        </w:tc>
      </w:tr>
      <w:tr w:rsidR="009A1ED7" w:rsidRPr="004F3CD3" w:rsidTr="005E0262">
        <w:tc>
          <w:tcPr>
            <w:tcW w:w="667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Machado</w:t>
            </w:r>
          </w:p>
        </w:tc>
        <w:tc>
          <w:tcPr>
            <w:tcW w:w="593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2021</w:t>
            </w:r>
          </w:p>
        </w:tc>
        <w:tc>
          <w:tcPr>
            <w:tcW w:w="843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 xml:space="preserve">Bivalirudin May Reduce the Need for Red Blood Cell Transfusion in Pediatric Cardiac Patients on Extracorporeal Membrane Oxygenation </w:t>
            </w:r>
          </w:p>
        </w:tc>
        <w:tc>
          <w:tcPr>
            <w:tcW w:w="448" w:type="dxa"/>
          </w:tcPr>
          <w:p w:rsidR="007F6E7D" w:rsidRPr="004F3CD3" w:rsidRDefault="002D191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>
              <w:rPr>
                <w:rFonts w:ascii="Arial" w:hAnsi="Arial" w:cs="Arial"/>
                <w:sz w:val="7"/>
                <w:szCs w:val="7"/>
                <w:lang w:val="en-US"/>
              </w:rPr>
              <w:t>Single center, retrospective</w:t>
            </w:r>
          </w:p>
        </w:tc>
        <w:tc>
          <w:tcPr>
            <w:tcW w:w="642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arin vs. Bivalirudin</w:t>
            </w:r>
          </w:p>
        </w:tc>
        <w:tc>
          <w:tcPr>
            <w:tcW w:w="620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Total: 32</w:t>
            </w:r>
          </w:p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14</w:t>
            </w:r>
          </w:p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18</w:t>
            </w:r>
          </w:p>
        </w:tc>
        <w:tc>
          <w:tcPr>
            <w:tcW w:w="545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ll pediatric patients</w:t>
            </w:r>
          </w:p>
        </w:tc>
        <w:tc>
          <w:tcPr>
            <w:tcW w:w="563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VA-ECMO: 30</w:t>
            </w:r>
          </w:p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VV-ECMO: 1</w:t>
            </w:r>
          </w:p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ybrid: 1</w:t>
            </w:r>
          </w:p>
        </w:tc>
        <w:tc>
          <w:tcPr>
            <w:tcW w:w="712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510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Total: 12</w:t>
            </w:r>
          </w:p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9</w:t>
            </w:r>
          </w:p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7</w:t>
            </w:r>
          </w:p>
        </w:tc>
        <w:tc>
          <w:tcPr>
            <w:tcW w:w="663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39.8±76.1</w:t>
            </w:r>
          </w:p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36± 58.8 (months)</w:t>
            </w:r>
          </w:p>
        </w:tc>
        <w:tc>
          <w:tcPr>
            <w:tcW w:w="571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 xml:space="preserve">Not reported (individual goals) </w:t>
            </w:r>
          </w:p>
        </w:tc>
        <w:tc>
          <w:tcPr>
            <w:tcW w:w="654" w:type="dxa"/>
          </w:tcPr>
          <w:p w:rsidR="007F6E7D" w:rsidRPr="004F3CD3" w:rsidRDefault="007F6E7D" w:rsidP="00EB52E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</w:t>
            </w:r>
            <w:r w:rsidRPr="004F3CD3">
              <w:rPr>
                <w:rFonts w:ascii="Arial" w:hAnsi="Arial" w:cs="Arial"/>
                <w:sz w:val="7"/>
                <w:szCs w:val="7"/>
              </w:rPr>
              <w:t xml:space="preserve"> </w:t>
            </w: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57±11</w:t>
            </w:r>
          </w:p>
          <w:p w:rsidR="007F6E7D" w:rsidRPr="004F3CD3" w:rsidRDefault="007F6E7D" w:rsidP="00EB52E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54±14</w:t>
            </w:r>
          </w:p>
        </w:tc>
        <w:tc>
          <w:tcPr>
            <w:tcW w:w="654" w:type="dxa"/>
          </w:tcPr>
          <w:p w:rsidR="007F6E7D" w:rsidRPr="004F3CD3" w:rsidRDefault="007F6E7D" w:rsidP="00164AFD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</w:t>
            </w:r>
            <w:r w:rsidRPr="004F3CD3">
              <w:rPr>
                <w:rFonts w:ascii="Arial" w:hAnsi="Arial" w:cs="Arial"/>
                <w:sz w:val="7"/>
                <w:szCs w:val="7"/>
              </w:rPr>
              <w:t xml:space="preserve"> </w:t>
            </w: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12.54±9.96</w:t>
            </w:r>
          </w:p>
          <w:p w:rsidR="007F6E7D" w:rsidRPr="004F3CD3" w:rsidRDefault="007F6E7D" w:rsidP="00164AFD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21.06±12.53</w:t>
            </w:r>
          </w:p>
        </w:tc>
        <w:tc>
          <w:tcPr>
            <w:tcW w:w="807" w:type="dxa"/>
          </w:tcPr>
          <w:p w:rsidR="006A0D70" w:rsidRPr="004F3CD3" w:rsidRDefault="006A0D70" w:rsidP="006A0D70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154.8±107.7</w:t>
            </w:r>
          </w:p>
          <w:p w:rsidR="007F6E7D" w:rsidRPr="004F3CD3" w:rsidRDefault="006A0D70" w:rsidP="006A0D70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</w:t>
            </w:r>
            <w:r w:rsidRPr="004F3CD3">
              <w:rPr>
                <w:rFonts w:ascii="Arial" w:hAnsi="Arial" w:cs="Arial"/>
                <w:sz w:val="7"/>
                <w:szCs w:val="7"/>
              </w:rPr>
              <w:t xml:space="preserve"> </w:t>
            </w:r>
            <w:r w:rsidR="00971588" w:rsidRPr="004F3CD3">
              <w:rPr>
                <w:rFonts w:ascii="Arial" w:hAnsi="Arial" w:cs="Arial"/>
                <w:sz w:val="7"/>
                <w:szCs w:val="7"/>
                <w:lang w:val="en-US"/>
              </w:rPr>
              <w:t>166.6±65.1</w:t>
            </w: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(</w:t>
            </w:r>
            <w:r w:rsidR="00971588" w:rsidRPr="004F3CD3">
              <w:rPr>
                <w:rFonts w:ascii="Arial" w:hAnsi="Arial" w:cs="Arial"/>
                <w:sz w:val="7"/>
                <w:szCs w:val="7"/>
                <w:lang w:val="en-US"/>
              </w:rPr>
              <w:t>h</w:t>
            </w: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)</w:t>
            </w:r>
          </w:p>
        </w:tc>
        <w:tc>
          <w:tcPr>
            <w:tcW w:w="663" w:type="dxa"/>
          </w:tcPr>
          <w:p w:rsidR="007F6E7D" w:rsidRPr="004F3CD3" w:rsidRDefault="002E2F0B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751" w:type="dxa"/>
          </w:tcPr>
          <w:p w:rsidR="001F56B0" w:rsidRPr="004F3CD3" w:rsidRDefault="001F56B0" w:rsidP="001F56B0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6</w:t>
            </w:r>
          </w:p>
          <w:p w:rsidR="007F6E7D" w:rsidRPr="004F3CD3" w:rsidRDefault="001F56B0" w:rsidP="001F56B0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6</w:t>
            </w:r>
          </w:p>
        </w:tc>
        <w:tc>
          <w:tcPr>
            <w:tcW w:w="611" w:type="dxa"/>
          </w:tcPr>
          <w:p w:rsidR="007F6E7D" w:rsidRPr="004F3CD3" w:rsidRDefault="00D66936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602" w:type="dxa"/>
          </w:tcPr>
          <w:p w:rsidR="00D32334" w:rsidRPr="004F3CD3" w:rsidRDefault="00D32334" w:rsidP="00D32334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4</w:t>
            </w:r>
          </w:p>
          <w:p w:rsidR="007F6E7D" w:rsidRPr="004F3CD3" w:rsidRDefault="00D32334" w:rsidP="00D32334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1</w:t>
            </w:r>
          </w:p>
          <w:p w:rsidR="00D32334" w:rsidRPr="004F3CD3" w:rsidRDefault="00D32334" w:rsidP="00D32334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</w:p>
          <w:p w:rsidR="00D32334" w:rsidRPr="004F3CD3" w:rsidRDefault="00D32334" w:rsidP="00D32334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(LV-clot, limb ischemia)</w:t>
            </w:r>
          </w:p>
        </w:tc>
        <w:tc>
          <w:tcPr>
            <w:tcW w:w="602" w:type="dxa"/>
          </w:tcPr>
          <w:p w:rsidR="00D32334" w:rsidRPr="004F3CD3" w:rsidRDefault="00D32334" w:rsidP="00D32334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5</w:t>
            </w:r>
          </w:p>
          <w:p w:rsidR="007F6E7D" w:rsidRPr="004F3CD3" w:rsidRDefault="00D32334" w:rsidP="00D32334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4</w:t>
            </w:r>
          </w:p>
          <w:p w:rsidR="00D32334" w:rsidRPr="004F3CD3" w:rsidRDefault="00D32334" w:rsidP="00D32334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</w:p>
          <w:p w:rsidR="00D32334" w:rsidRPr="004F3CD3" w:rsidRDefault="00D32334" w:rsidP="00D32334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(circuit failure)</w:t>
            </w:r>
          </w:p>
        </w:tc>
        <w:tc>
          <w:tcPr>
            <w:tcW w:w="523" w:type="dxa"/>
          </w:tcPr>
          <w:p w:rsidR="00AB2630" w:rsidRPr="004F3CD3" w:rsidRDefault="00AB2630" w:rsidP="00AB2630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5</w:t>
            </w:r>
          </w:p>
          <w:p w:rsidR="007F6E7D" w:rsidRPr="004F3CD3" w:rsidRDefault="00AB2630" w:rsidP="00AB2630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2</w:t>
            </w:r>
          </w:p>
        </w:tc>
        <w:tc>
          <w:tcPr>
            <w:tcW w:w="519" w:type="dxa"/>
          </w:tcPr>
          <w:p w:rsidR="00AB2630" w:rsidRPr="004F3CD3" w:rsidRDefault="00AB2630" w:rsidP="00AB2630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5</w:t>
            </w:r>
          </w:p>
          <w:p w:rsidR="007F6E7D" w:rsidRPr="004F3CD3" w:rsidRDefault="00AB2630" w:rsidP="00AB2630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2</w:t>
            </w:r>
          </w:p>
        </w:tc>
        <w:tc>
          <w:tcPr>
            <w:tcW w:w="519" w:type="dxa"/>
          </w:tcPr>
          <w:p w:rsidR="007F6E7D" w:rsidRPr="004F3CD3" w:rsidRDefault="00452E8A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</w:tr>
      <w:tr w:rsidR="009A1ED7" w:rsidRPr="004F3CD3" w:rsidTr="005E0262">
        <w:tc>
          <w:tcPr>
            <w:tcW w:w="667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Seelhammer</w:t>
            </w:r>
            <w:proofErr w:type="spellEnd"/>
          </w:p>
        </w:tc>
        <w:tc>
          <w:tcPr>
            <w:tcW w:w="593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2021</w:t>
            </w:r>
          </w:p>
        </w:tc>
        <w:tc>
          <w:tcPr>
            <w:tcW w:w="843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Comparison of Bivalirudin Versus Heparin for Maintenance Systemic Anticoagulation During Adult and Pediatric Extracorporeal Membrane Oxygenation</w:t>
            </w:r>
          </w:p>
        </w:tc>
        <w:tc>
          <w:tcPr>
            <w:tcW w:w="448" w:type="dxa"/>
          </w:tcPr>
          <w:p w:rsidR="007F6E7D" w:rsidRPr="004F3CD3" w:rsidRDefault="002D191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>
              <w:rPr>
                <w:rFonts w:ascii="Arial" w:hAnsi="Arial" w:cs="Arial"/>
                <w:sz w:val="7"/>
                <w:szCs w:val="7"/>
                <w:lang w:val="en-US"/>
              </w:rPr>
              <w:t>Single center, retrospective</w:t>
            </w:r>
          </w:p>
        </w:tc>
        <w:tc>
          <w:tcPr>
            <w:tcW w:w="642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arin vs. Bivalirudin</w:t>
            </w:r>
          </w:p>
        </w:tc>
        <w:tc>
          <w:tcPr>
            <w:tcW w:w="620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Total: 422</w:t>
            </w:r>
          </w:p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288</w:t>
            </w:r>
          </w:p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134</w:t>
            </w:r>
          </w:p>
        </w:tc>
        <w:tc>
          <w:tcPr>
            <w:tcW w:w="545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dult: 333</w:t>
            </w:r>
          </w:p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Pediatric: 89</w:t>
            </w:r>
          </w:p>
        </w:tc>
        <w:tc>
          <w:tcPr>
            <w:tcW w:w="563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VA-ECMO: 358</w:t>
            </w:r>
          </w:p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VV-ECMO: 64</w:t>
            </w:r>
          </w:p>
        </w:tc>
        <w:tc>
          <w:tcPr>
            <w:tcW w:w="712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Post cardiotomy: 162</w:t>
            </w:r>
          </w:p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CS: 100</w:t>
            </w:r>
          </w:p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Resp. fail.: 86</w:t>
            </w:r>
          </w:p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eCPR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: 69</w:t>
            </w:r>
          </w:p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Transplant: 5</w:t>
            </w:r>
          </w:p>
        </w:tc>
        <w:tc>
          <w:tcPr>
            <w:tcW w:w="510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Total: 265</w:t>
            </w:r>
          </w:p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183</w:t>
            </w:r>
          </w:p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82</w:t>
            </w:r>
          </w:p>
        </w:tc>
        <w:tc>
          <w:tcPr>
            <w:tcW w:w="663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571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60-90</w:t>
            </w:r>
          </w:p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60-80</w:t>
            </w:r>
          </w:p>
        </w:tc>
        <w:tc>
          <w:tcPr>
            <w:tcW w:w="654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654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807" w:type="dxa"/>
          </w:tcPr>
          <w:p w:rsidR="00971588" w:rsidRPr="004F3CD3" w:rsidRDefault="00971588" w:rsidP="00971588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5,1 (2.9, 10.2) [adult]; 7,2 (4.2, 18.6)</w:t>
            </w:r>
            <w:r w:rsidR="002E2F0B" w:rsidRPr="004F3CD3">
              <w:rPr>
                <w:rFonts w:ascii="Arial" w:hAnsi="Arial" w:cs="Arial"/>
                <w:sz w:val="7"/>
                <w:szCs w:val="7"/>
                <w:lang w:val="en-US"/>
              </w:rPr>
              <w:t xml:space="preserve"> </w:t>
            </w: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[pediatric]</w:t>
            </w:r>
          </w:p>
          <w:p w:rsidR="00971588" w:rsidRPr="004F3CD3" w:rsidRDefault="00971588" w:rsidP="00971588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4,7 (2.8, 8.8) [adult]; 5,3 (2.7, 13.8) [pediatric] (d)</w:t>
            </w:r>
          </w:p>
          <w:p w:rsidR="007F6E7D" w:rsidRPr="004F3CD3" w:rsidRDefault="00971588" w:rsidP="00971588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(median, IQR)</w:t>
            </w:r>
          </w:p>
        </w:tc>
        <w:tc>
          <w:tcPr>
            <w:tcW w:w="663" w:type="dxa"/>
          </w:tcPr>
          <w:p w:rsidR="002E2F0B" w:rsidRPr="004F3CD3" w:rsidRDefault="002E2F0B" w:rsidP="002E2F0B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17.7</w:t>
            </w:r>
          </w:p>
          <w:p w:rsidR="002E2F0B" w:rsidRPr="004F3CD3" w:rsidRDefault="002E2F0B" w:rsidP="002E2F0B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(9.3, 37.5) [adult]; 35.8</w:t>
            </w:r>
          </w:p>
          <w:p w:rsidR="002E2F0B" w:rsidRPr="004F3CD3" w:rsidRDefault="002E2F0B" w:rsidP="002E2F0B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(16.0, 72.9) [pediatric]</w:t>
            </w:r>
          </w:p>
          <w:p w:rsidR="002E2F0B" w:rsidRPr="004F3CD3" w:rsidRDefault="002E2F0B" w:rsidP="002E2F0B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21.5 (10.1, 47.0) [adult]; 23.3 (12.8, 54.9) [pediatric] (d)</w:t>
            </w:r>
          </w:p>
          <w:p w:rsidR="007F6E7D" w:rsidRPr="004F3CD3" w:rsidRDefault="002E2F0B" w:rsidP="002E2F0B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(median, IQR)</w:t>
            </w:r>
          </w:p>
        </w:tc>
        <w:tc>
          <w:tcPr>
            <w:tcW w:w="751" w:type="dxa"/>
          </w:tcPr>
          <w:p w:rsidR="007F6E7D" w:rsidRPr="004F3CD3" w:rsidRDefault="001F56B0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155 (total), 118 (adult), 37 (pediatric)</w:t>
            </w:r>
          </w:p>
          <w:p w:rsidR="001F56B0" w:rsidRPr="004F3CD3" w:rsidRDefault="001F56B0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 xml:space="preserve">.: 52 (total), </w:t>
            </w:r>
            <w:r w:rsidR="008D55E3" w:rsidRPr="004F3CD3">
              <w:rPr>
                <w:rFonts w:ascii="Arial" w:hAnsi="Arial" w:cs="Arial"/>
                <w:sz w:val="7"/>
                <w:szCs w:val="7"/>
                <w:lang w:val="en-US"/>
              </w:rPr>
              <w:t>42 (adult), 10 (pediatric)</w:t>
            </w:r>
          </w:p>
        </w:tc>
        <w:tc>
          <w:tcPr>
            <w:tcW w:w="611" w:type="dxa"/>
          </w:tcPr>
          <w:p w:rsidR="007F6E7D" w:rsidRPr="004F3CD3" w:rsidRDefault="00D331D7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602" w:type="dxa"/>
          </w:tcPr>
          <w:p w:rsidR="007F6E7D" w:rsidRPr="004F3CD3" w:rsidRDefault="00D66936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: 52 (total), 38 (adult), 14 (pediatric)</w:t>
            </w:r>
          </w:p>
          <w:p w:rsidR="00D66936" w:rsidRPr="004F3CD3" w:rsidRDefault="00D66936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 xml:space="preserve">.: 16 (total), </w:t>
            </w:r>
            <w:r w:rsidR="00D331D7" w:rsidRPr="004F3CD3">
              <w:rPr>
                <w:rFonts w:ascii="Arial" w:hAnsi="Arial" w:cs="Arial"/>
                <w:sz w:val="7"/>
                <w:szCs w:val="7"/>
                <w:lang w:val="en-US"/>
              </w:rPr>
              <w:t xml:space="preserve">13 (adult), 3 (pediatric) </w:t>
            </w:r>
          </w:p>
        </w:tc>
        <w:tc>
          <w:tcPr>
            <w:tcW w:w="602" w:type="dxa"/>
          </w:tcPr>
          <w:p w:rsidR="00D331D7" w:rsidRPr="004F3CD3" w:rsidRDefault="00D331D7" w:rsidP="00D331D7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: 74 (total), 44 (adult), 30 (pediatric)</w:t>
            </w:r>
          </w:p>
          <w:p w:rsidR="007F6E7D" w:rsidRPr="004F3CD3" w:rsidRDefault="00D331D7" w:rsidP="00D331D7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14 (total), 6 (adult), 8 (pediatric)</w:t>
            </w:r>
          </w:p>
          <w:p w:rsidR="00D331D7" w:rsidRPr="004F3CD3" w:rsidRDefault="00D331D7" w:rsidP="00D331D7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</w:p>
          <w:p w:rsidR="00D331D7" w:rsidRPr="004F3CD3" w:rsidRDefault="00D331D7" w:rsidP="00D331D7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(circuit interventions)</w:t>
            </w:r>
          </w:p>
        </w:tc>
        <w:tc>
          <w:tcPr>
            <w:tcW w:w="523" w:type="dxa"/>
          </w:tcPr>
          <w:p w:rsidR="007F6E7D" w:rsidRPr="004F3CD3" w:rsidRDefault="00AB2630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519" w:type="dxa"/>
          </w:tcPr>
          <w:p w:rsidR="007F6E7D" w:rsidRPr="004F3CD3" w:rsidRDefault="00AB2630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519" w:type="dxa"/>
          </w:tcPr>
          <w:p w:rsidR="007F6E7D" w:rsidRPr="004F3CD3" w:rsidRDefault="00452E8A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</w:tr>
      <w:tr w:rsidR="009A1ED7" w:rsidRPr="004F3CD3" w:rsidTr="005E0262">
        <w:tc>
          <w:tcPr>
            <w:tcW w:w="667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Schill</w:t>
            </w:r>
            <w:proofErr w:type="spellEnd"/>
          </w:p>
        </w:tc>
        <w:tc>
          <w:tcPr>
            <w:tcW w:w="593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2021</w:t>
            </w:r>
          </w:p>
        </w:tc>
        <w:tc>
          <w:tcPr>
            <w:tcW w:w="843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Is anticoagulation with bivalirudin comparable to heparin for pediatric extracorporeal life support? Results from a high-volume center</w:t>
            </w:r>
          </w:p>
        </w:tc>
        <w:tc>
          <w:tcPr>
            <w:tcW w:w="448" w:type="dxa"/>
          </w:tcPr>
          <w:p w:rsidR="007F6E7D" w:rsidRPr="004F3CD3" w:rsidRDefault="002D191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>
              <w:rPr>
                <w:rFonts w:ascii="Arial" w:hAnsi="Arial" w:cs="Arial"/>
                <w:sz w:val="7"/>
                <w:szCs w:val="7"/>
                <w:lang w:val="en-US"/>
              </w:rPr>
              <w:t>Single center, retrospective</w:t>
            </w:r>
          </w:p>
        </w:tc>
        <w:tc>
          <w:tcPr>
            <w:tcW w:w="642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arin vs. Bivalirudin</w:t>
            </w:r>
          </w:p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vs. switched</w:t>
            </w:r>
          </w:p>
        </w:tc>
        <w:tc>
          <w:tcPr>
            <w:tcW w:w="620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Total: 54</w:t>
            </w:r>
          </w:p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34</w:t>
            </w:r>
          </w:p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14</w:t>
            </w:r>
          </w:p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Switched: 8</w:t>
            </w:r>
          </w:p>
        </w:tc>
        <w:tc>
          <w:tcPr>
            <w:tcW w:w="545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ll pediatric patients</w:t>
            </w:r>
          </w:p>
        </w:tc>
        <w:tc>
          <w:tcPr>
            <w:tcW w:w="563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VA-ECMO: 38</w:t>
            </w:r>
          </w:p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VV-ECMO: 18</w:t>
            </w:r>
          </w:p>
        </w:tc>
        <w:tc>
          <w:tcPr>
            <w:tcW w:w="712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 xml:space="preserve">Post cardiotomy: 20 </w:t>
            </w:r>
          </w:p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Resp. fail.: 19</w:t>
            </w:r>
          </w:p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CS: 17</w:t>
            </w:r>
          </w:p>
        </w:tc>
        <w:tc>
          <w:tcPr>
            <w:tcW w:w="510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663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16.3 (4.8, 143.7)</w:t>
            </w:r>
          </w:p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 xml:space="preserve">.: 5.5 (3.7, 79.6) (months, </w:t>
            </w:r>
            <w:proofErr w:type="spellStart"/>
            <w:proofErr w:type="gram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median,IQR</w:t>
            </w:r>
            <w:proofErr w:type="spellEnd"/>
            <w:proofErr w:type="gram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)</w:t>
            </w:r>
          </w:p>
        </w:tc>
        <w:tc>
          <w:tcPr>
            <w:tcW w:w="571" w:type="dxa"/>
          </w:tcPr>
          <w:p w:rsidR="007F6E7D" w:rsidRPr="004F3CD3" w:rsidRDefault="007F6E7D" w:rsidP="00A35105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anti-</w:t>
            </w: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FXa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 xml:space="preserve"> 0.3–0.7 IU/mL</w:t>
            </w:r>
          </w:p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60-95</w:t>
            </w:r>
          </w:p>
        </w:tc>
        <w:tc>
          <w:tcPr>
            <w:tcW w:w="654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654" w:type="dxa"/>
          </w:tcPr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807" w:type="dxa"/>
          </w:tcPr>
          <w:p w:rsidR="00971588" w:rsidRPr="004F3CD3" w:rsidRDefault="00971588" w:rsidP="00971588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3.3 (2.1, 6.2)</w:t>
            </w:r>
          </w:p>
          <w:p w:rsidR="00971588" w:rsidRPr="004F3CD3" w:rsidRDefault="00971588" w:rsidP="00971588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11.0 (6.2, 23.1) (d)</w:t>
            </w:r>
          </w:p>
          <w:p w:rsidR="007F6E7D" w:rsidRPr="004F3CD3" w:rsidRDefault="00971588" w:rsidP="00971588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(median, IQR)</w:t>
            </w:r>
          </w:p>
        </w:tc>
        <w:tc>
          <w:tcPr>
            <w:tcW w:w="663" w:type="dxa"/>
          </w:tcPr>
          <w:p w:rsidR="007F6E7D" w:rsidRPr="004F3CD3" w:rsidRDefault="002E2F0B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751" w:type="dxa"/>
          </w:tcPr>
          <w:p w:rsidR="008D55E3" w:rsidRPr="004F3CD3" w:rsidRDefault="008D55E3" w:rsidP="008D55E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12</w:t>
            </w:r>
          </w:p>
          <w:p w:rsidR="007F6E7D" w:rsidRPr="004F3CD3" w:rsidRDefault="008D55E3" w:rsidP="008D55E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6</w:t>
            </w:r>
          </w:p>
        </w:tc>
        <w:tc>
          <w:tcPr>
            <w:tcW w:w="611" w:type="dxa"/>
          </w:tcPr>
          <w:p w:rsidR="007F6E7D" w:rsidRPr="004F3CD3" w:rsidRDefault="00213052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602" w:type="dxa"/>
          </w:tcPr>
          <w:p w:rsidR="00213052" w:rsidRPr="004F3CD3" w:rsidRDefault="00213052" w:rsidP="00213052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7</w:t>
            </w:r>
          </w:p>
          <w:p w:rsidR="00213052" w:rsidRPr="004F3CD3" w:rsidRDefault="00213052" w:rsidP="00213052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1</w:t>
            </w:r>
          </w:p>
          <w:p w:rsidR="007F6E7D" w:rsidRPr="004F3CD3" w:rsidRDefault="007F6E7D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</w:p>
          <w:p w:rsidR="00213052" w:rsidRPr="004F3CD3" w:rsidRDefault="00213052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(ischemic stroke)</w:t>
            </w:r>
          </w:p>
        </w:tc>
        <w:tc>
          <w:tcPr>
            <w:tcW w:w="602" w:type="dxa"/>
          </w:tcPr>
          <w:p w:rsidR="007F6E7D" w:rsidRPr="004F3CD3" w:rsidRDefault="00213052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523" w:type="dxa"/>
          </w:tcPr>
          <w:p w:rsidR="007F6E7D" w:rsidRPr="004F3CD3" w:rsidRDefault="00AB2630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519" w:type="dxa"/>
          </w:tcPr>
          <w:p w:rsidR="00AB2630" w:rsidRPr="004F3CD3" w:rsidRDefault="00AB2630" w:rsidP="00AB2630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4</w:t>
            </w:r>
          </w:p>
          <w:p w:rsidR="007F6E7D" w:rsidRPr="004F3CD3" w:rsidRDefault="00AB2630" w:rsidP="00AB2630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1</w:t>
            </w:r>
          </w:p>
          <w:p w:rsidR="00AB2630" w:rsidRPr="004F3CD3" w:rsidRDefault="00AB2630" w:rsidP="00AB2630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</w:p>
          <w:p w:rsidR="00AB2630" w:rsidRPr="004F3CD3" w:rsidRDefault="00AB2630" w:rsidP="00AB2630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(hemorrhagic stroke)</w:t>
            </w:r>
          </w:p>
        </w:tc>
        <w:tc>
          <w:tcPr>
            <w:tcW w:w="519" w:type="dxa"/>
          </w:tcPr>
          <w:p w:rsidR="007F6E7D" w:rsidRPr="004F3CD3" w:rsidRDefault="00452E8A" w:rsidP="00CA6159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</w:tr>
      <w:tr w:rsidR="009A1ED7" w:rsidRPr="004F3CD3" w:rsidTr="005E0262">
        <w:tc>
          <w:tcPr>
            <w:tcW w:w="667" w:type="dxa"/>
          </w:tcPr>
          <w:p w:rsidR="007F6E7D" w:rsidRPr="004F3CD3" w:rsidRDefault="007F6E7D" w:rsidP="00164AFD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Kaushik</w:t>
            </w:r>
          </w:p>
        </w:tc>
        <w:tc>
          <w:tcPr>
            <w:tcW w:w="593" w:type="dxa"/>
          </w:tcPr>
          <w:p w:rsidR="007F6E7D" w:rsidRPr="004F3CD3" w:rsidRDefault="007F6E7D" w:rsidP="00164AFD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2021</w:t>
            </w:r>
          </w:p>
        </w:tc>
        <w:tc>
          <w:tcPr>
            <w:tcW w:w="843" w:type="dxa"/>
          </w:tcPr>
          <w:p w:rsidR="007F6E7D" w:rsidRPr="004F3CD3" w:rsidRDefault="007F6E7D" w:rsidP="00164AFD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Use of bivalirudin for anticoagulation in pediatric extracorporeal membrane oxygenation (ECMO)</w:t>
            </w:r>
          </w:p>
        </w:tc>
        <w:tc>
          <w:tcPr>
            <w:tcW w:w="448" w:type="dxa"/>
          </w:tcPr>
          <w:p w:rsidR="007F6E7D" w:rsidRPr="004F3CD3" w:rsidRDefault="002D191D" w:rsidP="00164AFD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>
              <w:rPr>
                <w:rFonts w:ascii="Arial" w:hAnsi="Arial" w:cs="Arial"/>
                <w:sz w:val="7"/>
                <w:szCs w:val="7"/>
                <w:lang w:val="en-US"/>
              </w:rPr>
              <w:t>Single center, retrospective</w:t>
            </w:r>
          </w:p>
        </w:tc>
        <w:tc>
          <w:tcPr>
            <w:tcW w:w="642" w:type="dxa"/>
          </w:tcPr>
          <w:p w:rsidR="007F6E7D" w:rsidRPr="004F3CD3" w:rsidRDefault="007F6E7D" w:rsidP="00164AFD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arin vs. Bivalirudin vs. switched</w:t>
            </w:r>
          </w:p>
        </w:tc>
        <w:tc>
          <w:tcPr>
            <w:tcW w:w="620" w:type="dxa"/>
          </w:tcPr>
          <w:p w:rsidR="007F6E7D" w:rsidRPr="004F3CD3" w:rsidRDefault="007F6E7D" w:rsidP="00164AFD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Total: 39</w:t>
            </w:r>
          </w:p>
          <w:p w:rsidR="007F6E7D" w:rsidRPr="004F3CD3" w:rsidRDefault="007F6E7D" w:rsidP="00164AFD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27</w:t>
            </w:r>
          </w:p>
          <w:p w:rsidR="007F6E7D" w:rsidRPr="004F3CD3" w:rsidRDefault="007F6E7D" w:rsidP="00164AFD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8</w:t>
            </w:r>
          </w:p>
          <w:p w:rsidR="007F6E7D" w:rsidRPr="004F3CD3" w:rsidRDefault="007F6E7D" w:rsidP="00164AFD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Switched: 4</w:t>
            </w:r>
          </w:p>
        </w:tc>
        <w:tc>
          <w:tcPr>
            <w:tcW w:w="545" w:type="dxa"/>
          </w:tcPr>
          <w:p w:rsidR="007F6E7D" w:rsidRPr="004F3CD3" w:rsidRDefault="007F6E7D" w:rsidP="00164AFD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ll pediatric patients</w:t>
            </w:r>
          </w:p>
        </w:tc>
        <w:tc>
          <w:tcPr>
            <w:tcW w:w="563" w:type="dxa"/>
          </w:tcPr>
          <w:p w:rsidR="007F6E7D" w:rsidRPr="004F3CD3" w:rsidRDefault="007F6E7D" w:rsidP="00164AFD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VA-ECMO:34</w:t>
            </w:r>
          </w:p>
          <w:p w:rsidR="007F6E7D" w:rsidRPr="004F3CD3" w:rsidRDefault="007F6E7D" w:rsidP="00164AFD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VV-ECMO: 4</w:t>
            </w:r>
          </w:p>
          <w:p w:rsidR="007F6E7D" w:rsidRPr="004F3CD3" w:rsidRDefault="007F6E7D" w:rsidP="00164AFD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ybrid: 1</w:t>
            </w:r>
          </w:p>
        </w:tc>
        <w:tc>
          <w:tcPr>
            <w:tcW w:w="712" w:type="dxa"/>
          </w:tcPr>
          <w:p w:rsidR="007F6E7D" w:rsidRPr="004F3CD3" w:rsidRDefault="007F6E7D" w:rsidP="00164AFD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Resp. Fail.: 12</w:t>
            </w:r>
          </w:p>
          <w:p w:rsidR="007F6E7D" w:rsidRPr="004F3CD3" w:rsidRDefault="007F6E7D" w:rsidP="00164AFD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CS: 11</w:t>
            </w:r>
          </w:p>
          <w:p w:rsidR="007F6E7D" w:rsidRPr="004F3CD3" w:rsidRDefault="007F6E7D" w:rsidP="00164AFD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eCPR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: 6</w:t>
            </w:r>
          </w:p>
        </w:tc>
        <w:tc>
          <w:tcPr>
            <w:tcW w:w="510" w:type="dxa"/>
          </w:tcPr>
          <w:p w:rsidR="007F6E7D" w:rsidRPr="004F3CD3" w:rsidRDefault="007F6E7D" w:rsidP="00164AFD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Total: 20</w:t>
            </w:r>
          </w:p>
          <w:p w:rsidR="007F6E7D" w:rsidRPr="004F3CD3" w:rsidRDefault="007F6E7D" w:rsidP="00164AFD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15</w:t>
            </w:r>
          </w:p>
          <w:p w:rsidR="007F6E7D" w:rsidRPr="004F3CD3" w:rsidRDefault="007F6E7D" w:rsidP="00164AFD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3</w:t>
            </w:r>
          </w:p>
        </w:tc>
        <w:tc>
          <w:tcPr>
            <w:tcW w:w="663" w:type="dxa"/>
          </w:tcPr>
          <w:p w:rsidR="007F6E7D" w:rsidRPr="004F3CD3" w:rsidRDefault="007F6E7D" w:rsidP="00164AFD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4.0 (0.5, 92.0)</w:t>
            </w:r>
          </w:p>
          <w:p w:rsidR="007F6E7D" w:rsidRPr="004F3CD3" w:rsidRDefault="007F6E7D" w:rsidP="00164AFD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0.6 (0.0, 80.0) (months, median, IQR)</w:t>
            </w:r>
          </w:p>
        </w:tc>
        <w:tc>
          <w:tcPr>
            <w:tcW w:w="571" w:type="dxa"/>
          </w:tcPr>
          <w:p w:rsidR="007F6E7D" w:rsidRPr="004F3CD3" w:rsidRDefault="007F6E7D" w:rsidP="00164AFD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60-90</w:t>
            </w:r>
          </w:p>
          <w:p w:rsidR="007F6E7D" w:rsidRPr="004F3CD3" w:rsidRDefault="007F6E7D" w:rsidP="00164AFD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60-90</w:t>
            </w:r>
          </w:p>
        </w:tc>
        <w:tc>
          <w:tcPr>
            <w:tcW w:w="654" w:type="dxa"/>
          </w:tcPr>
          <w:p w:rsidR="007F6E7D" w:rsidRPr="004F3CD3" w:rsidRDefault="007F6E7D" w:rsidP="00164AFD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</w:t>
            </w:r>
            <w:r w:rsidRPr="004F3CD3">
              <w:rPr>
                <w:rFonts w:ascii="Arial" w:hAnsi="Arial" w:cs="Arial"/>
                <w:sz w:val="7"/>
                <w:szCs w:val="7"/>
              </w:rPr>
              <w:t xml:space="preserve"> </w:t>
            </w: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44.0 (21.0, 53.0)</w:t>
            </w:r>
          </w:p>
          <w:p w:rsidR="007F6E7D" w:rsidRPr="004F3CD3" w:rsidRDefault="007F6E7D" w:rsidP="00164AFD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65.0 (47.5, 72.0)</w:t>
            </w:r>
          </w:p>
          <w:p w:rsidR="007F6E7D" w:rsidRPr="004F3CD3" w:rsidRDefault="007F6E7D" w:rsidP="00164AFD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(median, IQR)</w:t>
            </w:r>
          </w:p>
        </w:tc>
        <w:tc>
          <w:tcPr>
            <w:tcW w:w="654" w:type="dxa"/>
          </w:tcPr>
          <w:p w:rsidR="007F6E7D" w:rsidRPr="004F3CD3" w:rsidRDefault="007F6E7D" w:rsidP="00164AFD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</w:t>
            </w:r>
            <w:r w:rsidRPr="004F3CD3">
              <w:rPr>
                <w:rFonts w:ascii="Arial" w:hAnsi="Arial" w:cs="Arial"/>
                <w:sz w:val="7"/>
                <w:szCs w:val="7"/>
              </w:rPr>
              <w:t xml:space="preserve"> </w:t>
            </w: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12 (5.75,26)</w:t>
            </w:r>
          </w:p>
          <w:p w:rsidR="007F6E7D" w:rsidRPr="004F3CD3" w:rsidRDefault="007F6E7D" w:rsidP="00164AFD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14.5 (6.7,16)</w:t>
            </w:r>
          </w:p>
          <w:p w:rsidR="007F6E7D" w:rsidRPr="004F3CD3" w:rsidRDefault="007F6E7D" w:rsidP="00164AFD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(median, IQR)</w:t>
            </w:r>
          </w:p>
        </w:tc>
        <w:tc>
          <w:tcPr>
            <w:tcW w:w="807" w:type="dxa"/>
          </w:tcPr>
          <w:p w:rsidR="0013356D" w:rsidRPr="004F3CD3" w:rsidRDefault="0013356D" w:rsidP="0013356D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6.0 (3.0, 9.0)</w:t>
            </w:r>
          </w:p>
          <w:p w:rsidR="0013356D" w:rsidRPr="004F3CD3" w:rsidRDefault="0013356D" w:rsidP="0013356D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12.0 (5.5, 23.5) (d)</w:t>
            </w:r>
          </w:p>
          <w:p w:rsidR="007F6E7D" w:rsidRPr="004F3CD3" w:rsidRDefault="0013356D" w:rsidP="0013356D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(median, IQR)</w:t>
            </w:r>
          </w:p>
        </w:tc>
        <w:tc>
          <w:tcPr>
            <w:tcW w:w="663" w:type="dxa"/>
          </w:tcPr>
          <w:p w:rsidR="002E2F0B" w:rsidRPr="004F3CD3" w:rsidRDefault="002E2F0B" w:rsidP="002E2F0B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33.5 (14.0, 91.0)</w:t>
            </w:r>
          </w:p>
          <w:p w:rsidR="002E2F0B" w:rsidRPr="004F3CD3" w:rsidRDefault="002E2F0B" w:rsidP="002E2F0B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26.0 (14.5, 60.5) (d)</w:t>
            </w:r>
          </w:p>
          <w:p w:rsidR="007F6E7D" w:rsidRPr="004F3CD3" w:rsidRDefault="002E2F0B" w:rsidP="002E2F0B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(median, IQR)</w:t>
            </w:r>
          </w:p>
        </w:tc>
        <w:tc>
          <w:tcPr>
            <w:tcW w:w="751" w:type="dxa"/>
          </w:tcPr>
          <w:p w:rsidR="008D55E3" w:rsidRPr="004F3CD3" w:rsidRDefault="008D55E3" w:rsidP="008D55E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7</w:t>
            </w:r>
          </w:p>
          <w:p w:rsidR="007F6E7D" w:rsidRPr="004F3CD3" w:rsidRDefault="008D55E3" w:rsidP="008D55E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5</w:t>
            </w:r>
          </w:p>
          <w:p w:rsidR="008D55E3" w:rsidRPr="004F3CD3" w:rsidRDefault="008D55E3" w:rsidP="008D55E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</w:p>
          <w:p w:rsidR="008D55E3" w:rsidRPr="004F3CD3" w:rsidRDefault="008D55E3" w:rsidP="008D55E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(death during ECMO)</w:t>
            </w:r>
          </w:p>
        </w:tc>
        <w:tc>
          <w:tcPr>
            <w:tcW w:w="611" w:type="dxa"/>
          </w:tcPr>
          <w:p w:rsidR="007F6E7D" w:rsidRPr="004F3CD3" w:rsidRDefault="00233BE0" w:rsidP="00164AFD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602" w:type="dxa"/>
          </w:tcPr>
          <w:p w:rsidR="007F6E7D" w:rsidRPr="004F3CD3" w:rsidRDefault="00233BE0" w:rsidP="00164AFD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602" w:type="dxa"/>
          </w:tcPr>
          <w:p w:rsidR="00213052" w:rsidRPr="004F3CD3" w:rsidRDefault="00213052" w:rsidP="00213052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3</w:t>
            </w:r>
          </w:p>
          <w:p w:rsidR="00213052" w:rsidRPr="004F3CD3" w:rsidRDefault="00213052" w:rsidP="00213052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2</w:t>
            </w:r>
          </w:p>
          <w:p w:rsidR="00213052" w:rsidRPr="004F3CD3" w:rsidRDefault="00213052" w:rsidP="00213052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</w:p>
          <w:p w:rsidR="00213052" w:rsidRPr="004F3CD3" w:rsidRDefault="00213052" w:rsidP="00213052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(circuit change)</w:t>
            </w:r>
          </w:p>
          <w:p w:rsidR="007F6E7D" w:rsidRPr="004F3CD3" w:rsidRDefault="007F6E7D" w:rsidP="00164AFD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</w:p>
        </w:tc>
        <w:tc>
          <w:tcPr>
            <w:tcW w:w="523" w:type="dxa"/>
          </w:tcPr>
          <w:p w:rsidR="007F6E7D" w:rsidRPr="004F3CD3" w:rsidRDefault="00AB2630" w:rsidP="00164AFD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519" w:type="dxa"/>
          </w:tcPr>
          <w:p w:rsidR="00AB2630" w:rsidRPr="004F3CD3" w:rsidRDefault="00AB2630" w:rsidP="00AB2630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12</w:t>
            </w:r>
          </w:p>
          <w:p w:rsidR="007F6E7D" w:rsidRPr="004F3CD3" w:rsidRDefault="00AB2630" w:rsidP="00AB2630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1</w:t>
            </w:r>
          </w:p>
        </w:tc>
        <w:tc>
          <w:tcPr>
            <w:tcW w:w="519" w:type="dxa"/>
          </w:tcPr>
          <w:p w:rsidR="00452E8A" w:rsidRPr="004F3CD3" w:rsidRDefault="00452E8A" w:rsidP="00452E8A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1</w:t>
            </w:r>
          </w:p>
          <w:p w:rsidR="00452E8A" w:rsidRPr="004F3CD3" w:rsidRDefault="00452E8A" w:rsidP="00452E8A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1</w:t>
            </w:r>
          </w:p>
          <w:p w:rsidR="007F6E7D" w:rsidRPr="004F3CD3" w:rsidRDefault="007F6E7D" w:rsidP="00164AFD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</w:p>
        </w:tc>
      </w:tr>
      <w:tr w:rsidR="009A1ED7" w:rsidRPr="004F3CD3" w:rsidTr="005E0262">
        <w:tc>
          <w:tcPr>
            <w:tcW w:w="667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Rivosecchi</w:t>
            </w:r>
            <w:proofErr w:type="spellEnd"/>
          </w:p>
        </w:tc>
        <w:tc>
          <w:tcPr>
            <w:tcW w:w="593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2021</w:t>
            </w:r>
          </w:p>
        </w:tc>
        <w:tc>
          <w:tcPr>
            <w:tcW w:w="843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 xml:space="preserve">Comparison of Anticoagulation Strategies in Patients Requiring </w:t>
            </w: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Venovenous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 xml:space="preserve"> Extracorporeal Membrane Oxygenation: Heparin Versus Bivalirudin</w:t>
            </w:r>
          </w:p>
        </w:tc>
        <w:tc>
          <w:tcPr>
            <w:tcW w:w="448" w:type="dxa"/>
          </w:tcPr>
          <w:p w:rsidR="00D23F53" w:rsidRPr="004F3CD3" w:rsidRDefault="002D191D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>
              <w:rPr>
                <w:rFonts w:ascii="Arial" w:hAnsi="Arial" w:cs="Arial"/>
                <w:sz w:val="7"/>
                <w:szCs w:val="7"/>
                <w:lang w:val="en-US"/>
              </w:rPr>
              <w:t>Single center, retrospective</w:t>
            </w:r>
          </w:p>
        </w:tc>
        <w:tc>
          <w:tcPr>
            <w:tcW w:w="642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arin vs. Bivalirudin</w:t>
            </w:r>
          </w:p>
        </w:tc>
        <w:tc>
          <w:tcPr>
            <w:tcW w:w="620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Total: 295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162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133</w:t>
            </w:r>
          </w:p>
        </w:tc>
        <w:tc>
          <w:tcPr>
            <w:tcW w:w="545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ll adult patients</w:t>
            </w:r>
          </w:p>
        </w:tc>
        <w:tc>
          <w:tcPr>
            <w:tcW w:w="563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VV-ECMO only</w:t>
            </w:r>
          </w:p>
        </w:tc>
        <w:tc>
          <w:tcPr>
            <w:tcW w:w="712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Resp. fail.: 145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Pre/post-transplant: 108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Post cardiotomy: 20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Others: 22</w:t>
            </w:r>
          </w:p>
        </w:tc>
        <w:tc>
          <w:tcPr>
            <w:tcW w:w="510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Total: 146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95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81</w:t>
            </w:r>
          </w:p>
        </w:tc>
        <w:tc>
          <w:tcPr>
            <w:tcW w:w="663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49 (36,61)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49 (36,61) (median, IQR)</w:t>
            </w:r>
          </w:p>
        </w:tc>
        <w:tc>
          <w:tcPr>
            <w:tcW w:w="571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anti-</w:t>
            </w: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FXa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 xml:space="preserve"> 0.25–0.35 IU/mL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60-75</w:t>
            </w:r>
          </w:p>
        </w:tc>
        <w:tc>
          <w:tcPr>
            <w:tcW w:w="654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654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807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238.8±333.0Biv.:</w:t>
            </w:r>
            <w:r w:rsidRPr="004F3CD3">
              <w:rPr>
                <w:rFonts w:ascii="Arial" w:hAnsi="Arial" w:cs="Arial"/>
                <w:sz w:val="7"/>
                <w:szCs w:val="7"/>
              </w:rPr>
              <w:t xml:space="preserve"> </w:t>
            </w: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229.2±284.7 (h)</w:t>
            </w:r>
          </w:p>
        </w:tc>
        <w:tc>
          <w:tcPr>
            <w:tcW w:w="663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44.4±47.3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</w:t>
            </w:r>
            <w:r w:rsidRPr="004F3CD3">
              <w:rPr>
                <w:rFonts w:ascii="Arial" w:hAnsi="Arial" w:cs="Arial"/>
                <w:sz w:val="7"/>
                <w:szCs w:val="7"/>
              </w:rPr>
              <w:t xml:space="preserve"> </w:t>
            </w: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35.3±31.1(d)</w:t>
            </w:r>
          </w:p>
        </w:tc>
        <w:tc>
          <w:tcPr>
            <w:tcW w:w="751" w:type="dxa"/>
          </w:tcPr>
          <w:p w:rsidR="008D55E3" w:rsidRPr="004F3CD3" w:rsidRDefault="008D55E3" w:rsidP="008D55E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74</w:t>
            </w:r>
          </w:p>
          <w:p w:rsidR="008D55E3" w:rsidRPr="004F3CD3" w:rsidRDefault="008D55E3" w:rsidP="008D55E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46</w:t>
            </w:r>
          </w:p>
          <w:p w:rsidR="008D55E3" w:rsidRPr="004F3CD3" w:rsidRDefault="008D55E3" w:rsidP="008D55E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</w:p>
          <w:p w:rsidR="00D23F53" w:rsidRPr="004F3CD3" w:rsidRDefault="008D55E3" w:rsidP="008D55E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(1-year mortality)</w:t>
            </w:r>
          </w:p>
        </w:tc>
        <w:tc>
          <w:tcPr>
            <w:tcW w:w="611" w:type="dxa"/>
          </w:tcPr>
          <w:p w:rsidR="00D23F53" w:rsidRPr="004F3CD3" w:rsidRDefault="00233BE0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602" w:type="dxa"/>
          </w:tcPr>
          <w:p w:rsidR="00D23F53" w:rsidRPr="004F3CD3" w:rsidRDefault="00233BE0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 difference reported (p-value 0.43 no further information)</w:t>
            </w:r>
          </w:p>
        </w:tc>
        <w:tc>
          <w:tcPr>
            <w:tcW w:w="602" w:type="dxa"/>
          </w:tcPr>
          <w:p w:rsidR="00233BE0" w:rsidRPr="004F3CD3" w:rsidRDefault="00233BE0" w:rsidP="00233BE0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53</w:t>
            </w:r>
          </w:p>
          <w:p w:rsidR="00233BE0" w:rsidRPr="004F3CD3" w:rsidRDefault="00233BE0" w:rsidP="00233BE0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23</w:t>
            </w:r>
          </w:p>
          <w:p w:rsidR="00233BE0" w:rsidRPr="004F3CD3" w:rsidRDefault="00233BE0" w:rsidP="00233BE0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</w:p>
          <w:p w:rsidR="00233BE0" w:rsidRPr="004F3CD3" w:rsidRDefault="00233BE0" w:rsidP="00233BE0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(circuit thrombosis)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</w:p>
        </w:tc>
        <w:tc>
          <w:tcPr>
            <w:tcW w:w="523" w:type="dxa"/>
          </w:tcPr>
          <w:p w:rsidR="00D23F53" w:rsidRPr="004F3CD3" w:rsidRDefault="00AB2630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519" w:type="dxa"/>
          </w:tcPr>
          <w:p w:rsidR="00AB2630" w:rsidRPr="004F3CD3" w:rsidRDefault="00AB2630" w:rsidP="00AB2630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66</w:t>
            </w:r>
          </w:p>
          <w:p w:rsidR="00D23F53" w:rsidRPr="004F3CD3" w:rsidRDefault="00AB2630" w:rsidP="00AB2630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16</w:t>
            </w:r>
          </w:p>
        </w:tc>
        <w:tc>
          <w:tcPr>
            <w:tcW w:w="519" w:type="dxa"/>
          </w:tcPr>
          <w:p w:rsidR="00D23F53" w:rsidRPr="004F3CD3" w:rsidRDefault="00452E8A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</w:tr>
      <w:tr w:rsidR="009A1ED7" w:rsidRPr="004F3CD3" w:rsidTr="005E0262">
        <w:tc>
          <w:tcPr>
            <w:tcW w:w="667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Fisser</w:t>
            </w:r>
            <w:proofErr w:type="spellEnd"/>
          </w:p>
        </w:tc>
        <w:tc>
          <w:tcPr>
            <w:tcW w:w="593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2021</w:t>
            </w:r>
          </w:p>
        </w:tc>
        <w:tc>
          <w:tcPr>
            <w:tcW w:w="843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 xml:space="preserve">Argatroban versus heparin in patients without heparin-induced thrombocytopenia during </w:t>
            </w: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venovenous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 xml:space="preserve"> extracorporeal membrane oxygenation: a propensity-score matched study</w:t>
            </w:r>
          </w:p>
        </w:tc>
        <w:tc>
          <w:tcPr>
            <w:tcW w:w="448" w:type="dxa"/>
          </w:tcPr>
          <w:p w:rsidR="00D23F53" w:rsidRPr="004F3CD3" w:rsidRDefault="002D191D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>
              <w:rPr>
                <w:rFonts w:ascii="Arial" w:hAnsi="Arial" w:cs="Arial"/>
                <w:sz w:val="7"/>
                <w:szCs w:val="7"/>
                <w:lang w:val="en-US"/>
              </w:rPr>
              <w:t>Single center, retrospective</w:t>
            </w:r>
          </w:p>
        </w:tc>
        <w:tc>
          <w:tcPr>
            <w:tcW w:w="642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arin vs. Argatroban</w:t>
            </w:r>
          </w:p>
        </w:tc>
        <w:tc>
          <w:tcPr>
            <w:tcW w:w="620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Total: 117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78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rg.: 39</w:t>
            </w:r>
          </w:p>
        </w:tc>
        <w:tc>
          <w:tcPr>
            <w:tcW w:w="545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ll adult patients</w:t>
            </w:r>
          </w:p>
        </w:tc>
        <w:tc>
          <w:tcPr>
            <w:tcW w:w="563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VV-ECMO only</w:t>
            </w:r>
          </w:p>
        </w:tc>
        <w:tc>
          <w:tcPr>
            <w:tcW w:w="712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RDS only</w:t>
            </w:r>
          </w:p>
        </w:tc>
        <w:tc>
          <w:tcPr>
            <w:tcW w:w="510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Total: 80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51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rg.: 29</w:t>
            </w:r>
          </w:p>
        </w:tc>
        <w:tc>
          <w:tcPr>
            <w:tcW w:w="663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56 (48,63)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rg.: 55 (46,61) (median, IQR)</w:t>
            </w:r>
          </w:p>
        </w:tc>
        <w:tc>
          <w:tcPr>
            <w:tcW w:w="571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45-55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rg.:45-55</w:t>
            </w:r>
          </w:p>
        </w:tc>
        <w:tc>
          <w:tcPr>
            <w:tcW w:w="654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654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807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13.56±11.96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rg.:</w:t>
            </w:r>
            <w:r w:rsidRPr="004F3CD3">
              <w:rPr>
                <w:rFonts w:ascii="Arial" w:hAnsi="Arial" w:cs="Arial"/>
                <w:sz w:val="7"/>
                <w:szCs w:val="7"/>
              </w:rPr>
              <w:t xml:space="preserve"> </w:t>
            </w: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14.74±13.29 (d)</w:t>
            </w:r>
          </w:p>
        </w:tc>
        <w:tc>
          <w:tcPr>
            <w:tcW w:w="663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 xml:space="preserve">Hep.: </w:t>
            </w:r>
            <w:r w:rsidR="009B4FA5">
              <w:rPr>
                <w:rFonts w:ascii="Arial" w:hAnsi="Arial" w:cs="Arial"/>
                <w:sz w:val="7"/>
                <w:szCs w:val="7"/>
                <w:lang w:val="en-US"/>
              </w:rPr>
              <w:t>32</w:t>
            </w: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</w:t>
            </w:r>
            <w:r w:rsidR="009B4FA5">
              <w:rPr>
                <w:rFonts w:ascii="Arial" w:hAnsi="Arial" w:cs="Arial"/>
                <w:sz w:val="7"/>
                <w:szCs w:val="7"/>
                <w:lang w:val="en-US"/>
              </w:rPr>
              <w:t>3</w:t>
            </w: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±</w:t>
            </w:r>
            <w:r w:rsidR="009B4FA5">
              <w:rPr>
                <w:rFonts w:ascii="Arial" w:hAnsi="Arial" w:cs="Arial"/>
                <w:sz w:val="7"/>
                <w:szCs w:val="7"/>
                <w:lang w:val="en-US"/>
              </w:rPr>
              <w:t>31</w:t>
            </w: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</w:t>
            </w:r>
            <w:r w:rsidR="009B4FA5">
              <w:rPr>
                <w:rFonts w:ascii="Arial" w:hAnsi="Arial" w:cs="Arial"/>
                <w:sz w:val="7"/>
                <w:szCs w:val="7"/>
                <w:lang w:val="en-US"/>
              </w:rPr>
              <w:t>4</w:t>
            </w:r>
          </w:p>
          <w:p w:rsidR="00D23F53" w:rsidRPr="004F3CD3" w:rsidRDefault="000D3370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rg</w:t>
            </w:r>
            <w:r w:rsidR="00D23F53" w:rsidRPr="004F3CD3">
              <w:rPr>
                <w:rFonts w:ascii="Arial" w:hAnsi="Arial" w:cs="Arial"/>
                <w:sz w:val="7"/>
                <w:szCs w:val="7"/>
                <w:lang w:val="en-US"/>
              </w:rPr>
              <w:t>.:</w:t>
            </w:r>
            <w:r w:rsidR="00D23F53" w:rsidRPr="004F3CD3">
              <w:rPr>
                <w:rFonts w:ascii="Arial" w:hAnsi="Arial" w:cs="Arial"/>
                <w:sz w:val="7"/>
                <w:szCs w:val="7"/>
              </w:rPr>
              <w:t xml:space="preserve"> </w:t>
            </w:r>
            <w:r w:rsidR="00D23F53" w:rsidRPr="004F3CD3">
              <w:rPr>
                <w:rFonts w:ascii="Arial" w:hAnsi="Arial" w:cs="Arial"/>
                <w:sz w:val="7"/>
                <w:szCs w:val="7"/>
                <w:lang w:val="en-US"/>
              </w:rPr>
              <w:t>3</w:t>
            </w:r>
            <w:r w:rsidR="009B4FA5">
              <w:rPr>
                <w:rFonts w:ascii="Arial" w:hAnsi="Arial" w:cs="Arial"/>
                <w:sz w:val="7"/>
                <w:szCs w:val="7"/>
                <w:lang w:val="en-US"/>
              </w:rPr>
              <w:t>2</w:t>
            </w:r>
            <w:r w:rsidR="00D23F53" w:rsidRPr="004F3CD3">
              <w:rPr>
                <w:rFonts w:ascii="Arial" w:hAnsi="Arial" w:cs="Arial"/>
                <w:sz w:val="7"/>
                <w:szCs w:val="7"/>
                <w:lang w:val="en-US"/>
              </w:rPr>
              <w:t>.</w:t>
            </w:r>
            <w:r w:rsidR="009B4FA5">
              <w:rPr>
                <w:rFonts w:ascii="Arial" w:hAnsi="Arial" w:cs="Arial"/>
                <w:sz w:val="7"/>
                <w:szCs w:val="7"/>
                <w:lang w:val="en-US"/>
              </w:rPr>
              <w:t>4</w:t>
            </w:r>
            <w:r w:rsidR="00D23F53" w:rsidRPr="004F3CD3">
              <w:rPr>
                <w:rFonts w:ascii="Arial" w:hAnsi="Arial" w:cs="Arial"/>
                <w:sz w:val="7"/>
                <w:szCs w:val="7"/>
                <w:lang w:val="en-US"/>
              </w:rPr>
              <w:t>±</w:t>
            </w:r>
            <w:r w:rsidR="009B4FA5">
              <w:rPr>
                <w:rFonts w:ascii="Arial" w:hAnsi="Arial" w:cs="Arial"/>
                <w:sz w:val="7"/>
                <w:szCs w:val="7"/>
                <w:lang w:val="en-US"/>
              </w:rPr>
              <w:t>28</w:t>
            </w:r>
            <w:r w:rsidR="00D23F53" w:rsidRPr="004F3CD3">
              <w:rPr>
                <w:rFonts w:ascii="Arial" w:hAnsi="Arial" w:cs="Arial"/>
                <w:sz w:val="7"/>
                <w:szCs w:val="7"/>
                <w:lang w:val="en-US"/>
              </w:rPr>
              <w:t>.</w:t>
            </w:r>
            <w:r w:rsidR="009B4FA5">
              <w:rPr>
                <w:rFonts w:ascii="Arial" w:hAnsi="Arial" w:cs="Arial"/>
                <w:sz w:val="7"/>
                <w:szCs w:val="7"/>
                <w:lang w:val="en-US"/>
              </w:rPr>
              <w:t>9</w:t>
            </w:r>
            <w:r w:rsidR="00D23F53" w:rsidRPr="004F3CD3">
              <w:rPr>
                <w:rFonts w:ascii="Arial" w:hAnsi="Arial" w:cs="Arial"/>
                <w:sz w:val="7"/>
                <w:szCs w:val="7"/>
                <w:lang w:val="en-US"/>
              </w:rPr>
              <w:t>(d)</w:t>
            </w:r>
          </w:p>
        </w:tc>
        <w:tc>
          <w:tcPr>
            <w:tcW w:w="751" w:type="dxa"/>
          </w:tcPr>
          <w:p w:rsidR="00D23F53" w:rsidRPr="004F3CD3" w:rsidRDefault="008D55E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31</w:t>
            </w:r>
          </w:p>
          <w:p w:rsidR="008D55E3" w:rsidRPr="004F3CD3" w:rsidRDefault="008D55E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rg.:9</w:t>
            </w:r>
          </w:p>
        </w:tc>
        <w:tc>
          <w:tcPr>
            <w:tcW w:w="611" w:type="dxa"/>
          </w:tcPr>
          <w:p w:rsidR="00D23F53" w:rsidRPr="004F3CD3" w:rsidRDefault="00373900" w:rsidP="00373900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602" w:type="dxa"/>
          </w:tcPr>
          <w:p w:rsidR="00373900" w:rsidRPr="004F3CD3" w:rsidRDefault="00373900" w:rsidP="00373900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32</w:t>
            </w:r>
          </w:p>
          <w:p w:rsidR="00373900" w:rsidRPr="004F3CD3" w:rsidRDefault="00373900" w:rsidP="00373900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rg.: 22</w:t>
            </w:r>
          </w:p>
          <w:p w:rsidR="00373900" w:rsidRPr="004F3CD3" w:rsidRDefault="00373900" w:rsidP="00373900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</w:p>
          <w:p w:rsidR="00373900" w:rsidRPr="004F3CD3" w:rsidRDefault="00373900" w:rsidP="00373900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(major and minor deep vein thrombosis)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</w:p>
        </w:tc>
        <w:tc>
          <w:tcPr>
            <w:tcW w:w="602" w:type="dxa"/>
          </w:tcPr>
          <w:p w:rsidR="00373900" w:rsidRPr="004F3CD3" w:rsidRDefault="00373900" w:rsidP="00373900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5</w:t>
            </w:r>
          </w:p>
          <w:p w:rsidR="00373900" w:rsidRPr="004F3CD3" w:rsidRDefault="00373900" w:rsidP="00373900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rg.: 1</w:t>
            </w:r>
          </w:p>
          <w:p w:rsidR="00373900" w:rsidRPr="004F3CD3" w:rsidRDefault="00373900" w:rsidP="00373900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</w:p>
          <w:p w:rsidR="00373900" w:rsidRPr="004F3CD3" w:rsidRDefault="00373900" w:rsidP="00373900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(circuit exchange)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</w:p>
        </w:tc>
        <w:tc>
          <w:tcPr>
            <w:tcW w:w="523" w:type="dxa"/>
          </w:tcPr>
          <w:p w:rsidR="00FC0AE8" w:rsidRPr="004F3CD3" w:rsidRDefault="00FC0AE8" w:rsidP="00FC0AE8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71</w:t>
            </w:r>
          </w:p>
          <w:p w:rsidR="00D23F53" w:rsidRPr="004F3CD3" w:rsidRDefault="00FC0AE8" w:rsidP="00FC0AE8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rg.: 34</w:t>
            </w:r>
          </w:p>
        </w:tc>
        <w:tc>
          <w:tcPr>
            <w:tcW w:w="519" w:type="dxa"/>
          </w:tcPr>
          <w:p w:rsidR="00C26163" w:rsidRPr="004F3CD3" w:rsidRDefault="00C26163" w:rsidP="00C2616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 xml:space="preserve">Hep.: </w:t>
            </w:r>
            <w:r w:rsidR="00FC0AE8" w:rsidRPr="004F3CD3">
              <w:rPr>
                <w:rFonts w:ascii="Arial" w:hAnsi="Arial" w:cs="Arial"/>
                <w:sz w:val="7"/>
                <w:szCs w:val="7"/>
                <w:lang w:val="en-US"/>
              </w:rPr>
              <w:t>63</w:t>
            </w:r>
          </w:p>
          <w:p w:rsidR="00D23F53" w:rsidRPr="004F3CD3" w:rsidRDefault="00C26163" w:rsidP="00C2616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 xml:space="preserve">Arg.: </w:t>
            </w:r>
            <w:r w:rsidR="00FC0AE8" w:rsidRPr="004F3CD3">
              <w:rPr>
                <w:rFonts w:ascii="Arial" w:hAnsi="Arial" w:cs="Arial"/>
                <w:sz w:val="7"/>
                <w:szCs w:val="7"/>
                <w:lang w:val="en-US"/>
              </w:rPr>
              <w:t>27</w:t>
            </w:r>
          </w:p>
        </w:tc>
        <w:tc>
          <w:tcPr>
            <w:tcW w:w="519" w:type="dxa"/>
          </w:tcPr>
          <w:p w:rsidR="00FC0AE8" w:rsidRPr="004F3CD3" w:rsidRDefault="00FC0AE8" w:rsidP="00FC0AE8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8</w:t>
            </w:r>
          </w:p>
          <w:p w:rsidR="00D23F53" w:rsidRPr="004F3CD3" w:rsidRDefault="00FC0AE8" w:rsidP="00FC0AE8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rg.: 7</w:t>
            </w:r>
          </w:p>
        </w:tc>
      </w:tr>
      <w:tr w:rsidR="009A1ED7" w:rsidRPr="004F3CD3" w:rsidTr="005E0262">
        <w:tc>
          <w:tcPr>
            <w:tcW w:w="667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Cho</w:t>
            </w:r>
          </w:p>
        </w:tc>
        <w:tc>
          <w:tcPr>
            <w:tcW w:w="593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2021</w:t>
            </w:r>
          </w:p>
        </w:tc>
        <w:tc>
          <w:tcPr>
            <w:tcW w:w="843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Cost-effectiveness of Argatroban Versus Heparin Anticoagulation in Adult Extracorporeal Membrane Oxygenation Patients</w:t>
            </w:r>
          </w:p>
        </w:tc>
        <w:tc>
          <w:tcPr>
            <w:tcW w:w="448" w:type="dxa"/>
          </w:tcPr>
          <w:p w:rsidR="00D23F53" w:rsidRPr="004F3CD3" w:rsidRDefault="002D191D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>
              <w:rPr>
                <w:rFonts w:ascii="Arial" w:hAnsi="Arial" w:cs="Arial"/>
                <w:sz w:val="7"/>
                <w:szCs w:val="7"/>
                <w:lang w:val="en-US"/>
              </w:rPr>
              <w:t>Single center, retrospective</w:t>
            </w:r>
          </w:p>
        </w:tc>
        <w:tc>
          <w:tcPr>
            <w:tcW w:w="642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arin vs. Argatroban</w:t>
            </w:r>
          </w:p>
        </w:tc>
        <w:tc>
          <w:tcPr>
            <w:tcW w:w="620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Total: 35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24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rg.: 11</w:t>
            </w:r>
          </w:p>
        </w:tc>
        <w:tc>
          <w:tcPr>
            <w:tcW w:w="545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ll adult patients</w:t>
            </w:r>
          </w:p>
        </w:tc>
        <w:tc>
          <w:tcPr>
            <w:tcW w:w="563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VA-ECMO: 10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VV-ECMO: 21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ybrid: 4</w:t>
            </w:r>
          </w:p>
        </w:tc>
        <w:tc>
          <w:tcPr>
            <w:tcW w:w="712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510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Total: 22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15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rg.: 7</w:t>
            </w:r>
          </w:p>
        </w:tc>
        <w:tc>
          <w:tcPr>
            <w:tcW w:w="663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Total: 46±17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45±16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 xml:space="preserve">Arg.: 49±20 </w:t>
            </w:r>
          </w:p>
        </w:tc>
        <w:tc>
          <w:tcPr>
            <w:tcW w:w="571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40-60 or 60-80 (high dose)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rg.:43-85</w:t>
            </w:r>
          </w:p>
        </w:tc>
        <w:tc>
          <w:tcPr>
            <w:tcW w:w="654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54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rg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: 62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(no SD reported)</w:t>
            </w:r>
          </w:p>
        </w:tc>
        <w:tc>
          <w:tcPr>
            <w:tcW w:w="654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7±9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rg.: 5±4</w:t>
            </w:r>
          </w:p>
        </w:tc>
        <w:tc>
          <w:tcPr>
            <w:tcW w:w="807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180±153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rg.:</w:t>
            </w:r>
            <w:r w:rsidRPr="004F3CD3">
              <w:rPr>
                <w:rFonts w:ascii="Arial" w:hAnsi="Arial" w:cs="Arial"/>
                <w:sz w:val="7"/>
                <w:szCs w:val="7"/>
              </w:rPr>
              <w:t xml:space="preserve"> </w:t>
            </w: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136±57 (h)</w:t>
            </w:r>
          </w:p>
        </w:tc>
        <w:tc>
          <w:tcPr>
            <w:tcW w:w="663" w:type="dxa"/>
          </w:tcPr>
          <w:p w:rsidR="000D3370" w:rsidRPr="004F3CD3" w:rsidRDefault="000D3370" w:rsidP="000D3370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23±13</w:t>
            </w:r>
          </w:p>
          <w:p w:rsidR="00D23F53" w:rsidRPr="004F3CD3" w:rsidRDefault="000D3370" w:rsidP="000D3370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rg.:</w:t>
            </w:r>
            <w:r w:rsidRPr="004F3CD3">
              <w:rPr>
                <w:rFonts w:ascii="Arial" w:hAnsi="Arial" w:cs="Arial"/>
                <w:sz w:val="7"/>
                <w:szCs w:val="7"/>
              </w:rPr>
              <w:t xml:space="preserve"> </w:t>
            </w: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26±11 days (d)</w:t>
            </w:r>
          </w:p>
        </w:tc>
        <w:tc>
          <w:tcPr>
            <w:tcW w:w="751" w:type="dxa"/>
          </w:tcPr>
          <w:p w:rsidR="009A1ED7" w:rsidRPr="004F3CD3" w:rsidRDefault="009A1ED7" w:rsidP="009A1ED7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5</w:t>
            </w:r>
          </w:p>
          <w:p w:rsidR="00D23F53" w:rsidRPr="004F3CD3" w:rsidRDefault="009A1ED7" w:rsidP="009A1ED7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rg.:1</w:t>
            </w:r>
          </w:p>
        </w:tc>
        <w:tc>
          <w:tcPr>
            <w:tcW w:w="611" w:type="dxa"/>
          </w:tcPr>
          <w:p w:rsidR="00C3200A" w:rsidRPr="004F3CD3" w:rsidRDefault="00C3200A" w:rsidP="00C3200A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15</w:t>
            </w:r>
          </w:p>
          <w:p w:rsidR="00C3200A" w:rsidRPr="004F3CD3" w:rsidRDefault="00C3200A" w:rsidP="00C3200A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rg.: 6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</w:p>
        </w:tc>
        <w:tc>
          <w:tcPr>
            <w:tcW w:w="602" w:type="dxa"/>
          </w:tcPr>
          <w:p w:rsidR="00373900" w:rsidRPr="004F3CD3" w:rsidRDefault="00373900" w:rsidP="00373900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2</w:t>
            </w:r>
          </w:p>
          <w:p w:rsidR="00373900" w:rsidRPr="004F3CD3" w:rsidRDefault="00373900" w:rsidP="00373900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rg.: 0</w:t>
            </w:r>
          </w:p>
          <w:p w:rsidR="00373900" w:rsidRPr="004F3CD3" w:rsidRDefault="00373900" w:rsidP="00373900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</w:p>
          <w:p w:rsidR="00373900" w:rsidRPr="004F3CD3" w:rsidRDefault="00373900" w:rsidP="00373900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 xml:space="preserve">(deep vein thrombosis, </w:t>
            </w:r>
            <w:r w:rsidR="00C3200A" w:rsidRPr="004F3CD3">
              <w:rPr>
                <w:rFonts w:ascii="Arial" w:hAnsi="Arial" w:cs="Arial"/>
                <w:sz w:val="7"/>
                <w:szCs w:val="7"/>
                <w:lang w:val="en-US"/>
              </w:rPr>
              <w:t>ischemic events)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</w:p>
        </w:tc>
        <w:tc>
          <w:tcPr>
            <w:tcW w:w="602" w:type="dxa"/>
          </w:tcPr>
          <w:p w:rsidR="00C3200A" w:rsidRPr="004F3CD3" w:rsidRDefault="00C3200A" w:rsidP="00C3200A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15</w:t>
            </w:r>
          </w:p>
          <w:p w:rsidR="00C3200A" w:rsidRPr="004F3CD3" w:rsidRDefault="00C3200A" w:rsidP="00C3200A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rg.: 6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</w:p>
          <w:p w:rsidR="00C3200A" w:rsidRPr="004F3CD3" w:rsidRDefault="00C3200A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 xml:space="preserve">(in circuit clotting) </w:t>
            </w:r>
          </w:p>
        </w:tc>
        <w:tc>
          <w:tcPr>
            <w:tcW w:w="523" w:type="dxa"/>
          </w:tcPr>
          <w:p w:rsidR="00C26163" w:rsidRPr="004F3CD3" w:rsidRDefault="00C26163" w:rsidP="00C2616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15</w:t>
            </w:r>
          </w:p>
          <w:p w:rsidR="00D23F53" w:rsidRPr="004F3CD3" w:rsidRDefault="00C26163" w:rsidP="00C2616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rg.: 5</w:t>
            </w:r>
          </w:p>
        </w:tc>
        <w:tc>
          <w:tcPr>
            <w:tcW w:w="519" w:type="dxa"/>
          </w:tcPr>
          <w:p w:rsidR="00C26163" w:rsidRPr="004F3CD3" w:rsidRDefault="00C26163" w:rsidP="00C2616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2</w:t>
            </w:r>
          </w:p>
          <w:p w:rsidR="00D23F53" w:rsidRPr="004F3CD3" w:rsidRDefault="00C26163" w:rsidP="00C2616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rg.: 1</w:t>
            </w:r>
          </w:p>
        </w:tc>
        <w:tc>
          <w:tcPr>
            <w:tcW w:w="519" w:type="dxa"/>
          </w:tcPr>
          <w:p w:rsidR="00C26163" w:rsidRPr="004F3CD3" w:rsidRDefault="00C26163" w:rsidP="00C2616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13</w:t>
            </w:r>
          </w:p>
          <w:p w:rsidR="00D23F53" w:rsidRPr="004F3CD3" w:rsidRDefault="00C26163" w:rsidP="00C2616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rg.: 4</w:t>
            </w:r>
          </w:p>
        </w:tc>
      </w:tr>
      <w:tr w:rsidR="009A1ED7" w:rsidRPr="004F3CD3" w:rsidTr="005E0262">
        <w:tc>
          <w:tcPr>
            <w:tcW w:w="667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amzah</w:t>
            </w:r>
          </w:p>
        </w:tc>
        <w:tc>
          <w:tcPr>
            <w:tcW w:w="593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2020</w:t>
            </w:r>
          </w:p>
        </w:tc>
        <w:tc>
          <w:tcPr>
            <w:tcW w:w="843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Evaluation of Bivalirudin As an Alternative to Heparin for Systemic Anticoagulation in Pediatric Extracorporeal Membrane Oxygenation</w:t>
            </w:r>
          </w:p>
        </w:tc>
        <w:tc>
          <w:tcPr>
            <w:tcW w:w="448" w:type="dxa"/>
          </w:tcPr>
          <w:p w:rsidR="00D23F53" w:rsidRPr="004F3CD3" w:rsidRDefault="002D191D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>
              <w:rPr>
                <w:rFonts w:ascii="Arial" w:hAnsi="Arial" w:cs="Arial"/>
                <w:sz w:val="7"/>
                <w:szCs w:val="7"/>
                <w:lang w:val="en-US"/>
              </w:rPr>
              <w:t>Single center, retrospective</w:t>
            </w:r>
          </w:p>
        </w:tc>
        <w:tc>
          <w:tcPr>
            <w:tcW w:w="642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arin vs. Bivalirudin</w:t>
            </w:r>
          </w:p>
        </w:tc>
        <w:tc>
          <w:tcPr>
            <w:tcW w:w="620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Total: 32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16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16</w:t>
            </w:r>
          </w:p>
        </w:tc>
        <w:tc>
          <w:tcPr>
            <w:tcW w:w="545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ll pediatric patients</w:t>
            </w:r>
          </w:p>
        </w:tc>
        <w:tc>
          <w:tcPr>
            <w:tcW w:w="563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VA-ECMO: 29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VV-ECMO: 3</w:t>
            </w:r>
          </w:p>
        </w:tc>
        <w:tc>
          <w:tcPr>
            <w:tcW w:w="712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Post cardiotomy:13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Others: not reported</w:t>
            </w:r>
          </w:p>
        </w:tc>
        <w:tc>
          <w:tcPr>
            <w:tcW w:w="510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Total: 14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8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6</w:t>
            </w:r>
          </w:p>
        </w:tc>
        <w:tc>
          <w:tcPr>
            <w:tcW w:w="663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Total: 12 (0–212)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59 (0, 212)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31 (0–99) (months, median, IQR)</w:t>
            </w:r>
          </w:p>
        </w:tc>
        <w:tc>
          <w:tcPr>
            <w:tcW w:w="571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60-80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58-78 or 50-70 (open chest)</w:t>
            </w:r>
          </w:p>
        </w:tc>
        <w:tc>
          <w:tcPr>
            <w:tcW w:w="654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654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</w:t>
            </w:r>
            <w:r w:rsidRPr="004F3CD3">
              <w:rPr>
                <w:rFonts w:ascii="Arial" w:hAnsi="Arial" w:cs="Arial"/>
                <w:sz w:val="7"/>
                <w:szCs w:val="7"/>
              </w:rPr>
              <w:t xml:space="preserve"> </w:t>
            </w: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38.67±31.62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16.5±15.98</w:t>
            </w:r>
          </w:p>
        </w:tc>
        <w:tc>
          <w:tcPr>
            <w:tcW w:w="807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136.3±96.4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</w:t>
            </w:r>
            <w:r w:rsidRPr="004F3CD3">
              <w:rPr>
                <w:rFonts w:ascii="Arial" w:hAnsi="Arial" w:cs="Arial"/>
                <w:sz w:val="7"/>
                <w:szCs w:val="7"/>
              </w:rPr>
              <w:t xml:space="preserve"> </w:t>
            </w: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137.7±87.01 (h)</w:t>
            </w:r>
          </w:p>
        </w:tc>
        <w:tc>
          <w:tcPr>
            <w:tcW w:w="663" w:type="dxa"/>
          </w:tcPr>
          <w:p w:rsidR="00D23F53" w:rsidRPr="004F3CD3" w:rsidRDefault="000D3370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751" w:type="dxa"/>
          </w:tcPr>
          <w:p w:rsidR="009A1ED7" w:rsidRPr="004F3CD3" w:rsidRDefault="009A1ED7" w:rsidP="009A1ED7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5</w:t>
            </w:r>
          </w:p>
          <w:p w:rsidR="00D23F53" w:rsidRPr="004F3CD3" w:rsidRDefault="009A1ED7" w:rsidP="009A1ED7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3</w:t>
            </w:r>
          </w:p>
        </w:tc>
        <w:tc>
          <w:tcPr>
            <w:tcW w:w="611" w:type="dxa"/>
          </w:tcPr>
          <w:p w:rsidR="00C3200A" w:rsidRPr="004F3CD3" w:rsidRDefault="00C3200A" w:rsidP="00C3200A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3</w:t>
            </w:r>
          </w:p>
          <w:p w:rsidR="00C3200A" w:rsidRPr="004F3CD3" w:rsidRDefault="00C3200A" w:rsidP="00C3200A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0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</w:p>
        </w:tc>
        <w:tc>
          <w:tcPr>
            <w:tcW w:w="602" w:type="dxa"/>
          </w:tcPr>
          <w:p w:rsidR="00C3200A" w:rsidRPr="004F3CD3" w:rsidRDefault="00C3200A" w:rsidP="00C3200A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2</w:t>
            </w:r>
          </w:p>
          <w:p w:rsidR="00C3200A" w:rsidRPr="004F3CD3" w:rsidRDefault="00C3200A" w:rsidP="00C3200A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0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</w:p>
          <w:p w:rsidR="00C3200A" w:rsidRPr="004F3CD3" w:rsidRDefault="00C3200A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(stroke)</w:t>
            </w:r>
          </w:p>
        </w:tc>
        <w:tc>
          <w:tcPr>
            <w:tcW w:w="602" w:type="dxa"/>
          </w:tcPr>
          <w:p w:rsidR="00C3200A" w:rsidRPr="004F3CD3" w:rsidRDefault="00C3200A" w:rsidP="00C3200A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1</w:t>
            </w:r>
          </w:p>
          <w:p w:rsidR="00C3200A" w:rsidRPr="004F3CD3" w:rsidRDefault="00C3200A" w:rsidP="00C3200A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0</w:t>
            </w:r>
          </w:p>
          <w:p w:rsidR="00C3200A" w:rsidRPr="004F3CD3" w:rsidRDefault="00C3200A" w:rsidP="00C3200A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</w:p>
          <w:p w:rsidR="00C3200A" w:rsidRPr="004F3CD3" w:rsidRDefault="00C3200A" w:rsidP="00C3200A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(circuit thrombosis)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</w:p>
        </w:tc>
        <w:tc>
          <w:tcPr>
            <w:tcW w:w="523" w:type="dxa"/>
          </w:tcPr>
          <w:p w:rsidR="00AB2630" w:rsidRPr="004F3CD3" w:rsidRDefault="00AB2630" w:rsidP="00AB2630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12</w:t>
            </w:r>
          </w:p>
          <w:p w:rsidR="00D23F53" w:rsidRPr="004F3CD3" w:rsidRDefault="00AB2630" w:rsidP="00AB2630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3</w:t>
            </w:r>
          </w:p>
        </w:tc>
        <w:tc>
          <w:tcPr>
            <w:tcW w:w="519" w:type="dxa"/>
          </w:tcPr>
          <w:p w:rsidR="00AB2630" w:rsidRPr="004F3CD3" w:rsidRDefault="00AB2630" w:rsidP="00AB2630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12</w:t>
            </w:r>
          </w:p>
          <w:p w:rsidR="00D23F53" w:rsidRPr="004F3CD3" w:rsidRDefault="00AB2630" w:rsidP="00AB2630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3</w:t>
            </w:r>
          </w:p>
        </w:tc>
        <w:tc>
          <w:tcPr>
            <w:tcW w:w="519" w:type="dxa"/>
          </w:tcPr>
          <w:p w:rsidR="00D23F53" w:rsidRPr="004F3CD3" w:rsidRDefault="00452E8A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</w:tr>
      <w:tr w:rsidR="009A1ED7" w:rsidRPr="004F3CD3" w:rsidTr="005E0262">
        <w:tc>
          <w:tcPr>
            <w:tcW w:w="667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Kaseer</w:t>
            </w:r>
            <w:proofErr w:type="spellEnd"/>
          </w:p>
        </w:tc>
        <w:tc>
          <w:tcPr>
            <w:tcW w:w="593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2020</w:t>
            </w:r>
          </w:p>
        </w:tc>
        <w:tc>
          <w:tcPr>
            <w:tcW w:w="843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arin vs bivalirudin anticoagulation for extracorporeal membrane oxygenation</w:t>
            </w:r>
          </w:p>
        </w:tc>
        <w:tc>
          <w:tcPr>
            <w:tcW w:w="448" w:type="dxa"/>
          </w:tcPr>
          <w:p w:rsidR="00D23F53" w:rsidRPr="004F3CD3" w:rsidRDefault="002D191D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>
              <w:rPr>
                <w:rFonts w:ascii="Arial" w:hAnsi="Arial" w:cs="Arial"/>
                <w:sz w:val="7"/>
                <w:szCs w:val="7"/>
                <w:lang w:val="en-US"/>
              </w:rPr>
              <w:t>Single center, retrospective</w:t>
            </w:r>
          </w:p>
        </w:tc>
        <w:tc>
          <w:tcPr>
            <w:tcW w:w="642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arin vs. Bivalirudin</w:t>
            </w:r>
          </w:p>
        </w:tc>
        <w:tc>
          <w:tcPr>
            <w:tcW w:w="620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Total: 52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33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19</w:t>
            </w:r>
          </w:p>
        </w:tc>
        <w:tc>
          <w:tcPr>
            <w:tcW w:w="545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ll adult patients</w:t>
            </w:r>
          </w:p>
        </w:tc>
        <w:tc>
          <w:tcPr>
            <w:tcW w:w="563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VA-ECMO: 28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VV-ECMO: 24</w:t>
            </w:r>
          </w:p>
        </w:tc>
        <w:tc>
          <w:tcPr>
            <w:tcW w:w="712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CS:15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RDS:24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Transplant: 17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Others:1</w:t>
            </w:r>
          </w:p>
        </w:tc>
        <w:tc>
          <w:tcPr>
            <w:tcW w:w="510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Total: 37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25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12</w:t>
            </w:r>
          </w:p>
        </w:tc>
        <w:tc>
          <w:tcPr>
            <w:tcW w:w="663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Total: 55 (18, 83)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53 (21, 83)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56 (18, 71) (median, IQR)</w:t>
            </w:r>
          </w:p>
        </w:tc>
        <w:tc>
          <w:tcPr>
            <w:tcW w:w="571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50-70 or 40-60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60-90 or 50-70</w:t>
            </w:r>
          </w:p>
        </w:tc>
        <w:tc>
          <w:tcPr>
            <w:tcW w:w="654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</w:t>
            </w:r>
            <w:r w:rsidRPr="004F3CD3">
              <w:rPr>
                <w:rFonts w:ascii="Arial" w:hAnsi="Arial" w:cs="Arial"/>
                <w:sz w:val="7"/>
                <w:szCs w:val="7"/>
              </w:rPr>
              <w:t xml:space="preserve"> </w:t>
            </w: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44±30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69±36</w:t>
            </w:r>
          </w:p>
        </w:tc>
        <w:tc>
          <w:tcPr>
            <w:tcW w:w="654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807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258±173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</w:t>
            </w:r>
            <w:r w:rsidRPr="004F3CD3">
              <w:rPr>
                <w:rFonts w:ascii="Arial" w:hAnsi="Arial" w:cs="Arial"/>
                <w:sz w:val="7"/>
                <w:szCs w:val="7"/>
              </w:rPr>
              <w:t xml:space="preserve"> </w:t>
            </w: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443±404 (h)</w:t>
            </w:r>
          </w:p>
        </w:tc>
        <w:tc>
          <w:tcPr>
            <w:tcW w:w="663" w:type="dxa"/>
          </w:tcPr>
          <w:p w:rsidR="00D23F53" w:rsidRPr="004F3CD3" w:rsidRDefault="000D3370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751" w:type="dxa"/>
          </w:tcPr>
          <w:p w:rsidR="009A1ED7" w:rsidRPr="004F3CD3" w:rsidRDefault="009A1ED7" w:rsidP="009A1ED7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15</w:t>
            </w:r>
          </w:p>
          <w:p w:rsidR="00D23F53" w:rsidRPr="004F3CD3" w:rsidRDefault="009A1ED7" w:rsidP="009A1ED7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7</w:t>
            </w:r>
          </w:p>
        </w:tc>
        <w:tc>
          <w:tcPr>
            <w:tcW w:w="611" w:type="dxa"/>
          </w:tcPr>
          <w:p w:rsidR="00C3200A" w:rsidRPr="004F3CD3" w:rsidRDefault="00C3200A" w:rsidP="00C3200A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11</w:t>
            </w:r>
          </w:p>
          <w:p w:rsidR="00C3200A" w:rsidRPr="004F3CD3" w:rsidRDefault="00C3200A" w:rsidP="00C3200A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 xml:space="preserve">.: </w:t>
            </w:r>
            <w:r w:rsidR="0086551F" w:rsidRPr="004F3CD3">
              <w:rPr>
                <w:rFonts w:ascii="Arial" w:hAnsi="Arial" w:cs="Arial"/>
                <w:sz w:val="7"/>
                <w:szCs w:val="7"/>
                <w:lang w:val="en-US"/>
              </w:rPr>
              <w:t>5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</w:p>
        </w:tc>
        <w:tc>
          <w:tcPr>
            <w:tcW w:w="602" w:type="dxa"/>
          </w:tcPr>
          <w:p w:rsidR="00C3200A" w:rsidRPr="004F3CD3" w:rsidRDefault="00C3200A" w:rsidP="00C3200A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 xml:space="preserve">Hep.: </w:t>
            </w:r>
            <w:r w:rsidR="0086551F" w:rsidRPr="004F3CD3">
              <w:rPr>
                <w:rFonts w:ascii="Arial" w:hAnsi="Arial" w:cs="Arial"/>
                <w:sz w:val="7"/>
                <w:szCs w:val="7"/>
                <w:lang w:val="en-US"/>
              </w:rPr>
              <w:t>3</w:t>
            </w:r>
          </w:p>
          <w:p w:rsidR="00C3200A" w:rsidRPr="004F3CD3" w:rsidRDefault="00C3200A" w:rsidP="00C3200A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 xml:space="preserve">.: </w:t>
            </w:r>
            <w:r w:rsidR="0086551F" w:rsidRPr="004F3CD3">
              <w:rPr>
                <w:rFonts w:ascii="Arial" w:hAnsi="Arial" w:cs="Arial"/>
                <w:sz w:val="7"/>
                <w:szCs w:val="7"/>
                <w:lang w:val="en-US"/>
              </w:rPr>
              <w:t>1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</w:p>
          <w:p w:rsidR="0086551F" w:rsidRPr="004F3CD3" w:rsidRDefault="0086551F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(Arterial thromboembolism)</w:t>
            </w:r>
          </w:p>
        </w:tc>
        <w:tc>
          <w:tcPr>
            <w:tcW w:w="602" w:type="dxa"/>
          </w:tcPr>
          <w:p w:rsidR="00C3200A" w:rsidRPr="004F3CD3" w:rsidRDefault="00C3200A" w:rsidP="00C3200A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 xml:space="preserve">Hep.: </w:t>
            </w:r>
            <w:r w:rsidR="0086551F" w:rsidRPr="004F3CD3">
              <w:rPr>
                <w:rFonts w:ascii="Arial" w:hAnsi="Arial" w:cs="Arial"/>
                <w:sz w:val="7"/>
                <w:szCs w:val="7"/>
                <w:lang w:val="en-US"/>
              </w:rPr>
              <w:t>9</w:t>
            </w:r>
          </w:p>
          <w:p w:rsidR="00C3200A" w:rsidRPr="004F3CD3" w:rsidRDefault="00C3200A" w:rsidP="00C3200A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 xml:space="preserve">.: </w:t>
            </w:r>
            <w:r w:rsidR="0086551F" w:rsidRPr="004F3CD3">
              <w:rPr>
                <w:rFonts w:ascii="Arial" w:hAnsi="Arial" w:cs="Arial"/>
                <w:sz w:val="7"/>
                <w:szCs w:val="7"/>
                <w:lang w:val="en-US"/>
              </w:rPr>
              <w:t xml:space="preserve">5 </w:t>
            </w:r>
          </w:p>
          <w:p w:rsidR="0086551F" w:rsidRPr="004F3CD3" w:rsidRDefault="0086551F" w:rsidP="00C3200A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</w:p>
          <w:p w:rsidR="0086551F" w:rsidRPr="004F3CD3" w:rsidRDefault="0086551F" w:rsidP="00C3200A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(in circuit thrombosis)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</w:p>
        </w:tc>
        <w:tc>
          <w:tcPr>
            <w:tcW w:w="523" w:type="dxa"/>
          </w:tcPr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6</w:t>
            </w:r>
          </w:p>
          <w:p w:rsidR="00D23F53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1</w:t>
            </w:r>
          </w:p>
        </w:tc>
        <w:tc>
          <w:tcPr>
            <w:tcW w:w="519" w:type="dxa"/>
          </w:tcPr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6</w:t>
            </w:r>
          </w:p>
          <w:p w:rsidR="00D23F53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1</w:t>
            </w:r>
          </w:p>
        </w:tc>
        <w:tc>
          <w:tcPr>
            <w:tcW w:w="519" w:type="dxa"/>
          </w:tcPr>
          <w:p w:rsidR="00D23F53" w:rsidRPr="004F3CD3" w:rsidRDefault="00953D6A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</w:tr>
      <w:tr w:rsidR="009A1ED7" w:rsidRPr="004F3CD3" w:rsidTr="005E0262">
        <w:tc>
          <w:tcPr>
            <w:tcW w:w="667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lastRenderedPageBreak/>
              <w:t>Macielak</w:t>
            </w:r>
            <w:proofErr w:type="spellEnd"/>
          </w:p>
        </w:tc>
        <w:tc>
          <w:tcPr>
            <w:tcW w:w="593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2019</w:t>
            </w:r>
          </w:p>
        </w:tc>
        <w:tc>
          <w:tcPr>
            <w:tcW w:w="843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Impact of anticoagulation strategy and agents on extracorporeal membrane oxygenation therapy</w:t>
            </w:r>
          </w:p>
        </w:tc>
        <w:tc>
          <w:tcPr>
            <w:tcW w:w="448" w:type="dxa"/>
          </w:tcPr>
          <w:p w:rsidR="00D23F53" w:rsidRPr="004F3CD3" w:rsidRDefault="002D191D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>
              <w:rPr>
                <w:rFonts w:ascii="Arial" w:hAnsi="Arial" w:cs="Arial"/>
                <w:sz w:val="7"/>
                <w:szCs w:val="7"/>
                <w:lang w:val="en-US"/>
              </w:rPr>
              <w:t>Single center, retrospective</w:t>
            </w:r>
          </w:p>
        </w:tc>
        <w:tc>
          <w:tcPr>
            <w:tcW w:w="642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arin vs. Bivalirudin vs. switched</w:t>
            </w:r>
          </w:p>
        </w:tc>
        <w:tc>
          <w:tcPr>
            <w:tcW w:w="620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Total: 153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100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10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Switched: 43</w:t>
            </w:r>
          </w:p>
        </w:tc>
        <w:tc>
          <w:tcPr>
            <w:tcW w:w="545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ll adult patients</w:t>
            </w:r>
          </w:p>
        </w:tc>
        <w:tc>
          <w:tcPr>
            <w:tcW w:w="563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VA-ECMO: 134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Other types not reported</w:t>
            </w:r>
          </w:p>
        </w:tc>
        <w:tc>
          <w:tcPr>
            <w:tcW w:w="712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Salvage: 61%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CS: 46%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RDS:29%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Resp. fail.: 29%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 xml:space="preserve">CPB weaning: 23% 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Others: 12%</w:t>
            </w:r>
          </w:p>
        </w:tc>
        <w:tc>
          <w:tcPr>
            <w:tcW w:w="510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Total: 127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</w:p>
        </w:tc>
        <w:tc>
          <w:tcPr>
            <w:tcW w:w="663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Total: 52.8±14.2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51.4±14.0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57.9±13.8</w:t>
            </w:r>
          </w:p>
        </w:tc>
        <w:tc>
          <w:tcPr>
            <w:tcW w:w="571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72-95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60-80</w:t>
            </w:r>
          </w:p>
        </w:tc>
        <w:tc>
          <w:tcPr>
            <w:tcW w:w="654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</w:t>
            </w:r>
            <w:r w:rsidRPr="004F3CD3">
              <w:rPr>
                <w:rFonts w:ascii="Arial" w:hAnsi="Arial" w:cs="Arial"/>
                <w:sz w:val="7"/>
                <w:szCs w:val="7"/>
              </w:rPr>
              <w:t xml:space="preserve"> 37.72</w:t>
            </w: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±18.98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52.72±10.66</w:t>
            </w:r>
          </w:p>
        </w:tc>
        <w:tc>
          <w:tcPr>
            <w:tcW w:w="654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807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7.1±4.8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</w:t>
            </w:r>
            <w:r w:rsidRPr="004F3CD3">
              <w:rPr>
                <w:rFonts w:ascii="Arial" w:hAnsi="Arial" w:cs="Arial"/>
                <w:sz w:val="7"/>
                <w:szCs w:val="7"/>
              </w:rPr>
              <w:t xml:space="preserve"> </w:t>
            </w: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6.4±2.8 (d)</w:t>
            </w:r>
          </w:p>
        </w:tc>
        <w:tc>
          <w:tcPr>
            <w:tcW w:w="663" w:type="dxa"/>
          </w:tcPr>
          <w:p w:rsidR="000D3370" w:rsidRPr="004F3CD3" w:rsidRDefault="000D3370" w:rsidP="000D3370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24.5 (16.5, 44.5)</w:t>
            </w:r>
          </w:p>
          <w:p w:rsidR="000D3370" w:rsidRPr="004F3CD3" w:rsidRDefault="000D3370" w:rsidP="000D3370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17.5 (15, 36) (d)</w:t>
            </w:r>
          </w:p>
          <w:p w:rsidR="00D23F53" w:rsidRPr="004F3CD3" w:rsidRDefault="000D3370" w:rsidP="000D3370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(median, IQR)</w:t>
            </w:r>
          </w:p>
        </w:tc>
        <w:tc>
          <w:tcPr>
            <w:tcW w:w="751" w:type="dxa"/>
          </w:tcPr>
          <w:p w:rsidR="00D23F53" w:rsidRPr="004F3CD3" w:rsidRDefault="009A1ED7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 xml:space="preserve">Total: 54 </w:t>
            </w:r>
          </w:p>
          <w:p w:rsidR="009A1ED7" w:rsidRPr="004F3CD3" w:rsidRDefault="009A1ED7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</w:p>
          <w:p w:rsidR="009A1ED7" w:rsidRPr="004F3CD3" w:rsidRDefault="009A1ED7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(not reported for anticoagulants)</w:t>
            </w:r>
          </w:p>
        </w:tc>
        <w:tc>
          <w:tcPr>
            <w:tcW w:w="611" w:type="dxa"/>
          </w:tcPr>
          <w:p w:rsidR="00D23F53" w:rsidRPr="004F3CD3" w:rsidRDefault="0086551F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602" w:type="dxa"/>
          </w:tcPr>
          <w:p w:rsidR="00D23F53" w:rsidRPr="004F3CD3" w:rsidRDefault="0086551F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602" w:type="dxa"/>
          </w:tcPr>
          <w:p w:rsidR="00D23F53" w:rsidRPr="004F3CD3" w:rsidRDefault="0086551F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523" w:type="dxa"/>
          </w:tcPr>
          <w:p w:rsidR="00D23F53" w:rsidRPr="004F3CD3" w:rsidRDefault="00CE3F41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519" w:type="dxa"/>
          </w:tcPr>
          <w:p w:rsidR="00D23F53" w:rsidRPr="004F3CD3" w:rsidRDefault="00CE3F41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519" w:type="dxa"/>
          </w:tcPr>
          <w:p w:rsidR="00D23F53" w:rsidRPr="004F3CD3" w:rsidRDefault="00452E8A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</w:tr>
      <w:tr w:rsidR="009A1ED7" w:rsidRPr="004F3CD3" w:rsidTr="005E0262">
        <w:tc>
          <w:tcPr>
            <w:tcW w:w="667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erei</w:t>
            </w:r>
            <w:proofErr w:type="spellEnd"/>
          </w:p>
        </w:tc>
        <w:tc>
          <w:tcPr>
            <w:tcW w:w="593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2018</w:t>
            </w:r>
          </w:p>
        </w:tc>
        <w:tc>
          <w:tcPr>
            <w:tcW w:w="843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Evaluation of Systemic Heparin Versus Bivalirudin in Adult Patients Supported by Extracorporeal Membrane Oxygenation</w:t>
            </w:r>
          </w:p>
        </w:tc>
        <w:tc>
          <w:tcPr>
            <w:tcW w:w="448" w:type="dxa"/>
          </w:tcPr>
          <w:p w:rsidR="00D23F53" w:rsidRPr="004F3CD3" w:rsidRDefault="002D191D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>
              <w:rPr>
                <w:rFonts w:ascii="Arial" w:hAnsi="Arial" w:cs="Arial"/>
                <w:sz w:val="7"/>
                <w:szCs w:val="7"/>
                <w:lang w:val="en-US"/>
              </w:rPr>
              <w:t>Single center, retrospective</w:t>
            </w:r>
          </w:p>
        </w:tc>
        <w:tc>
          <w:tcPr>
            <w:tcW w:w="642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arin vs. Bivalirudin</w:t>
            </w:r>
          </w:p>
        </w:tc>
        <w:tc>
          <w:tcPr>
            <w:tcW w:w="620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Total: 72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28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44</w:t>
            </w:r>
          </w:p>
        </w:tc>
        <w:tc>
          <w:tcPr>
            <w:tcW w:w="545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ll adult patients</w:t>
            </w:r>
          </w:p>
        </w:tc>
        <w:tc>
          <w:tcPr>
            <w:tcW w:w="563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VA-ECMO: 66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VV-ECMO: 6</w:t>
            </w:r>
          </w:p>
        </w:tc>
        <w:tc>
          <w:tcPr>
            <w:tcW w:w="712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CS: 51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Sepsis: 11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Resp. fail.: 4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 xml:space="preserve">Others: 6 </w:t>
            </w:r>
          </w:p>
        </w:tc>
        <w:tc>
          <w:tcPr>
            <w:tcW w:w="510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Total: 47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18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29</w:t>
            </w:r>
          </w:p>
        </w:tc>
        <w:tc>
          <w:tcPr>
            <w:tcW w:w="663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55.9±13.1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55.2±15.2</w:t>
            </w:r>
          </w:p>
        </w:tc>
        <w:tc>
          <w:tcPr>
            <w:tcW w:w="571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45-65 or 65-90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45-65 or 65-90</w:t>
            </w:r>
          </w:p>
        </w:tc>
        <w:tc>
          <w:tcPr>
            <w:tcW w:w="654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</w:t>
            </w:r>
            <w:r w:rsidRPr="004F3CD3">
              <w:rPr>
                <w:rFonts w:ascii="Arial" w:hAnsi="Arial" w:cs="Arial"/>
                <w:sz w:val="7"/>
                <w:szCs w:val="7"/>
              </w:rPr>
              <w:t xml:space="preserve"> 83.02±21.90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87,71±16.30</w:t>
            </w:r>
          </w:p>
        </w:tc>
        <w:tc>
          <w:tcPr>
            <w:tcW w:w="654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</w:t>
            </w:r>
            <w:r w:rsidRPr="004F3CD3">
              <w:rPr>
                <w:rFonts w:ascii="Arial" w:hAnsi="Arial" w:cs="Arial"/>
                <w:sz w:val="7"/>
                <w:szCs w:val="7"/>
              </w:rPr>
              <w:t xml:space="preserve"> </w:t>
            </w: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14.88 (8.81, 22.80)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4.50 (3.38, 8.00) (median, IQR)</w:t>
            </w:r>
          </w:p>
        </w:tc>
        <w:tc>
          <w:tcPr>
            <w:tcW w:w="807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162.1±125.5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</w:t>
            </w:r>
            <w:r w:rsidRPr="004F3CD3">
              <w:rPr>
                <w:rFonts w:ascii="Arial" w:hAnsi="Arial" w:cs="Arial"/>
                <w:sz w:val="7"/>
                <w:szCs w:val="7"/>
              </w:rPr>
              <w:t xml:space="preserve"> </w:t>
            </w: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156.9±112.3 (h)</w:t>
            </w:r>
          </w:p>
        </w:tc>
        <w:tc>
          <w:tcPr>
            <w:tcW w:w="663" w:type="dxa"/>
          </w:tcPr>
          <w:p w:rsidR="000D3370" w:rsidRPr="004F3CD3" w:rsidRDefault="000D3370" w:rsidP="000D3370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22.5 (11.8, 36.5)</w:t>
            </w:r>
          </w:p>
          <w:p w:rsidR="000D3370" w:rsidRPr="004F3CD3" w:rsidRDefault="000D3370" w:rsidP="000D3370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16.5 (12.0, 39.3) (d)</w:t>
            </w:r>
          </w:p>
          <w:p w:rsidR="00D23F53" w:rsidRPr="004F3CD3" w:rsidRDefault="000D3370" w:rsidP="000D3370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(median, IQR)</w:t>
            </w:r>
          </w:p>
        </w:tc>
        <w:tc>
          <w:tcPr>
            <w:tcW w:w="751" w:type="dxa"/>
          </w:tcPr>
          <w:p w:rsidR="00D23F53" w:rsidRPr="004F3CD3" w:rsidRDefault="009A1ED7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9</w:t>
            </w:r>
          </w:p>
          <w:p w:rsidR="009A1ED7" w:rsidRPr="004F3CD3" w:rsidRDefault="009A1ED7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1</w:t>
            </w:r>
            <w:r w:rsidR="00761EE0">
              <w:rPr>
                <w:rFonts w:ascii="Arial" w:hAnsi="Arial" w:cs="Arial"/>
                <w:sz w:val="7"/>
                <w:szCs w:val="7"/>
                <w:lang w:val="en-US"/>
              </w:rPr>
              <w:t>6</w:t>
            </w:r>
          </w:p>
        </w:tc>
        <w:tc>
          <w:tcPr>
            <w:tcW w:w="611" w:type="dxa"/>
          </w:tcPr>
          <w:p w:rsidR="00552341" w:rsidRPr="004F3CD3" w:rsidRDefault="00552341" w:rsidP="005523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7</w:t>
            </w:r>
          </w:p>
          <w:p w:rsidR="00D23F53" w:rsidRPr="004F3CD3" w:rsidRDefault="00552341" w:rsidP="005523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10</w:t>
            </w:r>
          </w:p>
        </w:tc>
        <w:tc>
          <w:tcPr>
            <w:tcW w:w="602" w:type="dxa"/>
          </w:tcPr>
          <w:p w:rsidR="00552341" w:rsidRPr="004F3CD3" w:rsidRDefault="00552341" w:rsidP="005523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6</w:t>
            </w:r>
          </w:p>
          <w:p w:rsidR="00D23F53" w:rsidRPr="004F3CD3" w:rsidRDefault="00552341" w:rsidP="005523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8</w:t>
            </w:r>
          </w:p>
        </w:tc>
        <w:tc>
          <w:tcPr>
            <w:tcW w:w="602" w:type="dxa"/>
          </w:tcPr>
          <w:p w:rsidR="00552341" w:rsidRPr="004F3CD3" w:rsidRDefault="00552341" w:rsidP="005523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1</w:t>
            </w:r>
          </w:p>
          <w:p w:rsidR="00D23F53" w:rsidRPr="004F3CD3" w:rsidRDefault="00552341" w:rsidP="005523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1</w:t>
            </w:r>
          </w:p>
          <w:p w:rsidR="00552341" w:rsidRPr="004F3CD3" w:rsidRDefault="00552341" w:rsidP="005523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</w:p>
          <w:p w:rsidR="00552341" w:rsidRPr="004F3CD3" w:rsidRDefault="00552341" w:rsidP="005523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(pump thrombosis)</w:t>
            </w:r>
          </w:p>
        </w:tc>
        <w:tc>
          <w:tcPr>
            <w:tcW w:w="523" w:type="dxa"/>
          </w:tcPr>
          <w:p w:rsidR="00D23F53" w:rsidRPr="004F3CD3" w:rsidRDefault="00CE3F41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519" w:type="dxa"/>
          </w:tcPr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7</w:t>
            </w:r>
          </w:p>
          <w:p w:rsidR="00D23F53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20</w:t>
            </w:r>
          </w:p>
        </w:tc>
        <w:tc>
          <w:tcPr>
            <w:tcW w:w="519" w:type="dxa"/>
          </w:tcPr>
          <w:p w:rsidR="00452E8A" w:rsidRPr="004F3CD3" w:rsidRDefault="00452E8A" w:rsidP="00452E8A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7</w:t>
            </w:r>
          </w:p>
          <w:p w:rsidR="00452E8A" w:rsidRPr="004F3CD3" w:rsidRDefault="00452E8A" w:rsidP="00452E8A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10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</w:p>
        </w:tc>
      </w:tr>
      <w:tr w:rsidR="009A1ED7" w:rsidRPr="004F3CD3" w:rsidTr="005E0262">
        <w:tc>
          <w:tcPr>
            <w:tcW w:w="667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Menk</w:t>
            </w:r>
            <w:proofErr w:type="spellEnd"/>
          </w:p>
        </w:tc>
        <w:tc>
          <w:tcPr>
            <w:tcW w:w="593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2017</w:t>
            </w:r>
          </w:p>
        </w:tc>
        <w:tc>
          <w:tcPr>
            <w:tcW w:w="843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 xml:space="preserve">Efficacy and safety of argatroban in patients with acute respiratory distress syndrome and extracorporeal lung support </w:t>
            </w:r>
          </w:p>
        </w:tc>
        <w:tc>
          <w:tcPr>
            <w:tcW w:w="448" w:type="dxa"/>
          </w:tcPr>
          <w:p w:rsidR="00D23F53" w:rsidRPr="004F3CD3" w:rsidRDefault="002D191D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>
              <w:rPr>
                <w:rFonts w:ascii="Arial" w:hAnsi="Arial" w:cs="Arial"/>
                <w:sz w:val="7"/>
                <w:szCs w:val="7"/>
                <w:lang w:val="en-US"/>
              </w:rPr>
              <w:t>Single center, retrospective</w:t>
            </w:r>
          </w:p>
        </w:tc>
        <w:tc>
          <w:tcPr>
            <w:tcW w:w="642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arin vs. Argatroban</w:t>
            </w:r>
          </w:p>
        </w:tc>
        <w:tc>
          <w:tcPr>
            <w:tcW w:w="620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Total: 78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39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rg.: 39</w:t>
            </w:r>
          </w:p>
        </w:tc>
        <w:tc>
          <w:tcPr>
            <w:tcW w:w="545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ll adult patients</w:t>
            </w:r>
          </w:p>
        </w:tc>
        <w:tc>
          <w:tcPr>
            <w:tcW w:w="563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VV-ECMO: 43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pECLA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: 24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ybrid: 11</w:t>
            </w:r>
          </w:p>
        </w:tc>
        <w:tc>
          <w:tcPr>
            <w:tcW w:w="712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RDS only</w:t>
            </w:r>
          </w:p>
        </w:tc>
        <w:tc>
          <w:tcPr>
            <w:tcW w:w="510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Total: 54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27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rg.: 27</w:t>
            </w:r>
          </w:p>
        </w:tc>
        <w:tc>
          <w:tcPr>
            <w:tcW w:w="663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48 (35,64)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rg.: 47 (36,60) (median, IQR)</w:t>
            </w:r>
          </w:p>
        </w:tc>
        <w:tc>
          <w:tcPr>
            <w:tcW w:w="571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50-75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rg.:50-75</w:t>
            </w:r>
          </w:p>
        </w:tc>
        <w:tc>
          <w:tcPr>
            <w:tcW w:w="654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654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807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428 (180,652)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rg.: 265 (131,460) (h)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(median, IQR)</w:t>
            </w:r>
          </w:p>
        </w:tc>
        <w:tc>
          <w:tcPr>
            <w:tcW w:w="663" w:type="dxa"/>
          </w:tcPr>
          <w:p w:rsidR="00D23F53" w:rsidRPr="004F3CD3" w:rsidRDefault="000D3370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751" w:type="dxa"/>
          </w:tcPr>
          <w:p w:rsidR="00D23F53" w:rsidRPr="004F3CD3" w:rsidRDefault="009A1ED7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22</w:t>
            </w:r>
          </w:p>
          <w:p w:rsidR="009A1ED7" w:rsidRPr="004F3CD3" w:rsidRDefault="009A1ED7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rg.: 21</w:t>
            </w:r>
          </w:p>
          <w:p w:rsidR="009A1ED7" w:rsidRPr="004F3CD3" w:rsidRDefault="009A1ED7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</w:p>
          <w:p w:rsidR="009A1ED7" w:rsidRPr="004F3CD3" w:rsidRDefault="009A1ED7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(ICU mortality)</w:t>
            </w:r>
          </w:p>
        </w:tc>
        <w:tc>
          <w:tcPr>
            <w:tcW w:w="611" w:type="dxa"/>
          </w:tcPr>
          <w:p w:rsidR="00D23F53" w:rsidRPr="004F3CD3" w:rsidRDefault="00B910A8" w:rsidP="005523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602" w:type="dxa"/>
          </w:tcPr>
          <w:p w:rsidR="00552341" w:rsidRPr="004F3CD3" w:rsidRDefault="00552341" w:rsidP="005523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3</w:t>
            </w:r>
          </w:p>
          <w:p w:rsidR="00D23F53" w:rsidRPr="004F3CD3" w:rsidRDefault="00552341" w:rsidP="005523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rg.: 6</w:t>
            </w:r>
          </w:p>
          <w:p w:rsidR="00552341" w:rsidRPr="004F3CD3" w:rsidRDefault="00552341" w:rsidP="005523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</w:p>
        </w:tc>
        <w:tc>
          <w:tcPr>
            <w:tcW w:w="602" w:type="dxa"/>
          </w:tcPr>
          <w:p w:rsidR="00D23F53" w:rsidRPr="004F3CD3" w:rsidRDefault="00B910A8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11</w:t>
            </w:r>
          </w:p>
          <w:p w:rsidR="00B910A8" w:rsidRPr="004F3CD3" w:rsidRDefault="00B910A8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 xml:space="preserve">Arg.: 15 </w:t>
            </w:r>
          </w:p>
          <w:p w:rsidR="00B910A8" w:rsidRPr="004F3CD3" w:rsidRDefault="00B910A8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</w:p>
          <w:p w:rsidR="00B910A8" w:rsidRPr="004F3CD3" w:rsidRDefault="00B910A8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(ECMO Oxygenator change)</w:t>
            </w:r>
          </w:p>
        </w:tc>
        <w:tc>
          <w:tcPr>
            <w:tcW w:w="523" w:type="dxa"/>
          </w:tcPr>
          <w:p w:rsidR="00D23F53" w:rsidRPr="004F3CD3" w:rsidRDefault="00CE3F41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519" w:type="dxa"/>
          </w:tcPr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13</w:t>
            </w:r>
          </w:p>
          <w:p w:rsidR="00D23F53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rg.: 11 (whole cohort)</w:t>
            </w:r>
          </w:p>
        </w:tc>
        <w:tc>
          <w:tcPr>
            <w:tcW w:w="519" w:type="dxa"/>
          </w:tcPr>
          <w:p w:rsidR="00452E8A" w:rsidRPr="004F3CD3" w:rsidRDefault="00452E8A" w:rsidP="00452E8A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31</w:t>
            </w:r>
          </w:p>
          <w:p w:rsidR="00D23F53" w:rsidRPr="004F3CD3" w:rsidRDefault="00452E8A" w:rsidP="00452E8A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rg.: 30 (whole cohort)</w:t>
            </w:r>
          </w:p>
        </w:tc>
      </w:tr>
      <w:tr w:rsidR="009A1ED7" w:rsidRPr="004F3CD3" w:rsidTr="005E0262">
        <w:tc>
          <w:tcPr>
            <w:tcW w:w="667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Ljajikj</w:t>
            </w:r>
            <w:proofErr w:type="spellEnd"/>
          </w:p>
        </w:tc>
        <w:tc>
          <w:tcPr>
            <w:tcW w:w="593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2017</w:t>
            </w:r>
          </w:p>
        </w:tc>
        <w:tc>
          <w:tcPr>
            <w:tcW w:w="843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alirudin anticoagulation for left ventricular assist device implantation on an extracorporeal life support system in patients with heparin-induced thrombocytopenia antibodies</w:t>
            </w:r>
          </w:p>
        </w:tc>
        <w:tc>
          <w:tcPr>
            <w:tcW w:w="448" w:type="dxa"/>
          </w:tcPr>
          <w:p w:rsidR="00D23F53" w:rsidRPr="004F3CD3" w:rsidRDefault="002D191D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>
              <w:rPr>
                <w:rFonts w:ascii="Arial" w:hAnsi="Arial" w:cs="Arial"/>
                <w:sz w:val="7"/>
                <w:szCs w:val="7"/>
                <w:lang w:val="en-US"/>
              </w:rPr>
              <w:t>Single center, retrospective</w:t>
            </w:r>
          </w:p>
        </w:tc>
        <w:tc>
          <w:tcPr>
            <w:tcW w:w="642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arin vs. Bivalirudin</w:t>
            </w:r>
          </w:p>
        </w:tc>
        <w:tc>
          <w:tcPr>
            <w:tcW w:w="620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Total: 20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10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10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(after PS-Matching)</w:t>
            </w:r>
          </w:p>
        </w:tc>
        <w:tc>
          <w:tcPr>
            <w:tcW w:w="545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ll adult patients</w:t>
            </w:r>
          </w:p>
        </w:tc>
        <w:tc>
          <w:tcPr>
            <w:tcW w:w="563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 xml:space="preserve">VA-ECMO only </w:t>
            </w:r>
          </w:p>
        </w:tc>
        <w:tc>
          <w:tcPr>
            <w:tcW w:w="712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support pre, during and after LVAD implantation only</w:t>
            </w:r>
          </w:p>
        </w:tc>
        <w:tc>
          <w:tcPr>
            <w:tcW w:w="510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Total: 17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9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8</w:t>
            </w:r>
          </w:p>
        </w:tc>
        <w:tc>
          <w:tcPr>
            <w:tcW w:w="663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52.5±9.7</w:t>
            </w:r>
          </w:p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48.2±14.1</w:t>
            </w:r>
          </w:p>
        </w:tc>
        <w:tc>
          <w:tcPr>
            <w:tcW w:w="571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654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654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807" w:type="dxa"/>
          </w:tcPr>
          <w:p w:rsidR="00D23F53" w:rsidRPr="004F3CD3" w:rsidRDefault="00D23F53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663" w:type="dxa"/>
          </w:tcPr>
          <w:p w:rsidR="00D23F53" w:rsidRPr="004F3CD3" w:rsidRDefault="000D3370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751" w:type="dxa"/>
          </w:tcPr>
          <w:p w:rsidR="00A178D3" w:rsidRPr="004F3CD3" w:rsidRDefault="00A178D3" w:rsidP="00A178D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6</w:t>
            </w:r>
          </w:p>
          <w:p w:rsidR="00D23F53" w:rsidRPr="004F3CD3" w:rsidRDefault="00A178D3" w:rsidP="00A178D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5</w:t>
            </w:r>
          </w:p>
          <w:p w:rsidR="00A178D3" w:rsidRPr="004F3CD3" w:rsidRDefault="00A178D3" w:rsidP="00A178D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</w:p>
          <w:p w:rsidR="00A178D3" w:rsidRPr="004F3CD3" w:rsidRDefault="00A178D3" w:rsidP="00A178D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(1-year mortality)</w:t>
            </w:r>
          </w:p>
        </w:tc>
        <w:tc>
          <w:tcPr>
            <w:tcW w:w="611" w:type="dxa"/>
          </w:tcPr>
          <w:p w:rsidR="00D23F53" w:rsidRPr="004F3CD3" w:rsidRDefault="00B910A8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602" w:type="dxa"/>
          </w:tcPr>
          <w:p w:rsidR="00B910A8" w:rsidRPr="004F3CD3" w:rsidRDefault="00B910A8" w:rsidP="00B910A8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2</w:t>
            </w:r>
          </w:p>
          <w:p w:rsidR="00D23F53" w:rsidRPr="004F3CD3" w:rsidRDefault="00B910A8" w:rsidP="00B910A8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1</w:t>
            </w:r>
          </w:p>
          <w:p w:rsidR="00B910A8" w:rsidRPr="004F3CD3" w:rsidRDefault="00B910A8" w:rsidP="00B910A8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</w:p>
          <w:p w:rsidR="00B910A8" w:rsidRPr="004F3CD3" w:rsidRDefault="00B910A8" w:rsidP="00B910A8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(stroke)</w:t>
            </w:r>
          </w:p>
        </w:tc>
        <w:tc>
          <w:tcPr>
            <w:tcW w:w="602" w:type="dxa"/>
          </w:tcPr>
          <w:p w:rsidR="00D23F53" w:rsidRPr="004F3CD3" w:rsidRDefault="00B910A8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523" w:type="dxa"/>
          </w:tcPr>
          <w:p w:rsidR="00D23F53" w:rsidRPr="004F3CD3" w:rsidRDefault="00CE3F41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519" w:type="dxa"/>
          </w:tcPr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1</w:t>
            </w:r>
          </w:p>
          <w:p w:rsidR="00D23F53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3</w:t>
            </w:r>
          </w:p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(chest washouts and hemorrhagic stroke)</w:t>
            </w:r>
          </w:p>
        </w:tc>
        <w:tc>
          <w:tcPr>
            <w:tcW w:w="519" w:type="dxa"/>
          </w:tcPr>
          <w:p w:rsidR="00D23F53" w:rsidRPr="004F3CD3" w:rsidRDefault="00452E8A" w:rsidP="00D23F53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</w:tr>
      <w:tr w:rsidR="00CE3F41" w:rsidRPr="004F3CD3" w:rsidTr="005E0262">
        <w:tc>
          <w:tcPr>
            <w:tcW w:w="667" w:type="dxa"/>
          </w:tcPr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Pieri</w:t>
            </w:r>
            <w:proofErr w:type="spellEnd"/>
          </w:p>
        </w:tc>
        <w:tc>
          <w:tcPr>
            <w:tcW w:w="593" w:type="dxa"/>
          </w:tcPr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2013</w:t>
            </w:r>
          </w:p>
        </w:tc>
        <w:tc>
          <w:tcPr>
            <w:tcW w:w="843" w:type="dxa"/>
          </w:tcPr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alirudin versus heparin as an anticoagulant during extracorporeal membrane oxygenation: a case-control study</w:t>
            </w:r>
          </w:p>
        </w:tc>
        <w:tc>
          <w:tcPr>
            <w:tcW w:w="448" w:type="dxa"/>
          </w:tcPr>
          <w:p w:rsidR="00CE3F41" w:rsidRPr="004F3CD3" w:rsidRDefault="002D191D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>
              <w:rPr>
                <w:rFonts w:ascii="Arial" w:hAnsi="Arial" w:cs="Arial"/>
                <w:sz w:val="7"/>
                <w:szCs w:val="7"/>
                <w:lang w:val="en-US"/>
              </w:rPr>
              <w:t>Single center, retrospective</w:t>
            </w:r>
          </w:p>
        </w:tc>
        <w:tc>
          <w:tcPr>
            <w:tcW w:w="642" w:type="dxa"/>
          </w:tcPr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arin vs. Bivalirudin</w:t>
            </w:r>
          </w:p>
        </w:tc>
        <w:tc>
          <w:tcPr>
            <w:tcW w:w="620" w:type="dxa"/>
          </w:tcPr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Total: 20</w:t>
            </w:r>
          </w:p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10</w:t>
            </w:r>
          </w:p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10</w:t>
            </w:r>
          </w:p>
        </w:tc>
        <w:tc>
          <w:tcPr>
            <w:tcW w:w="545" w:type="dxa"/>
          </w:tcPr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ll adult patients</w:t>
            </w:r>
          </w:p>
        </w:tc>
        <w:tc>
          <w:tcPr>
            <w:tcW w:w="563" w:type="dxa"/>
          </w:tcPr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VA-ECMO: 10</w:t>
            </w:r>
          </w:p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VV-ECMO: 10</w:t>
            </w:r>
          </w:p>
        </w:tc>
        <w:tc>
          <w:tcPr>
            <w:tcW w:w="712" w:type="dxa"/>
          </w:tcPr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510" w:type="dxa"/>
          </w:tcPr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Total: 16</w:t>
            </w:r>
          </w:p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9</w:t>
            </w:r>
          </w:p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7</w:t>
            </w:r>
          </w:p>
        </w:tc>
        <w:tc>
          <w:tcPr>
            <w:tcW w:w="663" w:type="dxa"/>
          </w:tcPr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54±12.7</w:t>
            </w:r>
          </w:p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59.5±14.4</w:t>
            </w:r>
          </w:p>
        </w:tc>
        <w:tc>
          <w:tcPr>
            <w:tcW w:w="571" w:type="dxa"/>
          </w:tcPr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45-60</w:t>
            </w:r>
          </w:p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45-60</w:t>
            </w:r>
          </w:p>
        </w:tc>
        <w:tc>
          <w:tcPr>
            <w:tcW w:w="654" w:type="dxa"/>
          </w:tcPr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174/200 (74%)</w:t>
            </w:r>
          </w:p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192/216 (88.9%)</w:t>
            </w:r>
          </w:p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</w:p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(no SD reported)</w:t>
            </w:r>
          </w:p>
        </w:tc>
        <w:tc>
          <w:tcPr>
            <w:tcW w:w="654" w:type="dxa"/>
          </w:tcPr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807" w:type="dxa"/>
          </w:tcPr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5.7±5.49</w:t>
            </w:r>
          </w:p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</w:t>
            </w:r>
            <w:r w:rsidRPr="004F3CD3">
              <w:rPr>
                <w:rFonts w:ascii="Arial" w:hAnsi="Arial" w:cs="Arial"/>
                <w:sz w:val="7"/>
                <w:szCs w:val="7"/>
              </w:rPr>
              <w:t xml:space="preserve"> </w:t>
            </w: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11±12 (d)</w:t>
            </w:r>
          </w:p>
        </w:tc>
        <w:tc>
          <w:tcPr>
            <w:tcW w:w="663" w:type="dxa"/>
          </w:tcPr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10±4.7</w:t>
            </w:r>
          </w:p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</w:t>
            </w:r>
            <w:r w:rsidRPr="004F3CD3">
              <w:rPr>
                <w:rFonts w:ascii="Arial" w:hAnsi="Arial" w:cs="Arial"/>
                <w:sz w:val="7"/>
                <w:szCs w:val="7"/>
              </w:rPr>
              <w:t xml:space="preserve"> </w:t>
            </w: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27±14</w:t>
            </w:r>
          </w:p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(d)</w:t>
            </w:r>
          </w:p>
        </w:tc>
        <w:tc>
          <w:tcPr>
            <w:tcW w:w="751" w:type="dxa"/>
          </w:tcPr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5</w:t>
            </w:r>
          </w:p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4</w:t>
            </w:r>
          </w:p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</w:p>
        </w:tc>
        <w:tc>
          <w:tcPr>
            <w:tcW w:w="611" w:type="dxa"/>
          </w:tcPr>
          <w:p w:rsidR="00B910A8" w:rsidRPr="004F3CD3" w:rsidRDefault="00B910A8" w:rsidP="00B910A8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3</w:t>
            </w:r>
          </w:p>
          <w:p w:rsidR="00B910A8" w:rsidRPr="004F3CD3" w:rsidRDefault="00B910A8" w:rsidP="00B910A8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1</w:t>
            </w:r>
          </w:p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</w:p>
        </w:tc>
        <w:tc>
          <w:tcPr>
            <w:tcW w:w="602" w:type="dxa"/>
          </w:tcPr>
          <w:p w:rsidR="00B910A8" w:rsidRPr="004F3CD3" w:rsidRDefault="00B910A8" w:rsidP="00B910A8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2</w:t>
            </w:r>
          </w:p>
          <w:p w:rsidR="00B910A8" w:rsidRPr="004F3CD3" w:rsidRDefault="00B910A8" w:rsidP="00B910A8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1</w:t>
            </w:r>
          </w:p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</w:p>
        </w:tc>
        <w:tc>
          <w:tcPr>
            <w:tcW w:w="602" w:type="dxa"/>
          </w:tcPr>
          <w:p w:rsidR="00B910A8" w:rsidRPr="004F3CD3" w:rsidRDefault="00B910A8" w:rsidP="00B910A8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1</w:t>
            </w:r>
          </w:p>
          <w:p w:rsidR="00B910A8" w:rsidRPr="004F3CD3" w:rsidRDefault="00B910A8" w:rsidP="00B910A8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0</w:t>
            </w:r>
          </w:p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</w:p>
        </w:tc>
        <w:tc>
          <w:tcPr>
            <w:tcW w:w="523" w:type="dxa"/>
          </w:tcPr>
          <w:p w:rsidR="00CE3F41" w:rsidRPr="004F3CD3" w:rsidRDefault="00D66307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519" w:type="dxa"/>
          </w:tcPr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4</w:t>
            </w:r>
          </w:p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3</w:t>
            </w:r>
          </w:p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</w:p>
        </w:tc>
        <w:tc>
          <w:tcPr>
            <w:tcW w:w="519" w:type="dxa"/>
          </w:tcPr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2</w:t>
            </w:r>
          </w:p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0</w:t>
            </w:r>
          </w:p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</w:p>
        </w:tc>
      </w:tr>
      <w:tr w:rsidR="00CE3F41" w:rsidRPr="004F3CD3" w:rsidTr="005E0262">
        <w:tc>
          <w:tcPr>
            <w:tcW w:w="667" w:type="dxa"/>
          </w:tcPr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Ranucci</w:t>
            </w:r>
            <w:proofErr w:type="spellEnd"/>
          </w:p>
        </w:tc>
        <w:tc>
          <w:tcPr>
            <w:tcW w:w="593" w:type="dxa"/>
          </w:tcPr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2011</w:t>
            </w:r>
          </w:p>
        </w:tc>
        <w:tc>
          <w:tcPr>
            <w:tcW w:w="843" w:type="dxa"/>
          </w:tcPr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 xml:space="preserve">Bivalirudin-based versus conventional heparin anticoagulation for </w:t>
            </w: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postcardiotomy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 xml:space="preserve"> extracorporeal membrane oxygenation</w:t>
            </w:r>
          </w:p>
        </w:tc>
        <w:tc>
          <w:tcPr>
            <w:tcW w:w="448" w:type="dxa"/>
          </w:tcPr>
          <w:p w:rsidR="00CE3F41" w:rsidRPr="004F3CD3" w:rsidRDefault="002D191D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>
              <w:rPr>
                <w:rFonts w:ascii="Arial" w:hAnsi="Arial" w:cs="Arial"/>
                <w:sz w:val="7"/>
                <w:szCs w:val="7"/>
                <w:lang w:val="en-US"/>
              </w:rPr>
              <w:t>Single center, retrospective</w:t>
            </w:r>
          </w:p>
        </w:tc>
        <w:tc>
          <w:tcPr>
            <w:tcW w:w="642" w:type="dxa"/>
          </w:tcPr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arin vs. Bivalirudin</w:t>
            </w:r>
          </w:p>
        </w:tc>
        <w:tc>
          <w:tcPr>
            <w:tcW w:w="620" w:type="dxa"/>
          </w:tcPr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Total: 21</w:t>
            </w:r>
          </w:p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8</w:t>
            </w:r>
          </w:p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13</w:t>
            </w:r>
          </w:p>
        </w:tc>
        <w:tc>
          <w:tcPr>
            <w:tcW w:w="545" w:type="dxa"/>
          </w:tcPr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Adult: 12</w:t>
            </w:r>
          </w:p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Pediatric: 9</w:t>
            </w:r>
          </w:p>
        </w:tc>
        <w:tc>
          <w:tcPr>
            <w:tcW w:w="563" w:type="dxa"/>
          </w:tcPr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VVA-ECMO: 21</w:t>
            </w:r>
          </w:p>
        </w:tc>
        <w:tc>
          <w:tcPr>
            <w:tcW w:w="712" w:type="dxa"/>
          </w:tcPr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 xml:space="preserve">Post cardiotomy only </w:t>
            </w:r>
          </w:p>
        </w:tc>
        <w:tc>
          <w:tcPr>
            <w:tcW w:w="510" w:type="dxa"/>
          </w:tcPr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663" w:type="dxa"/>
          </w:tcPr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13.9±19</w:t>
            </w:r>
          </w:p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36.5±29</w:t>
            </w:r>
          </w:p>
        </w:tc>
        <w:tc>
          <w:tcPr>
            <w:tcW w:w="571" w:type="dxa"/>
          </w:tcPr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50-80</w:t>
            </w:r>
          </w:p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50-80</w:t>
            </w:r>
          </w:p>
        </w:tc>
        <w:tc>
          <w:tcPr>
            <w:tcW w:w="654" w:type="dxa"/>
          </w:tcPr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654" w:type="dxa"/>
          </w:tcPr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807" w:type="dxa"/>
          </w:tcPr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80±52</w:t>
            </w:r>
          </w:p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</w:t>
            </w:r>
            <w:r w:rsidRPr="004F3CD3">
              <w:rPr>
                <w:rFonts w:ascii="Arial" w:hAnsi="Arial" w:cs="Arial"/>
                <w:sz w:val="7"/>
                <w:szCs w:val="7"/>
              </w:rPr>
              <w:t xml:space="preserve"> </w:t>
            </w: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143±73 (h)</w:t>
            </w:r>
          </w:p>
        </w:tc>
        <w:tc>
          <w:tcPr>
            <w:tcW w:w="663" w:type="dxa"/>
          </w:tcPr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751" w:type="dxa"/>
          </w:tcPr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6</w:t>
            </w:r>
          </w:p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10</w:t>
            </w:r>
          </w:p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</w:p>
        </w:tc>
        <w:tc>
          <w:tcPr>
            <w:tcW w:w="611" w:type="dxa"/>
          </w:tcPr>
          <w:p w:rsidR="00CE3F41" w:rsidRPr="004F3CD3" w:rsidRDefault="00B910A8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602" w:type="dxa"/>
          </w:tcPr>
          <w:p w:rsidR="00B910A8" w:rsidRPr="004F3CD3" w:rsidRDefault="00B910A8" w:rsidP="00B910A8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1</w:t>
            </w:r>
          </w:p>
          <w:p w:rsidR="00B910A8" w:rsidRPr="004F3CD3" w:rsidRDefault="00B910A8" w:rsidP="00B910A8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0</w:t>
            </w:r>
          </w:p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</w:p>
          <w:p w:rsidR="00B910A8" w:rsidRPr="004F3CD3" w:rsidRDefault="00B910A8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(stroke)</w:t>
            </w:r>
          </w:p>
        </w:tc>
        <w:tc>
          <w:tcPr>
            <w:tcW w:w="602" w:type="dxa"/>
          </w:tcPr>
          <w:p w:rsidR="00B910A8" w:rsidRPr="004F3CD3" w:rsidRDefault="00B910A8" w:rsidP="00B910A8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Hep.: 1</w:t>
            </w:r>
          </w:p>
          <w:p w:rsidR="00B910A8" w:rsidRPr="004F3CD3" w:rsidRDefault="00B910A8" w:rsidP="00B910A8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Biv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.: 1</w:t>
            </w:r>
          </w:p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</w:p>
          <w:p w:rsidR="00B910A8" w:rsidRPr="004F3CD3" w:rsidRDefault="00B910A8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 xml:space="preserve">(pump head </w:t>
            </w:r>
            <w:proofErr w:type="spellStart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thrombisis</w:t>
            </w:r>
            <w:proofErr w:type="spellEnd"/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)</w:t>
            </w:r>
          </w:p>
        </w:tc>
        <w:tc>
          <w:tcPr>
            <w:tcW w:w="523" w:type="dxa"/>
          </w:tcPr>
          <w:p w:rsidR="00CE3F41" w:rsidRPr="004F3CD3" w:rsidRDefault="00D66307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519" w:type="dxa"/>
          </w:tcPr>
          <w:p w:rsidR="00CE3F41" w:rsidRPr="004F3CD3" w:rsidRDefault="00D66307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  <w:tc>
          <w:tcPr>
            <w:tcW w:w="519" w:type="dxa"/>
          </w:tcPr>
          <w:p w:rsidR="00CE3F41" w:rsidRPr="004F3CD3" w:rsidRDefault="00CE3F41" w:rsidP="00CE3F41">
            <w:pPr>
              <w:rPr>
                <w:rFonts w:ascii="Arial" w:hAnsi="Arial" w:cs="Arial"/>
                <w:sz w:val="7"/>
                <w:szCs w:val="7"/>
                <w:lang w:val="en-US"/>
              </w:rPr>
            </w:pPr>
            <w:r w:rsidRPr="004F3CD3">
              <w:rPr>
                <w:rFonts w:ascii="Arial" w:hAnsi="Arial" w:cs="Arial"/>
                <w:sz w:val="7"/>
                <w:szCs w:val="7"/>
                <w:lang w:val="en-US"/>
              </w:rPr>
              <w:t>Not reported</w:t>
            </w:r>
          </w:p>
        </w:tc>
      </w:tr>
    </w:tbl>
    <w:p w:rsidR="00756EF6" w:rsidRDefault="00756EF6">
      <w:pPr>
        <w:rPr>
          <w:rFonts w:ascii="Arial" w:hAnsi="Arial" w:cs="Arial"/>
          <w:sz w:val="7"/>
          <w:szCs w:val="7"/>
          <w:lang w:val="en-US"/>
        </w:rPr>
      </w:pPr>
    </w:p>
    <w:p w:rsidR="005E0262" w:rsidRPr="005E0262" w:rsidRDefault="005E0262" w:rsidP="00CC5382">
      <w:pPr>
        <w:jc w:val="both"/>
        <w:rPr>
          <w:rFonts w:ascii="Arial" w:hAnsi="Arial" w:cs="Arial"/>
          <w:lang w:val="en-US"/>
        </w:rPr>
      </w:pPr>
      <w:r w:rsidRPr="005E0262">
        <w:rPr>
          <w:rFonts w:ascii="Arial" w:hAnsi="Arial" w:cs="Arial"/>
          <w:b/>
          <w:lang w:val="en-US"/>
        </w:rPr>
        <w:t xml:space="preserve">Legend: </w:t>
      </w:r>
      <w:r>
        <w:rPr>
          <w:rFonts w:ascii="Arial" w:hAnsi="Arial" w:cs="Arial"/>
          <w:lang w:val="en-US"/>
        </w:rPr>
        <w:t xml:space="preserve">The table shows detailed characteristics of studies included into </w:t>
      </w:r>
      <w:r w:rsidR="00CC5382">
        <w:rPr>
          <w:rFonts w:ascii="Arial" w:hAnsi="Arial" w:cs="Arial"/>
          <w:lang w:val="en-US"/>
        </w:rPr>
        <w:t>analysis. For all outcomes number of patients are reported separately for heparin (hep.), bivalirudin (</w:t>
      </w:r>
      <w:proofErr w:type="spellStart"/>
      <w:r w:rsidR="00CC5382">
        <w:rPr>
          <w:rFonts w:ascii="Arial" w:hAnsi="Arial" w:cs="Arial"/>
          <w:lang w:val="en-US"/>
        </w:rPr>
        <w:t>biv</w:t>
      </w:r>
      <w:proofErr w:type="spellEnd"/>
      <w:r w:rsidR="00CC5382">
        <w:rPr>
          <w:rFonts w:ascii="Arial" w:hAnsi="Arial" w:cs="Arial"/>
          <w:lang w:val="en-US"/>
        </w:rPr>
        <w:t xml:space="preserve">.) and argatroban (arg.) if applicable. Continuous outcomes are reported as mean with standard deviation (SD) or median with interquartile range (IQR), as reported by the authors. (abbreviations: </w:t>
      </w:r>
      <w:proofErr w:type="spellStart"/>
      <w:r w:rsidR="009F64B6">
        <w:rPr>
          <w:rFonts w:ascii="Arial" w:hAnsi="Arial" w:cs="Arial"/>
          <w:lang w:val="en-US"/>
        </w:rPr>
        <w:t>aPTT</w:t>
      </w:r>
      <w:proofErr w:type="spellEnd"/>
      <w:r w:rsidR="009F64B6">
        <w:rPr>
          <w:rFonts w:ascii="Arial" w:hAnsi="Arial" w:cs="Arial"/>
          <w:lang w:val="en-US"/>
        </w:rPr>
        <w:t>=activated partial thromboplastin time,</w:t>
      </w:r>
      <w:r w:rsidR="009F64B6">
        <w:rPr>
          <w:rFonts w:ascii="Arial" w:hAnsi="Arial" w:cs="Arial"/>
          <w:lang w:val="en-US"/>
        </w:rPr>
        <w:t xml:space="preserve"> </w:t>
      </w:r>
      <w:r w:rsidR="009F64B6">
        <w:rPr>
          <w:rFonts w:ascii="Arial" w:hAnsi="Arial" w:cs="Arial"/>
          <w:lang w:val="en-US"/>
        </w:rPr>
        <w:t>ARDS = acute respiratory distress syndrome,</w:t>
      </w:r>
      <w:r w:rsidR="009F64B6">
        <w:rPr>
          <w:rFonts w:ascii="Arial" w:hAnsi="Arial" w:cs="Arial"/>
          <w:lang w:val="en-US"/>
        </w:rPr>
        <w:t xml:space="preserve"> </w:t>
      </w:r>
      <w:r w:rsidR="009F64B6">
        <w:rPr>
          <w:rFonts w:ascii="Arial" w:hAnsi="Arial" w:cs="Arial"/>
          <w:lang w:val="en-US"/>
        </w:rPr>
        <w:t>CPB = cardiopulmonary bypass, CS = cardiogenic shock,</w:t>
      </w:r>
      <w:r w:rsidR="009F64B6">
        <w:rPr>
          <w:rFonts w:ascii="Arial" w:hAnsi="Arial" w:cs="Arial"/>
          <w:lang w:val="en-US"/>
        </w:rPr>
        <w:t xml:space="preserve"> </w:t>
      </w:r>
      <w:r w:rsidR="009F64B6">
        <w:rPr>
          <w:rFonts w:ascii="Arial" w:hAnsi="Arial" w:cs="Arial"/>
          <w:lang w:val="en-US"/>
        </w:rPr>
        <w:t>cum.=cumulative,</w:t>
      </w:r>
      <w:r w:rsidR="009F64B6">
        <w:rPr>
          <w:rFonts w:ascii="Arial" w:hAnsi="Arial" w:cs="Arial"/>
          <w:lang w:val="en-US"/>
        </w:rPr>
        <w:t xml:space="preserve"> </w:t>
      </w:r>
      <w:r w:rsidR="00CC5382">
        <w:rPr>
          <w:rFonts w:ascii="Arial" w:hAnsi="Arial" w:cs="Arial"/>
          <w:lang w:val="en-US"/>
        </w:rPr>
        <w:t>ECMO=extracorporeal membrane oxygenation,</w:t>
      </w:r>
      <w:r w:rsidR="009F64B6">
        <w:rPr>
          <w:rFonts w:ascii="Arial" w:hAnsi="Arial" w:cs="Arial"/>
          <w:lang w:val="en-US"/>
        </w:rPr>
        <w:t xml:space="preserve"> </w:t>
      </w:r>
      <w:proofErr w:type="spellStart"/>
      <w:r w:rsidR="009F64B6">
        <w:rPr>
          <w:rFonts w:ascii="Arial" w:hAnsi="Arial" w:cs="Arial"/>
          <w:lang w:val="en-US"/>
        </w:rPr>
        <w:t>eCPR</w:t>
      </w:r>
      <w:proofErr w:type="spellEnd"/>
      <w:r w:rsidR="009F64B6">
        <w:rPr>
          <w:rFonts w:ascii="Arial" w:hAnsi="Arial" w:cs="Arial"/>
          <w:lang w:val="en-US"/>
        </w:rPr>
        <w:t>= extracorporeal cardiopulmonary resuscitation, LVAD = left ventricular assist device</w:t>
      </w:r>
      <w:r w:rsidR="009F64B6">
        <w:rPr>
          <w:rFonts w:ascii="Arial" w:hAnsi="Arial" w:cs="Arial"/>
          <w:lang w:val="en-US"/>
        </w:rPr>
        <w:t>,</w:t>
      </w:r>
      <w:r w:rsidR="009F64B6">
        <w:rPr>
          <w:rFonts w:ascii="Arial" w:hAnsi="Arial" w:cs="Arial"/>
          <w:lang w:val="en-US"/>
        </w:rPr>
        <w:t xml:space="preserve"> PE = pulmonary embolism, R</w:t>
      </w:r>
      <w:bookmarkStart w:id="0" w:name="_GoBack"/>
      <w:bookmarkEnd w:id="0"/>
      <w:r w:rsidR="009F64B6">
        <w:rPr>
          <w:rFonts w:ascii="Arial" w:hAnsi="Arial" w:cs="Arial"/>
          <w:lang w:val="en-US"/>
        </w:rPr>
        <w:t>esp. fail = respiratory failure</w:t>
      </w:r>
      <w:r w:rsidR="00870EFB">
        <w:rPr>
          <w:rFonts w:ascii="Arial" w:hAnsi="Arial" w:cs="Arial"/>
          <w:lang w:val="en-US"/>
        </w:rPr>
        <w:t>, VA=</w:t>
      </w:r>
      <w:proofErr w:type="spellStart"/>
      <w:r w:rsidR="00870EFB">
        <w:rPr>
          <w:rFonts w:ascii="Arial" w:hAnsi="Arial" w:cs="Arial"/>
          <w:lang w:val="en-US"/>
        </w:rPr>
        <w:t>Venoarterial</w:t>
      </w:r>
      <w:proofErr w:type="spellEnd"/>
      <w:r w:rsidR="009F64B6">
        <w:rPr>
          <w:rFonts w:ascii="Arial" w:hAnsi="Arial" w:cs="Arial"/>
          <w:lang w:val="en-US"/>
        </w:rPr>
        <w:t>,</w:t>
      </w:r>
      <w:r w:rsidR="00CC5382">
        <w:rPr>
          <w:rFonts w:ascii="Arial" w:hAnsi="Arial" w:cs="Arial"/>
          <w:lang w:val="en-US"/>
        </w:rPr>
        <w:t xml:space="preserve"> </w:t>
      </w:r>
      <w:r w:rsidR="009F64B6">
        <w:rPr>
          <w:rFonts w:ascii="Arial" w:hAnsi="Arial" w:cs="Arial"/>
          <w:lang w:val="en-US"/>
        </w:rPr>
        <w:t>VV=</w:t>
      </w:r>
      <w:proofErr w:type="spellStart"/>
      <w:r w:rsidR="009F64B6">
        <w:rPr>
          <w:rFonts w:ascii="Arial" w:hAnsi="Arial" w:cs="Arial"/>
          <w:lang w:val="en-US"/>
        </w:rPr>
        <w:t>venovenous</w:t>
      </w:r>
      <w:proofErr w:type="spellEnd"/>
      <w:r w:rsidR="00870EFB">
        <w:rPr>
          <w:rFonts w:ascii="Arial" w:hAnsi="Arial" w:cs="Arial"/>
          <w:lang w:val="en-US"/>
        </w:rPr>
        <w:t>)</w:t>
      </w:r>
    </w:p>
    <w:sectPr w:rsidR="005E0262" w:rsidRPr="005E0262" w:rsidSect="005E026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638EC" w:rsidRDefault="008638EC" w:rsidP="005E0262">
      <w:pPr>
        <w:spacing w:after="0" w:line="240" w:lineRule="auto"/>
      </w:pPr>
      <w:r>
        <w:separator/>
      </w:r>
    </w:p>
  </w:endnote>
  <w:endnote w:type="continuationSeparator" w:id="0">
    <w:p w:rsidR="008638EC" w:rsidRDefault="008638EC" w:rsidP="005E02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638EC" w:rsidRDefault="008638EC" w:rsidP="005E0262">
      <w:pPr>
        <w:spacing w:after="0" w:line="240" w:lineRule="auto"/>
      </w:pPr>
      <w:r>
        <w:separator/>
      </w:r>
    </w:p>
  </w:footnote>
  <w:footnote w:type="continuationSeparator" w:id="0">
    <w:p w:rsidR="008638EC" w:rsidRDefault="008638EC" w:rsidP="005E02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6DD"/>
    <w:rsid w:val="00097314"/>
    <w:rsid w:val="000D3370"/>
    <w:rsid w:val="000F6E33"/>
    <w:rsid w:val="00116A99"/>
    <w:rsid w:val="0013356D"/>
    <w:rsid w:val="00164AFD"/>
    <w:rsid w:val="001A0226"/>
    <w:rsid w:val="001F56B0"/>
    <w:rsid w:val="001F70A7"/>
    <w:rsid w:val="00213052"/>
    <w:rsid w:val="00232484"/>
    <w:rsid w:val="00233BE0"/>
    <w:rsid w:val="00246539"/>
    <w:rsid w:val="002769FC"/>
    <w:rsid w:val="002A4BFA"/>
    <w:rsid w:val="002D191D"/>
    <w:rsid w:val="002E2F0B"/>
    <w:rsid w:val="00300210"/>
    <w:rsid w:val="003360CF"/>
    <w:rsid w:val="00360F7C"/>
    <w:rsid w:val="00373900"/>
    <w:rsid w:val="003A54E9"/>
    <w:rsid w:val="003D1678"/>
    <w:rsid w:val="00403E0E"/>
    <w:rsid w:val="00433E79"/>
    <w:rsid w:val="00452E8A"/>
    <w:rsid w:val="00457423"/>
    <w:rsid w:val="004B5403"/>
    <w:rsid w:val="004B70D6"/>
    <w:rsid w:val="004C06F6"/>
    <w:rsid w:val="004D3BCB"/>
    <w:rsid w:val="004F3CD3"/>
    <w:rsid w:val="00552341"/>
    <w:rsid w:val="00591BBD"/>
    <w:rsid w:val="005B46DD"/>
    <w:rsid w:val="005D0AEC"/>
    <w:rsid w:val="005E0262"/>
    <w:rsid w:val="00643A48"/>
    <w:rsid w:val="006510B3"/>
    <w:rsid w:val="006A0D70"/>
    <w:rsid w:val="006F11D6"/>
    <w:rsid w:val="00725030"/>
    <w:rsid w:val="0074602B"/>
    <w:rsid w:val="00756EF6"/>
    <w:rsid w:val="00761EE0"/>
    <w:rsid w:val="007C111E"/>
    <w:rsid w:val="007F6E7D"/>
    <w:rsid w:val="00817B3D"/>
    <w:rsid w:val="008638EC"/>
    <w:rsid w:val="0086551F"/>
    <w:rsid w:val="00870EFB"/>
    <w:rsid w:val="008A474D"/>
    <w:rsid w:val="008D55E3"/>
    <w:rsid w:val="00910092"/>
    <w:rsid w:val="00916547"/>
    <w:rsid w:val="00932D1B"/>
    <w:rsid w:val="00953D6A"/>
    <w:rsid w:val="00971588"/>
    <w:rsid w:val="009A1ED7"/>
    <w:rsid w:val="009B4FA5"/>
    <w:rsid w:val="009F64B6"/>
    <w:rsid w:val="00A178D3"/>
    <w:rsid w:val="00A31C7E"/>
    <w:rsid w:val="00A35105"/>
    <w:rsid w:val="00AB2630"/>
    <w:rsid w:val="00AB2F01"/>
    <w:rsid w:val="00B4478B"/>
    <w:rsid w:val="00B910A8"/>
    <w:rsid w:val="00B966BE"/>
    <w:rsid w:val="00BB6258"/>
    <w:rsid w:val="00C063D5"/>
    <w:rsid w:val="00C200E8"/>
    <w:rsid w:val="00C210CB"/>
    <w:rsid w:val="00C26163"/>
    <w:rsid w:val="00C3200A"/>
    <w:rsid w:val="00C66707"/>
    <w:rsid w:val="00CA6159"/>
    <w:rsid w:val="00CA73FA"/>
    <w:rsid w:val="00CC5382"/>
    <w:rsid w:val="00CE3F41"/>
    <w:rsid w:val="00D015BE"/>
    <w:rsid w:val="00D23F53"/>
    <w:rsid w:val="00D306BF"/>
    <w:rsid w:val="00D32334"/>
    <w:rsid w:val="00D331D7"/>
    <w:rsid w:val="00D66307"/>
    <w:rsid w:val="00D66936"/>
    <w:rsid w:val="00DB5B1B"/>
    <w:rsid w:val="00DC4656"/>
    <w:rsid w:val="00E21674"/>
    <w:rsid w:val="00E54F6C"/>
    <w:rsid w:val="00E753AA"/>
    <w:rsid w:val="00EB52E9"/>
    <w:rsid w:val="00ED5543"/>
    <w:rsid w:val="00F746FC"/>
    <w:rsid w:val="00FC0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5371A7"/>
  <w15:chartTrackingRefBased/>
  <w15:docId w15:val="{BA7FAD7B-6665-4505-9BF0-D3D780352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510B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B46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E02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E0262"/>
  </w:style>
  <w:style w:type="paragraph" w:styleId="Fuzeile">
    <w:name w:val="footer"/>
    <w:basedOn w:val="Standard"/>
    <w:link w:val="FuzeileZchn"/>
    <w:uiPriority w:val="99"/>
    <w:unhideWhenUsed/>
    <w:rsid w:val="005E02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E0262"/>
  </w:style>
  <w:style w:type="paragraph" w:styleId="KeinLeerraum">
    <w:name w:val="No Spacing"/>
    <w:link w:val="KeinLeerraumZchn"/>
    <w:uiPriority w:val="1"/>
    <w:qFormat/>
    <w:rsid w:val="005E0262"/>
    <w:pPr>
      <w:spacing w:after="0" w:line="240" w:lineRule="auto"/>
    </w:pPr>
    <w:rPr>
      <w:rFonts w:eastAsiaTheme="minorEastAsia"/>
      <w:lang w:eastAsia="de-DE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5E0262"/>
    <w:rPr>
      <w:rFonts w:eastAsiaTheme="minorEastAsia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62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F05CE8-1DF0-49A7-A1DE-DD50AEA345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22</Words>
  <Characters>12113</Characters>
  <Application>Microsoft Office Word</Application>
  <DocSecurity>0</DocSecurity>
  <Lines>100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é M'Pembele</dc:creator>
  <cp:keywords/>
  <dc:description/>
  <cp:lastModifiedBy>René M'Pembele</cp:lastModifiedBy>
  <cp:revision>41</cp:revision>
  <dcterms:created xsi:type="dcterms:W3CDTF">2022-02-07T15:13:00Z</dcterms:created>
  <dcterms:modified xsi:type="dcterms:W3CDTF">2022-07-04T10:28:00Z</dcterms:modified>
</cp:coreProperties>
</file>